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B4126A" w14:textId="136D6D54" w:rsidR="009C7F61" w:rsidRPr="005E37B3" w:rsidRDefault="005E37B3" w:rsidP="009C7F61">
      <w:pPr>
        <w:pStyle w:val="af7"/>
        <w:rPr>
          <w:rFonts w:eastAsiaTheme="minorEastAsia"/>
          <w:lang w:eastAsia="zh-CN"/>
        </w:rPr>
      </w:pPr>
      <w:bookmarkStart w:id="0" w:name="OLE_LINK119"/>
      <w:bookmarkStart w:id="1" w:name="OLE_LINK17"/>
      <w:r w:rsidRPr="005E37B3">
        <w:t>Supplementary</w:t>
      </w:r>
      <w:r>
        <w:rPr>
          <w:rFonts w:eastAsiaTheme="minorEastAsia" w:hint="eastAsia"/>
          <w:lang w:eastAsia="zh-CN"/>
        </w:rPr>
        <w:t xml:space="preserve"> Information</w:t>
      </w:r>
    </w:p>
    <w:bookmarkEnd w:id="0"/>
    <w:bookmarkEnd w:id="1"/>
    <w:p w14:paraId="73675DA3" w14:textId="1BC5BD3E" w:rsidR="00C634D1" w:rsidRPr="002A627B" w:rsidRDefault="00351CCB" w:rsidP="002A627B">
      <w:pPr>
        <w:pStyle w:val="1"/>
      </w:pPr>
      <w:r w:rsidRPr="003A2A1E">
        <w:t xml:space="preserve">Supplementary </w:t>
      </w:r>
      <w:r w:rsidR="00C634D1" w:rsidRPr="002A627B">
        <w:rPr>
          <w:rFonts w:hint="eastAsia"/>
        </w:rPr>
        <w:t>Figures</w:t>
      </w:r>
    </w:p>
    <w:p w14:paraId="21954FDC" w14:textId="45F15069" w:rsidR="00D4128F" w:rsidRPr="00D4128F" w:rsidRDefault="00D4128F" w:rsidP="00D4128F">
      <w:pPr>
        <w:spacing w:before="100" w:beforeAutospacing="1" w:after="100" w:afterAutospacing="1"/>
        <w:rPr>
          <w:rFonts w:ascii="宋体" w:eastAsia="宋体" w:hAnsi="宋体" w:cs="宋体"/>
          <w:szCs w:val="24"/>
          <w:lang w:eastAsia="zh-CN"/>
        </w:rPr>
      </w:pPr>
      <w:r w:rsidRPr="00D4128F">
        <w:rPr>
          <w:rFonts w:ascii="宋体" w:eastAsia="宋体" w:hAnsi="宋体" w:cs="宋体" w:hint="eastAsia"/>
          <w:noProof/>
          <w:szCs w:val="24"/>
          <w:lang w:eastAsia="zh-CN"/>
        </w:rPr>
        <w:drawing>
          <wp:inline distT="0" distB="0" distL="0" distR="0" wp14:anchorId="11FFE8DE" wp14:editId="5CFF3717">
            <wp:extent cx="6208395" cy="6208395"/>
            <wp:effectExtent l="0" t="0" r="1905" b="1905"/>
            <wp:docPr id="60324553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6208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28D945" w14:textId="3FCA43A8" w:rsidR="00D4128F" w:rsidRDefault="00D4128F" w:rsidP="00D4128F">
      <w:pPr>
        <w:jc w:val="both"/>
        <w:rPr>
          <w:rFonts w:eastAsia="宋体" w:cs="Times New Roman"/>
          <w:szCs w:val="24"/>
          <w:lang w:eastAsia="zh-CN"/>
        </w:rPr>
      </w:pPr>
      <w:r w:rsidRPr="002D2699">
        <w:rPr>
          <w:rFonts w:cs="Times New Roman"/>
          <w:b/>
          <w:bCs/>
        </w:rPr>
        <w:t xml:space="preserve">Figure </w:t>
      </w:r>
      <w:r>
        <w:rPr>
          <w:rFonts w:eastAsiaTheme="minorEastAsia" w:cs="Times New Roman" w:hint="eastAsia"/>
          <w:b/>
          <w:bCs/>
          <w:lang w:eastAsia="zh-CN"/>
        </w:rPr>
        <w:t>S</w:t>
      </w:r>
      <w:r w:rsidRPr="002D2699">
        <w:rPr>
          <w:rFonts w:cs="Times New Roman"/>
          <w:b/>
          <w:bCs/>
          <w:lang w:eastAsia="zh-CN"/>
        </w:rPr>
        <w:t>1</w:t>
      </w:r>
      <w:r w:rsidRPr="002D2699">
        <w:rPr>
          <w:rFonts w:cs="Times New Roman"/>
          <w:b/>
          <w:bCs/>
        </w:rPr>
        <w:t xml:space="preserve">. </w:t>
      </w:r>
      <w:r w:rsidRPr="00D4128F">
        <w:rPr>
          <w:rFonts w:eastAsiaTheme="minorEastAsia"/>
          <w:lang w:eastAsia="zh-CN"/>
        </w:rPr>
        <w:t>Permeability</w:t>
      </w:r>
      <w:r>
        <w:rPr>
          <w:rFonts w:eastAsiaTheme="minorEastAsia" w:hint="eastAsia"/>
          <w:lang w:eastAsia="zh-CN"/>
        </w:rPr>
        <w:t xml:space="preserve"> </w:t>
      </w:r>
      <w:r w:rsidRPr="009C722D">
        <w:rPr>
          <w:rFonts w:eastAsiaTheme="minorEastAsia"/>
          <w:lang w:eastAsia="zh-CN"/>
        </w:rPr>
        <w:t>distribution</w:t>
      </w:r>
      <w:r>
        <w:rPr>
          <w:rFonts w:eastAsiaTheme="minorEastAsia" w:hint="eastAsia"/>
          <w:lang w:eastAsia="zh-CN"/>
        </w:rPr>
        <w:t xml:space="preserve"> of dataset</w:t>
      </w:r>
      <w:r w:rsidRPr="002D2699">
        <w:rPr>
          <w:rFonts w:eastAsiaTheme="minorEastAsia"/>
          <w:lang w:eastAsia="zh-CN"/>
        </w:rPr>
        <w:t>.</w:t>
      </w:r>
      <w:r w:rsidRPr="002D2699">
        <w:rPr>
          <w:rFonts w:eastAsiaTheme="minorEastAsia" w:hint="eastAsia"/>
          <w:lang w:eastAsia="zh-CN"/>
        </w:rPr>
        <w:t xml:space="preserve"> </w:t>
      </w:r>
      <w:r w:rsidRPr="002D2699">
        <w:rPr>
          <w:rFonts w:eastAsiaTheme="minorEastAsia" w:hint="eastAsia"/>
          <w:b/>
          <w:bCs/>
          <w:lang w:eastAsia="zh-CN"/>
        </w:rPr>
        <w:t>A</w:t>
      </w:r>
      <w:r>
        <w:rPr>
          <w:rFonts w:eastAsiaTheme="minorEastAsia" w:hint="eastAsia"/>
          <w:b/>
          <w:bCs/>
          <w:lang w:eastAsia="zh-CN"/>
        </w:rPr>
        <w:t>-B</w:t>
      </w:r>
      <w:r w:rsidRPr="002D2699">
        <w:rPr>
          <w:rFonts w:eastAsiaTheme="minorEastAsia" w:hint="eastAsia"/>
          <w:b/>
          <w:bCs/>
          <w:lang w:eastAsia="zh-CN"/>
        </w:rPr>
        <w:t xml:space="preserve">. </w:t>
      </w:r>
      <w:r w:rsidRPr="002D2699">
        <w:rPr>
          <w:rFonts w:eastAsia="宋体" w:cs="Times New Roman"/>
          <w:szCs w:val="24"/>
          <w:lang w:eastAsia="zh-CN"/>
        </w:rPr>
        <w:t xml:space="preserve">For the PAMPA and Caco-2 datasets, we split the data into training, validation, and test sets in a ratio of 8:1:1. </w:t>
      </w:r>
      <w:r>
        <w:rPr>
          <w:rFonts w:eastAsiaTheme="minorEastAsia" w:hint="eastAsia"/>
          <w:b/>
          <w:bCs/>
          <w:lang w:eastAsia="zh-CN"/>
        </w:rPr>
        <w:t>C-D</w:t>
      </w:r>
      <w:r w:rsidRPr="002D2699">
        <w:rPr>
          <w:rFonts w:eastAsiaTheme="minorEastAsia" w:hint="eastAsia"/>
          <w:b/>
          <w:bCs/>
          <w:lang w:eastAsia="zh-CN"/>
        </w:rPr>
        <w:t xml:space="preserve">. </w:t>
      </w:r>
      <w:r w:rsidRPr="002D2699">
        <w:rPr>
          <w:rFonts w:eastAsia="宋体" w:cs="Times New Roman"/>
          <w:szCs w:val="24"/>
          <w:lang w:eastAsia="zh-CN"/>
        </w:rPr>
        <w:t>For the RRCK and MDCK datasets, the data were divided into training and test sets in a ratio of 7:3</w:t>
      </w:r>
      <w:r>
        <w:rPr>
          <w:rFonts w:eastAsia="宋体" w:cs="Times New Roman" w:hint="eastAsia"/>
          <w:szCs w:val="24"/>
          <w:lang w:eastAsia="zh-CN"/>
        </w:rPr>
        <w:t>.</w:t>
      </w:r>
    </w:p>
    <w:p w14:paraId="3A79F9D8" w14:textId="77777777" w:rsidR="00D4128F" w:rsidRPr="00D4128F" w:rsidRDefault="00D4128F" w:rsidP="00153D35">
      <w:pPr>
        <w:rPr>
          <w:rFonts w:eastAsiaTheme="minorEastAsia" w:cs="Times New Roman"/>
          <w:b/>
          <w:bCs/>
          <w:lang w:eastAsia="zh-CN"/>
        </w:rPr>
      </w:pPr>
    </w:p>
    <w:p w14:paraId="5CE8D5B9" w14:textId="025CBAE1" w:rsidR="00A45E3C" w:rsidRDefault="0033616A" w:rsidP="00153D35">
      <w:pPr>
        <w:rPr>
          <w:rFonts w:eastAsiaTheme="minorEastAsia" w:cs="Times New Roman"/>
          <w:b/>
          <w:bCs/>
          <w:lang w:eastAsia="zh-CN"/>
        </w:rPr>
      </w:pPr>
      <w:r>
        <w:rPr>
          <w:noProof/>
        </w:rPr>
        <w:lastRenderedPageBreak/>
        <w:drawing>
          <wp:inline distT="0" distB="0" distL="0" distR="0" wp14:anchorId="2024B645" wp14:editId="7893D07F">
            <wp:extent cx="6208395" cy="6208395"/>
            <wp:effectExtent l="0" t="0" r="1905" b="1905"/>
            <wp:docPr id="137581427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6208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79AF43" w14:textId="33F11C5E" w:rsidR="00517750" w:rsidRDefault="00000000" w:rsidP="00153D35">
      <w:pPr>
        <w:rPr>
          <w:rFonts w:eastAsia="宋体" w:cs="Times New Roman"/>
          <w:szCs w:val="24"/>
          <w:lang w:eastAsia="zh-CN"/>
        </w:rPr>
      </w:pPr>
      <w:r w:rsidRPr="002D2699">
        <w:rPr>
          <w:rFonts w:cs="Times New Roman"/>
          <w:b/>
          <w:bCs/>
        </w:rPr>
        <w:t xml:space="preserve">Figure </w:t>
      </w:r>
      <w:r w:rsidR="003A2A1E">
        <w:rPr>
          <w:rFonts w:eastAsiaTheme="minorEastAsia" w:cs="Times New Roman" w:hint="eastAsia"/>
          <w:b/>
          <w:bCs/>
          <w:lang w:eastAsia="zh-CN"/>
        </w:rPr>
        <w:t>S</w:t>
      </w:r>
      <w:r w:rsidR="009265EC">
        <w:rPr>
          <w:rFonts w:eastAsiaTheme="minorEastAsia" w:cs="Times New Roman" w:hint="eastAsia"/>
          <w:b/>
          <w:bCs/>
          <w:lang w:eastAsia="zh-CN"/>
        </w:rPr>
        <w:t>2</w:t>
      </w:r>
      <w:r w:rsidRPr="002D2699">
        <w:rPr>
          <w:rFonts w:cs="Times New Roman"/>
          <w:b/>
          <w:bCs/>
        </w:rPr>
        <w:t xml:space="preserve">. </w:t>
      </w:r>
      <w:r w:rsidR="00B141D7" w:rsidRPr="009C722D">
        <w:rPr>
          <w:rFonts w:eastAsiaTheme="minorEastAsia"/>
          <w:lang w:eastAsia="zh-CN"/>
        </w:rPr>
        <w:t>Molecular weight</w:t>
      </w:r>
      <w:r w:rsidR="00B141D7">
        <w:rPr>
          <w:rFonts w:eastAsiaTheme="minorEastAsia" w:hint="eastAsia"/>
          <w:lang w:eastAsia="zh-CN"/>
        </w:rPr>
        <w:t xml:space="preserve"> </w:t>
      </w:r>
      <w:r w:rsidR="00B141D7" w:rsidRPr="009C722D">
        <w:rPr>
          <w:rFonts w:eastAsiaTheme="minorEastAsia"/>
          <w:lang w:eastAsia="zh-CN"/>
        </w:rPr>
        <w:t>distribution</w:t>
      </w:r>
      <w:r w:rsidR="00B141D7">
        <w:rPr>
          <w:rFonts w:eastAsiaTheme="minorEastAsia" w:hint="eastAsia"/>
          <w:lang w:eastAsia="zh-CN"/>
        </w:rPr>
        <w:t xml:space="preserve"> of </w:t>
      </w:r>
      <w:r w:rsidR="00B141D7" w:rsidRPr="002D2699">
        <w:rPr>
          <w:rFonts w:eastAsia="宋体" w:cs="Times New Roman"/>
          <w:szCs w:val="24"/>
          <w:lang w:eastAsia="zh-CN"/>
        </w:rPr>
        <w:t>PAMPA</w:t>
      </w:r>
      <w:r w:rsidR="00153D35">
        <w:rPr>
          <w:rFonts w:eastAsia="宋体" w:cs="Times New Roman" w:hint="eastAsia"/>
          <w:szCs w:val="24"/>
          <w:lang w:eastAsia="zh-CN"/>
        </w:rPr>
        <w:t xml:space="preserve">, </w:t>
      </w:r>
      <w:r w:rsidR="00B141D7" w:rsidRPr="002D2699">
        <w:rPr>
          <w:rFonts w:eastAsia="宋体" w:cs="Times New Roman"/>
          <w:szCs w:val="24"/>
          <w:lang w:eastAsia="zh-CN"/>
        </w:rPr>
        <w:t>Caco-2</w:t>
      </w:r>
      <w:r w:rsidR="00153D35">
        <w:rPr>
          <w:rFonts w:eastAsia="宋体" w:cs="Times New Roman" w:hint="eastAsia"/>
          <w:szCs w:val="24"/>
          <w:lang w:eastAsia="zh-CN"/>
        </w:rPr>
        <w:t>,</w:t>
      </w:r>
      <w:r w:rsidR="00B141D7" w:rsidRPr="002D2699">
        <w:rPr>
          <w:rFonts w:eastAsia="宋体" w:cs="Times New Roman"/>
          <w:szCs w:val="24"/>
          <w:lang w:eastAsia="zh-CN"/>
        </w:rPr>
        <w:t xml:space="preserve"> RRCK and MDCK datasets</w:t>
      </w:r>
      <w:r w:rsidR="00B141D7">
        <w:rPr>
          <w:rFonts w:eastAsia="宋体" w:cs="Times New Roman" w:hint="eastAsia"/>
          <w:szCs w:val="24"/>
          <w:lang w:eastAsia="zh-CN"/>
        </w:rPr>
        <w:t>.</w:t>
      </w:r>
    </w:p>
    <w:p w14:paraId="71D5B84A" w14:textId="77777777" w:rsidR="00A45E3C" w:rsidRDefault="0033616A">
      <w:pPr>
        <w:jc w:val="both"/>
        <w:rPr>
          <w:rFonts w:eastAsiaTheme="minorEastAsia" w:cs="Times New Roman"/>
          <w:b/>
          <w:bCs/>
          <w:lang w:eastAsia="zh-CN"/>
        </w:rPr>
      </w:pPr>
      <w:r>
        <w:rPr>
          <w:noProof/>
        </w:rPr>
        <w:lastRenderedPageBreak/>
        <w:drawing>
          <wp:inline distT="0" distB="0" distL="0" distR="0" wp14:anchorId="5FB49247" wp14:editId="7FD78E43">
            <wp:extent cx="6208395" cy="6208395"/>
            <wp:effectExtent l="0" t="0" r="1905" b="1905"/>
            <wp:docPr id="179887795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6208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F51FC9" w14:textId="47494B2A" w:rsidR="00A45E3C" w:rsidRDefault="00153D35">
      <w:pPr>
        <w:jc w:val="both"/>
        <w:rPr>
          <w:rFonts w:eastAsia="宋体" w:cs="Times New Roman"/>
          <w:szCs w:val="24"/>
          <w:lang w:eastAsia="zh-CN"/>
        </w:rPr>
      </w:pPr>
      <w:r w:rsidRPr="002D2699">
        <w:rPr>
          <w:rFonts w:cs="Times New Roman"/>
          <w:b/>
          <w:bCs/>
        </w:rPr>
        <w:t xml:space="preserve">Figure </w:t>
      </w:r>
      <w:r>
        <w:rPr>
          <w:rFonts w:eastAsiaTheme="minorEastAsia" w:cs="Times New Roman" w:hint="eastAsia"/>
          <w:b/>
          <w:bCs/>
          <w:lang w:eastAsia="zh-CN"/>
        </w:rPr>
        <w:t>S</w:t>
      </w:r>
      <w:r w:rsidR="009265EC">
        <w:rPr>
          <w:rFonts w:eastAsiaTheme="minorEastAsia" w:cs="Times New Roman" w:hint="eastAsia"/>
          <w:b/>
          <w:bCs/>
          <w:lang w:eastAsia="zh-CN"/>
        </w:rPr>
        <w:t>3</w:t>
      </w:r>
      <w:r w:rsidRPr="002D2699">
        <w:rPr>
          <w:rFonts w:cs="Times New Roman"/>
          <w:b/>
          <w:bCs/>
        </w:rPr>
        <w:t xml:space="preserve">. </w:t>
      </w:r>
      <w:r w:rsidR="00A45E3C" w:rsidRPr="00A45E3C">
        <w:rPr>
          <w:rFonts w:eastAsiaTheme="minorEastAsia"/>
          <w:lang w:eastAsia="zh-CN"/>
        </w:rPr>
        <w:t>Topological Polar Surface Area</w:t>
      </w:r>
      <w:r>
        <w:rPr>
          <w:rFonts w:eastAsiaTheme="minorEastAsia" w:hint="eastAsia"/>
          <w:lang w:eastAsia="zh-CN"/>
        </w:rPr>
        <w:t xml:space="preserve"> </w:t>
      </w:r>
      <w:r w:rsidRPr="009C722D">
        <w:rPr>
          <w:rFonts w:eastAsiaTheme="minorEastAsia"/>
          <w:lang w:eastAsia="zh-CN"/>
        </w:rPr>
        <w:t>distribution</w:t>
      </w:r>
      <w:r>
        <w:rPr>
          <w:rFonts w:eastAsiaTheme="minorEastAsia" w:hint="eastAsia"/>
          <w:lang w:eastAsia="zh-CN"/>
        </w:rPr>
        <w:t xml:space="preserve"> of </w:t>
      </w:r>
      <w:r w:rsidRPr="002D2699">
        <w:rPr>
          <w:rFonts w:eastAsia="宋体" w:cs="Times New Roman"/>
          <w:szCs w:val="24"/>
          <w:lang w:eastAsia="zh-CN"/>
        </w:rPr>
        <w:t>PAMPA</w:t>
      </w:r>
      <w:r>
        <w:rPr>
          <w:rFonts w:eastAsia="宋体" w:cs="Times New Roman" w:hint="eastAsia"/>
          <w:szCs w:val="24"/>
          <w:lang w:eastAsia="zh-CN"/>
        </w:rPr>
        <w:t xml:space="preserve">, </w:t>
      </w:r>
      <w:r w:rsidRPr="002D2699">
        <w:rPr>
          <w:rFonts w:eastAsia="宋体" w:cs="Times New Roman"/>
          <w:szCs w:val="24"/>
          <w:lang w:eastAsia="zh-CN"/>
        </w:rPr>
        <w:t>Caco-2</w:t>
      </w:r>
      <w:r>
        <w:rPr>
          <w:rFonts w:eastAsia="宋体" w:cs="Times New Roman" w:hint="eastAsia"/>
          <w:szCs w:val="24"/>
          <w:lang w:eastAsia="zh-CN"/>
        </w:rPr>
        <w:t>,</w:t>
      </w:r>
      <w:r w:rsidRPr="002D2699">
        <w:rPr>
          <w:rFonts w:eastAsia="宋体" w:cs="Times New Roman"/>
          <w:szCs w:val="24"/>
          <w:lang w:eastAsia="zh-CN"/>
        </w:rPr>
        <w:t xml:space="preserve"> RRCK and MDCK datasets</w:t>
      </w:r>
    </w:p>
    <w:p w14:paraId="07EC3540" w14:textId="2E73724F" w:rsidR="00A45E3C" w:rsidRPr="00A45E3C" w:rsidRDefault="0033616A">
      <w:pPr>
        <w:jc w:val="both"/>
        <w:rPr>
          <w:rFonts w:eastAsiaTheme="minorEastAsia" w:cs="Times New Roman"/>
          <w:b/>
          <w:bCs/>
          <w:lang w:eastAsia="zh-CN"/>
        </w:rPr>
      </w:pPr>
      <w:r>
        <w:rPr>
          <w:noProof/>
        </w:rPr>
        <w:lastRenderedPageBreak/>
        <w:drawing>
          <wp:inline distT="0" distB="0" distL="0" distR="0" wp14:anchorId="774EAD13" wp14:editId="3F6B7B8E">
            <wp:extent cx="6208395" cy="6208395"/>
            <wp:effectExtent l="0" t="0" r="1905" b="1905"/>
            <wp:docPr id="985502164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6208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0231E4" w14:textId="2E29BE9A" w:rsidR="00A45E3C" w:rsidRDefault="00A45E3C">
      <w:pPr>
        <w:jc w:val="both"/>
        <w:rPr>
          <w:rFonts w:eastAsia="宋体" w:cs="Times New Roman"/>
          <w:szCs w:val="24"/>
          <w:lang w:eastAsia="zh-CN"/>
        </w:rPr>
      </w:pPr>
      <w:r w:rsidRPr="002D2699">
        <w:rPr>
          <w:rFonts w:cs="Times New Roman"/>
          <w:b/>
          <w:bCs/>
        </w:rPr>
        <w:t xml:space="preserve">Figure </w:t>
      </w:r>
      <w:r>
        <w:rPr>
          <w:rFonts w:eastAsiaTheme="minorEastAsia" w:cs="Times New Roman" w:hint="eastAsia"/>
          <w:b/>
          <w:bCs/>
          <w:lang w:eastAsia="zh-CN"/>
        </w:rPr>
        <w:t>S</w:t>
      </w:r>
      <w:r w:rsidR="009265EC">
        <w:rPr>
          <w:rFonts w:eastAsiaTheme="minorEastAsia" w:cs="Times New Roman" w:hint="eastAsia"/>
          <w:b/>
          <w:bCs/>
          <w:lang w:eastAsia="zh-CN"/>
        </w:rPr>
        <w:t>4</w:t>
      </w:r>
      <w:r w:rsidRPr="002D2699">
        <w:rPr>
          <w:rFonts w:cs="Times New Roman"/>
          <w:b/>
          <w:bCs/>
        </w:rPr>
        <w:t xml:space="preserve">. </w:t>
      </w:r>
      <w:proofErr w:type="spellStart"/>
      <w:r>
        <w:rPr>
          <w:rFonts w:eastAsiaTheme="minorEastAsia" w:hint="eastAsia"/>
          <w:lang w:eastAsia="zh-CN"/>
        </w:rPr>
        <w:t>LogP</w:t>
      </w:r>
      <w:proofErr w:type="spellEnd"/>
      <w:r>
        <w:rPr>
          <w:rFonts w:eastAsiaTheme="minorEastAsia" w:hint="eastAsia"/>
          <w:lang w:eastAsia="zh-CN"/>
        </w:rPr>
        <w:t xml:space="preserve"> </w:t>
      </w:r>
      <w:r w:rsidRPr="009C722D">
        <w:rPr>
          <w:rFonts w:eastAsiaTheme="minorEastAsia"/>
          <w:lang w:eastAsia="zh-CN"/>
        </w:rPr>
        <w:t>distribution</w:t>
      </w:r>
      <w:r>
        <w:rPr>
          <w:rFonts w:eastAsiaTheme="minorEastAsia" w:hint="eastAsia"/>
          <w:lang w:eastAsia="zh-CN"/>
        </w:rPr>
        <w:t xml:space="preserve"> of </w:t>
      </w:r>
      <w:r w:rsidRPr="002D2699">
        <w:rPr>
          <w:rFonts w:eastAsia="宋体" w:cs="Times New Roman"/>
          <w:szCs w:val="24"/>
          <w:lang w:eastAsia="zh-CN"/>
        </w:rPr>
        <w:t>PAMPA</w:t>
      </w:r>
      <w:r>
        <w:rPr>
          <w:rFonts w:eastAsia="宋体" w:cs="Times New Roman" w:hint="eastAsia"/>
          <w:szCs w:val="24"/>
          <w:lang w:eastAsia="zh-CN"/>
        </w:rPr>
        <w:t xml:space="preserve">, </w:t>
      </w:r>
      <w:r w:rsidRPr="002D2699">
        <w:rPr>
          <w:rFonts w:eastAsia="宋体" w:cs="Times New Roman"/>
          <w:szCs w:val="24"/>
          <w:lang w:eastAsia="zh-CN"/>
        </w:rPr>
        <w:t>Caco-2</w:t>
      </w:r>
      <w:r>
        <w:rPr>
          <w:rFonts w:eastAsia="宋体" w:cs="Times New Roman" w:hint="eastAsia"/>
          <w:szCs w:val="24"/>
          <w:lang w:eastAsia="zh-CN"/>
        </w:rPr>
        <w:t>,</w:t>
      </w:r>
      <w:r w:rsidRPr="002D2699">
        <w:rPr>
          <w:rFonts w:eastAsia="宋体" w:cs="Times New Roman"/>
          <w:szCs w:val="24"/>
          <w:lang w:eastAsia="zh-CN"/>
        </w:rPr>
        <w:t xml:space="preserve"> RRCK and MDCK datasets</w:t>
      </w:r>
      <w:r>
        <w:rPr>
          <w:rFonts w:eastAsia="宋体" w:cs="Times New Roman" w:hint="eastAsia"/>
          <w:szCs w:val="24"/>
          <w:lang w:eastAsia="zh-CN"/>
        </w:rPr>
        <w:t>.</w:t>
      </w:r>
    </w:p>
    <w:p w14:paraId="5F7402EA" w14:textId="66FD06FE" w:rsidR="0033616A" w:rsidRDefault="0033616A">
      <w:pPr>
        <w:jc w:val="both"/>
        <w:rPr>
          <w:rFonts w:eastAsia="宋体" w:cs="Times New Roman"/>
          <w:szCs w:val="24"/>
          <w:lang w:eastAsia="zh-CN"/>
        </w:rPr>
      </w:pPr>
      <w:r>
        <w:rPr>
          <w:noProof/>
        </w:rPr>
        <w:lastRenderedPageBreak/>
        <w:drawing>
          <wp:inline distT="0" distB="0" distL="0" distR="0" wp14:anchorId="55CEFE69" wp14:editId="13BB3292">
            <wp:extent cx="6208395" cy="6208395"/>
            <wp:effectExtent l="0" t="0" r="1905" b="1905"/>
            <wp:docPr id="418332832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6208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B9B732" w14:textId="2CB55208" w:rsidR="00A45E3C" w:rsidRDefault="00A45E3C">
      <w:pPr>
        <w:jc w:val="both"/>
        <w:rPr>
          <w:rFonts w:eastAsiaTheme="minorEastAsia"/>
          <w:lang w:eastAsia="zh-CN"/>
        </w:rPr>
      </w:pPr>
      <w:r w:rsidRPr="002D2699">
        <w:rPr>
          <w:rFonts w:cs="Times New Roman"/>
          <w:b/>
          <w:bCs/>
        </w:rPr>
        <w:t xml:space="preserve">Figure </w:t>
      </w:r>
      <w:r>
        <w:rPr>
          <w:rFonts w:eastAsiaTheme="minorEastAsia" w:cs="Times New Roman" w:hint="eastAsia"/>
          <w:b/>
          <w:bCs/>
          <w:lang w:eastAsia="zh-CN"/>
        </w:rPr>
        <w:t>S</w:t>
      </w:r>
      <w:r w:rsidR="009265EC">
        <w:rPr>
          <w:rFonts w:eastAsiaTheme="minorEastAsia" w:cs="Times New Roman" w:hint="eastAsia"/>
          <w:b/>
          <w:bCs/>
          <w:lang w:eastAsia="zh-CN"/>
        </w:rPr>
        <w:t>5</w:t>
      </w:r>
      <w:r w:rsidRPr="002D2699">
        <w:rPr>
          <w:rFonts w:cs="Times New Roman"/>
          <w:b/>
          <w:bCs/>
        </w:rPr>
        <w:t xml:space="preserve">. </w:t>
      </w:r>
      <w:r w:rsidRPr="00A45E3C">
        <w:rPr>
          <w:rFonts w:eastAsiaTheme="minorEastAsia"/>
          <w:lang w:eastAsia="zh-CN"/>
        </w:rPr>
        <w:t>The distribution of the ratio of modified amino acids across the PAMPA, Caco-2, RRCK, and MDCK datasets.</w:t>
      </w:r>
    </w:p>
    <w:p w14:paraId="7E2A96B1" w14:textId="77777777" w:rsidR="00CB7C4A" w:rsidRDefault="00CB7C4A">
      <w:pPr>
        <w:jc w:val="both"/>
        <w:rPr>
          <w:rFonts w:eastAsia="宋体" w:cs="Times New Roman"/>
          <w:szCs w:val="24"/>
          <w:lang w:eastAsia="zh-CN"/>
        </w:rPr>
      </w:pPr>
      <w:r>
        <w:rPr>
          <w:noProof/>
        </w:rPr>
        <w:lastRenderedPageBreak/>
        <w:drawing>
          <wp:inline distT="0" distB="0" distL="0" distR="0" wp14:anchorId="1762D4E5" wp14:editId="1736FB74">
            <wp:extent cx="6208395" cy="6208395"/>
            <wp:effectExtent l="0" t="0" r="1905" b="1905"/>
            <wp:docPr id="936446405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6208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F3F946" w14:textId="02EC5A0F" w:rsidR="00CB7C4A" w:rsidRDefault="00CB7C4A" w:rsidP="00CB7C4A">
      <w:pPr>
        <w:jc w:val="both"/>
        <w:rPr>
          <w:rFonts w:eastAsiaTheme="minorEastAsia"/>
          <w:lang w:eastAsia="zh-CN"/>
        </w:rPr>
      </w:pPr>
      <w:r w:rsidRPr="002D2699">
        <w:rPr>
          <w:rFonts w:cs="Times New Roman"/>
          <w:b/>
          <w:bCs/>
        </w:rPr>
        <w:t xml:space="preserve">Figure </w:t>
      </w:r>
      <w:r>
        <w:rPr>
          <w:rFonts w:eastAsiaTheme="minorEastAsia" w:cs="Times New Roman" w:hint="eastAsia"/>
          <w:b/>
          <w:bCs/>
          <w:lang w:eastAsia="zh-CN"/>
        </w:rPr>
        <w:t>S</w:t>
      </w:r>
      <w:r w:rsidR="009265EC">
        <w:rPr>
          <w:rFonts w:eastAsiaTheme="minorEastAsia" w:cs="Times New Roman" w:hint="eastAsia"/>
          <w:b/>
          <w:bCs/>
          <w:lang w:eastAsia="zh-CN"/>
        </w:rPr>
        <w:t>6</w:t>
      </w:r>
      <w:r w:rsidRPr="002D2699">
        <w:rPr>
          <w:rFonts w:cs="Times New Roman"/>
          <w:b/>
          <w:bCs/>
        </w:rPr>
        <w:t xml:space="preserve">. </w:t>
      </w:r>
      <w:r w:rsidRPr="00A45E3C">
        <w:rPr>
          <w:rFonts w:eastAsiaTheme="minorEastAsia"/>
          <w:lang w:eastAsia="zh-CN"/>
        </w:rPr>
        <w:t xml:space="preserve">The distribution of </w:t>
      </w:r>
      <w:bookmarkStart w:id="2" w:name="_Hlk190292156"/>
      <w:r>
        <w:rPr>
          <w:rFonts w:eastAsiaTheme="minorEastAsia" w:hint="eastAsia"/>
          <w:lang w:eastAsia="zh-CN"/>
        </w:rPr>
        <w:t>m</w:t>
      </w:r>
      <w:r w:rsidRPr="00CB7C4A">
        <w:rPr>
          <w:rFonts w:eastAsiaTheme="minorEastAsia"/>
          <w:lang w:eastAsia="zh-CN"/>
        </w:rPr>
        <w:t xml:space="preserve">onomer </w:t>
      </w:r>
      <w:r>
        <w:rPr>
          <w:rFonts w:eastAsiaTheme="minorEastAsia" w:hint="eastAsia"/>
          <w:lang w:eastAsia="zh-CN"/>
        </w:rPr>
        <w:t>l</w:t>
      </w:r>
      <w:r w:rsidRPr="00CB7C4A">
        <w:rPr>
          <w:rFonts w:eastAsiaTheme="minorEastAsia"/>
          <w:lang w:eastAsia="zh-CN"/>
        </w:rPr>
        <w:t xml:space="preserve">ength in </w:t>
      </w:r>
      <w:r>
        <w:rPr>
          <w:rFonts w:eastAsiaTheme="minorEastAsia" w:hint="eastAsia"/>
          <w:lang w:eastAsia="zh-CN"/>
        </w:rPr>
        <w:t>m</w:t>
      </w:r>
      <w:r w:rsidRPr="00CB7C4A">
        <w:rPr>
          <w:rFonts w:eastAsiaTheme="minorEastAsia"/>
          <w:lang w:eastAsia="zh-CN"/>
        </w:rPr>
        <w:t xml:space="preserve">ain </w:t>
      </w:r>
      <w:r>
        <w:rPr>
          <w:rFonts w:eastAsiaTheme="minorEastAsia" w:hint="eastAsia"/>
          <w:lang w:eastAsia="zh-CN"/>
        </w:rPr>
        <w:t>c</w:t>
      </w:r>
      <w:r w:rsidRPr="00CB7C4A">
        <w:rPr>
          <w:rFonts w:eastAsiaTheme="minorEastAsia"/>
          <w:lang w:eastAsia="zh-CN"/>
        </w:rPr>
        <w:t>hain</w:t>
      </w:r>
      <w:bookmarkEnd w:id="2"/>
      <w:r w:rsidRPr="00A45E3C">
        <w:rPr>
          <w:rFonts w:eastAsiaTheme="minorEastAsia"/>
          <w:lang w:eastAsia="zh-CN"/>
        </w:rPr>
        <w:t xml:space="preserve"> across the PAMPA, Caco-2, RRCK, and MDCK datasets.</w:t>
      </w:r>
    </w:p>
    <w:p w14:paraId="5C080279" w14:textId="148645A5" w:rsidR="00CB7C4A" w:rsidRDefault="00CB7C4A">
      <w:pPr>
        <w:jc w:val="both"/>
        <w:rPr>
          <w:rFonts w:eastAsia="宋体" w:cs="Times New Roman"/>
          <w:szCs w:val="24"/>
          <w:lang w:eastAsia="zh-CN"/>
        </w:rPr>
      </w:pPr>
      <w:r>
        <w:rPr>
          <w:noProof/>
        </w:rPr>
        <w:lastRenderedPageBreak/>
        <w:drawing>
          <wp:inline distT="0" distB="0" distL="0" distR="0" wp14:anchorId="458E0D17" wp14:editId="70A9C238">
            <wp:extent cx="6208395" cy="6208395"/>
            <wp:effectExtent l="0" t="0" r="1905" b="1905"/>
            <wp:docPr id="1980677663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6208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F3965B" w14:textId="5B6DB2F5" w:rsidR="00CB7C4A" w:rsidRDefault="00CB7C4A" w:rsidP="00CB7C4A">
      <w:pPr>
        <w:jc w:val="both"/>
        <w:rPr>
          <w:rFonts w:eastAsiaTheme="minorEastAsia"/>
          <w:lang w:eastAsia="zh-CN"/>
        </w:rPr>
      </w:pPr>
      <w:r w:rsidRPr="002D2699">
        <w:rPr>
          <w:rFonts w:cs="Times New Roman"/>
          <w:b/>
          <w:bCs/>
        </w:rPr>
        <w:t xml:space="preserve">Figure </w:t>
      </w:r>
      <w:r>
        <w:rPr>
          <w:rFonts w:eastAsiaTheme="minorEastAsia" w:cs="Times New Roman" w:hint="eastAsia"/>
          <w:b/>
          <w:bCs/>
          <w:lang w:eastAsia="zh-CN"/>
        </w:rPr>
        <w:t>S</w:t>
      </w:r>
      <w:r w:rsidR="009265EC">
        <w:rPr>
          <w:rFonts w:eastAsiaTheme="minorEastAsia" w:cs="Times New Roman" w:hint="eastAsia"/>
          <w:b/>
          <w:bCs/>
          <w:lang w:eastAsia="zh-CN"/>
        </w:rPr>
        <w:t>7</w:t>
      </w:r>
      <w:r w:rsidRPr="002D2699">
        <w:rPr>
          <w:rFonts w:cs="Times New Roman"/>
          <w:b/>
          <w:bCs/>
        </w:rPr>
        <w:t xml:space="preserve">. </w:t>
      </w:r>
      <w:r>
        <w:rPr>
          <w:rFonts w:eastAsiaTheme="minorEastAsia" w:hint="eastAsia"/>
          <w:lang w:eastAsia="zh-CN"/>
        </w:rPr>
        <w:t xml:space="preserve">Ring </w:t>
      </w:r>
      <w:bookmarkStart w:id="3" w:name="_Hlk190292174"/>
      <w:r w:rsidR="00696350">
        <w:rPr>
          <w:rFonts w:eastAsiaTheme="minorEastAsia" w:hint="eastAsia"/>
          <w:lang w:eastAsia="zh-CN"/>
        </w:rPr>
        <w:t>c</w:t>
      </w:r>
      <w:r>
        <w:rPr>
          <w:rFonts w:eastAsiaTheme="minorEastAsia" w:hint="eastAsia"/>
          <w:lang w:eastAsia="zh-CN"/>
        </w:rPr>
        <w:t xml:space="preserve">ount </w:t>
      </w:r>
      <w:bookmarkEnd w:id="3"/>
      <w:r w:rsidRPr="009C722D">
        <w:rPr>
          <w:rFonts w:eastAsiaTheme="minorEastAsia"/>
          <w:lang w:eastAsia="zh-CN"/>
        </w:rPr>
        <w:t>distribution</w:t>
      </w:r>
      <w:r>
        <w:rPr>
          <w:rFonts w:eastAsiaTheme="minorEastAsia" w:hint="eastAsia"/>
          <w:lang w:eastAsia="zh-CN"/>
        </w:rPr>
        <w:t xml:space="preserve"> of</w:t>
      </w:r>
      <w:r w:rsidRPr="00A45E3C">
        <w:rPr>
          <w:rFonts w:eastAsiaTheme="minorEastAsia"/>
          <w:lang w:eastAsia="zh-CN"/>
        </w:rPr>
        <w:t xml:space="preserve"> PAMPA, Caco-2, RRCK, and MDCK datasets.</w:t>
      </w:r>
    </w:p>
    <w:p w14:paraId="51D223A8" w14:textId="77777777" w:rsidR="00CB7C4A" w:rsidRPr="00CB7C4A" w:rsidRDefault="00CB7C4A">
      <w:pPr>
        <w:jc w:val="both"/>
        <w:rPr>
          <w:rFonts w:eastAsia="宋体" w:cs="Times New Roman"/>
          <w:szCs w:val="24"/>
          <w:lang w:eastAsia="zh-CN"/>
        </w:rPr>
      </w:pPr>
    </w:p>
    <w:p w14:paraId="65D0F6BA" w14:textId="791DC8C1" w:rsidR="0033616A" w:rsidRDefault="00696350">
      <w:pPr>
        <w:jc w:val="both"/>
        <w:rPr>
          <w:rFonts w:eastAsiaTheme="minorEastAsia"/>
          <w:lang w:eastAsia="zh-CN"/>
        </w:rPr>
      </w:pPr>
      <w:r>
        <w:rPr>
          <w:noProof/>
        </w:rPr>
        <w:lastRenderedPageBreak/>
        <w:drawing>
          <wp:inline distT="0" distB="0" distL="0" distR="0" wp14:anchorId="3FBB7266" wp14:editId="2CC06E9E">
            <wp:extent cx="5742305" cy="8613140"/>
            <wp:effectExtent l="0" t="0" r="0" b="0"/>
            <wp:docPr id="787468652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305" cy="8613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017C2D" w14:textId="15820165" w:rsidR="00696350" w:rsidRDefault="00696350" w:rsidP="00696350">
      <w:pPr>
        <w:rPr>
          <w:rFonts w:eastAsiaTheme="minorEastAsia" w:cs="Times New Roman"/>
          <w:lang w:eastAsia="zh-CN"/>
        </w:rPr>
      </w:pPr>
      <w:r w:rsidRPr="002D2699">
        <w:rPr>
          <w:rFonts w:cs="Times New Roman"/>
          <w:b/>
          <w:bCs/>
        </w:rPr>
        <w:lastRenderedPageBreak/>
        <w:t xml:space="preserve">Figure </w:t>
      </w:r>
      <w:r>
        <w:rPr>
          <w:rFonts w:eastAsiaTheme="minorEastAsia" w:cs="Times New Roman" w:hint="eastAsia"/>
          <w:b/>
          <w:bCs/>
          <w:lang w:eastAsia="zh-CN"/>
        </w:rPr>
        <w:t>S</w:t>
      </w:r>
      <w:r w:rsidR="00857F34">
        <w:rPr>
          <w:rFonts w:eastAsiaTheme="minorEastAsia" w:cs="Times New Roman" w:hint="eastAsia"/>
          <w:b/>
          <w:bCs/>
          <w:lang w:eastAsia="zh-CN"/>
        </w:rPr>
        <w:t>8</w:t>
      </w:r>
      <w:r w:rsidRPr="002D2699">
        <w:rPr>
          <w:rFonts w:cs="Times New Roman"/>
          <w:b/>
          <w:bCs/>
        </w:rPr>
        <w:t xml:space="preserve">. </w:t>
      </w:r>
      <w:r w:rsidRPr="008F2DFF">
        <w:rPr>
          <w:rFonts w:cs="Times New Roman"/>
        </w:rPr>
        <w:t>Prediction performance of the</w:t>
      </w:r>
      <w:r w:rsidR="00A709AC">
        <w:rPr>
          <w:rFonts w:eastAsiaTheme="minorEastAsia" w:cs="Times New Roman" w:hint="eastAsia"/>
          <w:lang w:eastAsia="zh-CN"/>
        </w:rPr>
        <w:t xml:space="preserve"> Caco-2 </w:t>
      </w:r>
      <w:r w:rsidRPr="008F2DFF">
        <w:rPr>
          <w:rFonts w:cs="Times New Roman"/>
        </w:rPr>
        <w:t>model across diverse</w:t>
      </w:r>
      <w:r>
        <w:rPr>
          <w:rFonts w:eastAsiaTheme="minorEastAsia" w:cs="Times New Roman" w:hint="eastAsia"/>
          <w:lang w:eastAsia="zh-CN"/>
        </w:rPr>
        <w:t xml:space="preserve"> </w:t>
      </w:r>
      <w:r w:rsidRPr="008F2DFF">
        <w:rPr>
          <w:rFonts w:cs="Times New Roman"/>
        </w:rPr>
        <w:t xml:space="preserve">cyclic peptide </w:t>
      </w:r>
      <w:r w:rsidRPr="008F2DFF">
        <w:rPr>
          <w:rFonts w:eastAsiaTheme="minorEastAsia" w:cs="Times New Roman" w:hint="eastAsia"/>
          <w:lang w:eastAsia="zh-CN"/>
        </w:rPr>
        <w:t>p</w:t>
      </w:r>
      <w:r w:rsidRPr="008F2DFF">
        <w:rPr>
          <w:rFonts w:cs="Times New Roman"/>
        </w:rPr>
        <w:t>roperties.</w:t>
      </w:r>
      <w:r w:rsidRPr="008F2DFF">
        <w:rPr>
          <w:rFonts w:eastAsiaTheme="minorEastAsia" w:cs="Times New Roman" w:hint="eastAsia"/>
          <w:lang w:eastAsia="zh-CN"/>
        </w:rPr>
        <w:t xml:space="preserve"> </w:t>
      </w:r>
      <w:r w:rsidRPr="008F2DFF">
        <w:rPr>
          <w:rFonts w:eastAsiaTheme="minorEastAsia" w:cs="Times New Roman"/>
          <w:lang w:eastAsia="zh-CN"/>
        </w:rPr>
        <w:t xml:space="preserve">Peptides were categorized based on </w:t>
      </w:r>
      <w:bookmarkStart w:id="4" w:name="_Hlk190543867"/>
      <w:r w:rsidRPr="008F2DFF">
        <w:rPr>
          <w:rFonts w:eastAsiaTheme="minorEastAsia" w:cs="Times New Roman"/>
          <w:lang w:eastAsia="zh-CN"/>
        </w:rPr>
        <w:t>molecular weight</w:t>
      </w:r>
      <w:r w:rsidR="00401F4C">
        <w:rPr>
          <w:rFonts w:eastAsiaTheme="minorEastAsia" w:cs="Times New Roman" w:hint="eastAsia"/>
          <w:lang w:eastAsia="zh-CN"/>
        </w:rPr>
        <w:t xml:space="preserve"> (</w:t>
      </w:r>
      <w:r w:rsidR="00401F4C" w:rsidRPr="00401F4C">
        <w:rPr>
          <w:rFonts w:eastAsiaTheme="minorEastAsia" w:cs="Times New Roman" w:hint="eastAsia"/>
          <w:b/>
          <w:bCs/>
          <w:lang w:eastAsia="zh-CN"/>
        </w:rPr>
        <w:t>A-C</w:t>
      </w:r>
      <w:r w:rsidR="00401F4C">
        <w:rPr>
          <w:rFonts w:eastAsiaTheme="minorEastAsia" w:cs="Times New Roman" w:hint="eastAsia"/>
          <w:lang w:eastAsia="zh-CN"/>
        </w:rPr>
        <w:t>)</w:t>
      </w:r>
      <w:r w:rsidRPr="008F2DFF">
        <w:rPr>
          <w:rFonts w:eastAsiaTheme="minorEastAsia" w:cs="Times New Roman"/>
          <w:lang w:eastAsia="zh-CN"/>
        </w:rPr>
        <w:t>, TPSA</w:t>
      </w:r>
      <w:r w:rsidR="00401F4C">
        <w:rPr>
          <w:rFonts w:eastAsiaTheme="minorEastAsia" w:cs="Times New Roman" w:hint="eastAsia"/>
          <w:lang w:eastAsia="zh-CN"/>
        </w:rPr>
        <w:t xml:space="preserve"> (</w:t>
      </w:r>
      <w:r w:rsidR="00401F4C" w:rsidRPr="00401F4C">
        <w:rPr>
          <w:rFonts w:eastAsiaTheme="minorEastAsia" w:cs="Times New Roman" w:hint="eastAsia"/>
          <w:b/>
          <w:bCs/>
          <w:lang w:eastAsia="zh-CN"/>
        </w:rPr>
        <w:t>D-F</w:t>
      </w:r>
      <w:r w:rsidR="00401F4C">
        <w:rPr>
          <w:rFonts w:eastAsiaTheme="minorEastAsia" w:cs="Times New Roman" w:hint="eastAsia"/>
          <w:lang w:eastAsia="zh-CN"/>
        </w:rPr>
        <w:t>)</w:t>
      </w:r>
      <w:r w:rsidRPr="008F2DFF">
        <w:rPr>
          <w:rFonts w:eastAsiaTheme="minorEastAsia" w:cs="Times New Roman"/>
          <w:lang w:eastAsia="zh-CN"/>
        </w:rPr>
        <w:t xml:space="preserve">, </w:t>
      </w:r>
      <w:proofErr w:type="spellStart"/>
      <w:r w:rsidRPr="008F2DFF">
        <w:rPr>
          <w:rFonts w:eastAsiaTheme="minorEastAsia" w:cs="Times New Roman"/>
          <w:lang w:eastAsia="zh-CN"/>
        </w:rPr>
        <w:t>LogP</w:t>
      </w:r>
      <w:proofErr w:type="spellEnd"/>
      <w:r w:rsidR="00401F4C">
        <w:rPr>
          <w:rFonts w:eastAsiaTheme="minorEastAsia" w:cs="Times New Roman" w:hint="eastAsia"/>
          <w:lang w:eastAsia="zh-CN"/>
        </w:rPr>
        <w:t xml:space="preserve"> (</w:t>
      </w:r>
      <w:r w:rsidR="00401F4C" w:rsidRPr="00401F4C">
        <w:rPr>
          <w:rFonts w:eastAsiaTheme="minorEastAsia" w:cs="Times New Roman" w:hint="eastAsia"/>
          <w:b/>
          <w:bCs/>
          <w:lang w:eastAsia="zh-CN"/>
        </w:rPr>
        <w:t>G-I</w:t>
      </w:r>
      <w:r w:rsidR="00401F4C">
        <w:rPr>
          <w:rFonts w:eastAsiaTheme="minorEastAsia" w:cs="Times New Roman" w:hint="eastAsia"/>
          <w:lang w:eastAsia="zh-CN"/>
        </w:rPr>
        <w:t>)</w:t>
      </w:r>
      <w:r w:rsidRPr="008F2DFF">
        <w:rPr>
          <w:rFonts w:eastAsiaTheme="minorEastAsia" w:cs="Times New Roman"/>
          <w:lang w:eastAsia="zh-CN"/>
        </w:rPr>
        <w:t>, the ratio of modified amino acids</w:t>
      </w:r>
      <w:r w:rsidR="00401F4C">
        <w:rPr>
          <w:rFonts w:eastAsiaTheme="minorEastAsia" w:cs="Times New Roman" w:hint="eastAsia"/>
          <w:lang w:eastAsia="zh-CN"/>
        </w:rPr>
        <w:t xml:space="preserve"> (</w:t>
      </w:r>
      <w:r w:rsidR="00401F4C" w:rsidRPr="00401F4C">
        <w:rPr>
          <w:rFonts w:eastAsiaTheme="minorEastAsia" w:cs="Times New Roman" w:hint="eastAsia"/>
          <w:b/>
          <w:bCs/>
          <w:lang w:eastAsia="zh-CN"/>
        </w:rPr>
        <w:t>J-L</w:t>
      </w:r>
      <w:r w:rsidR="00401F4C">
        <w:rPr>
          <w:rFonts w:eastAsiaTheme="minorEastAsia" w:cs="Times New Roman" w:hint="eastAsia"/>
          <w:lang w:eastAsia="zh-CN"/>
        </w:rPr>
        <w:t>)</w:t>
      </w:r>
      <w:r w:rsidRPr="008F2DFF">
        <w:rPr>
          <w:rFonts w:eastAsiaTheme="minorEastAsia" w:cs="Times New Roman"/>
          <w:lang w:eastAsia="zh-CN"/>
        </w:rPr>
        <w:t xml:space="preserve">, </w:t>
      </w:r>
      <w:r>
        <w:rPr>
          <w:rFonts w:eastAsiaTheme="minorEastAsia" w:hint="eastAsia"/>
          <w:lang w:eastAsia="zh-CN"/>
        </w:rPr>
        <w:t>m</w:t>
      </w:r>
      <w:r w:rsidRPr="00CB7C4A">
        <w:rPr>
          <w:rFonts w:eastAsiaTheme="minorEastAsia"/>
          <w:lang w:eastAsia="zh-CN"/>
        </w:rPr>
        <w:t xml:space="preserve">onomer </w:t>
      </w:r>
      <w:r>
        <w:rPr>
          <w:rFonts w:eastAsiaTheme="minorEastAsia" w:hint="eastAsia"/>
          <w:lang w:eastAsia="zh-CN"/>
        </w:rPr>
        <w:t>l</w:t>
      </w:r>
      <w:r w:rsidRPr="00CB7C4A">
        <w:rPr>
          <w:rFonts w:eastAsiaTheme="minorEastAsia"/>
          <w:lang w:eastAsia="zh-CN"/>
        </w:rPr>
        <w:t xml:space="preserve">ength in </w:t>
      </w:r>
      <w:r>
        <w:rPr>
          <w:rFonts w:eastAsiaTheme="minorEastAsia" w:hint="eastAsia"/>
          <w:lang w:eastAsia="zh-CN"/>
        </w:rPr>
        <w:t>m</w:t>
      </w:r>
      <w:r w:rsidRPr="00CB7C4A">
        <w:rPr>
          <w:rFonts w:eastAsiaTheme="minorEastAsia"/>
          <w:lang w:eastAsia="zh-CN"/>
        </w:rPr>
        <w:t xml:space="preserve">ain </w:t>
      </w:r>
      <w:r>
        <w:rPr>
          <w:rFonts w:eastAsiaTheme="minorEastAsia" w:hint="eastAsia"/>
          <w:lang w:eastAsia="zh-CN"/>
        </w:rPr>
        <w:t>c</w:t>
      </w:r>
      <w:r w:rsidRPr="00CB7C4A">
        <w:rPr>
          <w:rFonts w:eastAsiaTheme="minorEastAsia"/>
          <w:lang w:eastAsia="zh-CN"/>
        </w:rPr>
        <w:t>hain</w:t>
      </w:r>
      <w:r w:rsidR="00401F4C">
        <w:rPr>
          <w:rFonts w:eastAsiaTheme="minorEastAsia" w:hint="eastAsia"/>
          <w:lang w:eastAsia="zh-CN"/>
        </w:rPr>
        <w:t xml:space="preserve"> (</w:t>
      </w:r>
      <w:r w:rsidR="00401F4C" w:rsidRPr="00401F4C">
        <w:rPr>
          <w:rFonts w:eastAsiaTheme="minorEastAsia" w:hint="eastAsia"/>
          <w:b/>
          <w:bCs/>
          <w:lang w:eastAsia="zh-CN"/>
        </w:rPr>
        <w:t>M-O</w:t>
      </w:r>
      <w:r w:rsidR="00401F4C">
        <w:rPr>
          <w:rFonts w:eastAsiaTheme="minorEastAsia" w:hint="eastAsia"/>
          <w:lang w:eastAsia="zh-CN"/>
        </w:rPr>
        <w:t>)</w:t>
      </w:r>
      <w:r>
        <w:rPr>
          <w:rFonts w:eastAsiaTheme="minorEastAsia" w:hint="eastAsia"/>
          <w:lang w:eastAsia="zh-CN"/>
        </w:rPr>
        <w:t>, and ring count</w:t>
      </w:r>
      <w:r w:rsidR="00401F4C">
        <w:rPr>
          <w:rFonts w:eastAsiaTheme="minorEastAsia" w:hint="eastAsia"/>
          <w:lang w:eastAsia="zh-CN"/>
        </w:rPr>
        <w:t xml:space="preserve"> (</w:t>
      </w:r>
      <w:r w:rsidR="00401F4C" w:rsidRPr="00401F4C">
        <w:rPr>
          <w:rFonts w:eastAsiaTheme="minorEastAsia" w:hint="eastAsia"/>
          <w:b/>
          <w:bCs/>
          <w:lang w:eastAsia="zh-CN"/>
        </w:rPr>
        <w:t>P-R</w:t>
      </w:r>
      <w:r w:rsidR="00401F4C">
        <w:rPr>
          <w:rFonts w:eastAsiaTheme="minorEastAsia" w:hint="eastAsia"/>
          <w:lang w:eastAsia="zh-CN"/>
        </w:rPr>
        <w:t>)</w:t>
      </w:r>
      <w:bookmarkEnd w:id="4"/>
      <w:r>
        <w:rPr>
          <w:rFonts w:eastAsiaTheme="minorEastAsia" w:hint="eastAsia"/>
          <w:lang w:eastAsia="zh-CN"/>
        </w:rPr>
        <w:t>,</w:t>
      </w:r>
      <w:r w:rsidRPr="00B41CD0">
        <w:rPr>
          <w:rFonts w:eastAsiaTheme="minorEastAsia" w:cs="Times New Roman"/>
          <w:lang w:eastAsia="zh-CN"/>
        </w:rPr>
        <w:t xml:space="preserve"> with each category comprising over 20 samples to ensure robust statistical analysis.</w:t>
      </w:r>
    </w:p>
    <w:p w14:paraId="3F67D278" w14:textId="528B01A3" w:rsidR="00857F34" w:rsidRDefault="00857F34" w:rsidP="00857F34">
      <w:pPr>
        <w:jc w:val="both"/>
        <w:rPr>
          <w:rFonts w:eastAsiaTheme="minorEastAsia" w:cs="Times New Roman"/>
          <w:lang w:eastAsia="zh-CN"/>
        </w:rPr>
      </w:pPr>
      <w:r>
        <w:rPr>
          <w:noProof/>
        </w:rPr>
        <w:drawing>
          <wp:inline distT="0" distB="0" distL="0" distR="0" wp14:anchorId="0D02122D" wp14:editId="237FEDE4">
            <wp:extent cx="6208395" cy="6208395"/>
            <wp:effectExtent l="0" t="0" r="1905" b="1905"/>
            <wp:docPr id="52175197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6208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D2699">
        <w:rPr>
          <w:rFonts w:cs="Times New Roman"/>
          <w:b/>
          <w:bCs/>
        </w:rPr>
        <w:t xml:space="preserve">Figure </w:t>
      </w:r>
      <w:r>
        <w:rPr>
          <w:rFonts w:eastAsiaTheme="minorEastAsia" w:cs="Times New Roman" w:hint="eastAsia"/>
          <w:b/>
          <w:bCs/>
          <w:lang w:eastAsia="zh-CN"/>
        </w:rPr>
        <w:t>S</w:t>
      </w:r>
      <w:r>
        <w:rPr>
          <w:rFonts w:eastAsiaTheme="minorEastAsia" w:cs="Times New Roman" w:hint="eastAsia"/>
          <w:b/>
          <w:bCs/>
          <w:lang w:eastAsia="zh-CN"/>
        </w:rPr>
        <w:t>9</w:t>
      </w:r>
      <w:r w:rsidRPr="002D2699">
        <w:rPr>
          <w:rFonts w:cs="Times New Roman"/>
          <w:b/>
          <w:bCs/>
        </w:rPr>
        <w:t xml:space="preserve">. </w:t>
      </w:r>
      <w:r w:rsidRPr="00612103">
        <w:rPr>
          <w:rFonts w:eastAsiaTheme="minorEastAsia" w:cs="Times New Roman"/>
          <w:lang w:eastAsia="zh-CN"/>
        </w:rPr>
        <w:t>The chemical space of cyclic peptides in the Caco-2, RRCK, and MDCK datasets.</w:t>
      </w:r>
    </w:p>
    <w:p w14:paraId="2860D45C" w14:textId="77777777" w:rsidR="00857F34" w:rsidRPr="00857F34" w:rsidRDefault="00857F34" w:rsidP="00696350">
      <w:pPr>
        <w:rPr>
          <w:rFonts w:eastAsiaTheme="minorEastAsia" w:cs="Times New Roman"/>
          <w:lang w:eastAsia="zh-CN"/>
        </w:rPr>
      </w:pPr>
    </w:p>
    <w:p w14:paraId="17F78650" w14:textId="6D39F5DE" w:rsidR="0048443D" w:rsidRPr="0048443D" w:rsidRDefault="0048443D" w:rsidP="0048443D">
      <w:pPr>
        <w:rPr>
          <w:rFonts w:eastAsiaTheme="minorEastAsia"/>
          <w:lang w:eastAsia="zh-CN"/>
        </w:rPr>
      </w:pPr>
      <w:r w:rsidRPr="0048443D">
        <w:rPr>
          <w:rFonts w:ascii="宋体" w:eastAsia="宋体" w:hAnsi="宋体" w:cs="宋体" w:hint="eastAsia"/>
          <w:lang w:eastAsia="zh-CN"/>
        </w:rPr>
        <w:lastRenderedPageBreak/>
        <w:t xml:space="preserve"> </w:t>
      </w:r>
      <w:r w:rsidRPr="0048443D">
        <w:rPr>
          <w:rFonts w:eastAsiaTheme="minorEastAsia" w:hint="eastAsia"/>
          <w:lang w:eastAsia="zh-CN"/>
        </w:rPr>
        <w:drawing>
          <wp:inline distT="0" distB="0" distL="0" distR="0" wp14:anchorId="1F22DFFC" wp14:editId="27A7BE6B">
            <wp:extent cx="6208395" cy="4138930"/>
            <wp:effectExtent l="0" t="0" r="1905" b="0"/>
            <wp:docPr id="1123309282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138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27892C" w14:textId="2B20FC72" w:rsidR="00696350" w:rsidRPr="00B736C9" w:rsidRDefault="00177D33">
      <w:pPr>
        <w:jc w:val="both"/>
        <w:rPr>
          <w:rFonts w:eastAsiaTheme="minorEastAsia" w:hint="eastAsia"/>
          <w:lang w:eastAsia="zh-CN"/>
        </w:rPr>
      </w:pPr>
      <w:r w:rsidRPr="002D2699">
        <w:rPr>
          <w:rFonts w:cs="Times New Roman"/>
          <w:b/>
          <w:bCs/>
        </w:rPr>
        <w:t xml:space="preserve">Figure </w:t>
      </w:r>
      <w:r>
        <w:rPr>
          <w:rFonts w:eastAsiaTheme="minorEastAsia" w:cs="Times New Roman" w:hint="eastAsia"/>
          <w:b/>
          <w:bCs/>
          <w:lang w:eastAsia="zh-CN"/>
        </w:rPr>
        <w:t>S</w:t>
      </w:r>
      <w:r>
        <w:rPr>
          <w:rFonts w:eastAsiaTheme="minorEastAsia" w:cs="Times New Roman" w:hint="eastAsia"/>
          <w:b/>
          <w:bCs/>
          <w:lang w:eastAsia="zh-CN"/>
        </w:rPr>
        <w:t>10</w:t>
      </w:r>
      <w:r w:rsidRPr="002D2699">
        <w:rPr>
          <w:rFonts w:cs="Times New Roman"/>
          <w:b/>
          <w:bCs/>
        </w:rPr>
        <w:t xml:space="preserve">. </w:t>
      </w:r>
      <w:r w:rsidRPr="00177D33">
        <w:rPr>
          <w:rFonts w:eastAsiaTheme="minorEastAsia"/>
          <w:lang w:eastAsia="zh-CN"/>
        </w:rPr>
        <w:t>Model evaluation with Y-scrambling approach.</w:t>
      </w:r>
      <w:r w:rsidR="00B736C9">
        <w:rPr>
          <w:rFonts w:eastAsiaTheme="minorEastAsia" w:hint="eastAsia"/>
          <w:lang w:eastAsia="zh-CN"/>
        </w:rPr>
        <w:t xml:space="preserve"> </w:t>
      </w:r>
      <w:r w:rsidR="00B736C9" w:rsidRPr="00B736C9">
        <w:rPr>
          <w:rFonts w:eastAsiaTheme="minorEastAsia" w:hint="eastAsia"/>
          <w:b/>
          <w:bCs/>
          <w:lang w:eastAsia="zh-CN"/>
        </w:rPr>
        <w:t>A-C</w:t>
      </w:r>
      <w:r w:rsidR="00B736C9" w:rsidRPr="00B736C9">
        <w:rPr>
          <w:rFonts w:eastAsiaTheme="minorEastAsia"/>
          <w:lang w:eastAsia="zh-CN"/>
        </w:rPr>
        <w:t xml:space="preserve"> represent the Y-scrambling results of </w:t>
      </w:r>
      <w:r w:rsidR="00B736C9">
        <w:rPr>
          <w:rFonts w:eastAsiaTheme="minorEastAsia" w:hint="eastAsia"/>
          <w:lang w:eastAsia="zh-CN"/>
        </w:rPr>
        <w:t xml:space="preserve">PAMPA </w:t>
      </w:r>
      <w:r w:rsidR="00B736C9" w:rsidRPr="00B736C9">
        <w:rPr>
          <w:rFonts w:eastAsiaTheme="minorEastAsia"/>
          <w:lang w:eastAsia="zh-CN"/>
        </w:rPr>
        <w:t xml:space="preserve">models. </w:t>
      </w:r>
      <w:r w:rsidR="00B736C9">
        <w:rPr>
          <w:rFonts w:eastAsiaTheme="minorEastAsia" w:hint="eastAsia"/>
          <w:b/>
          <w:bCs/>
          <w:lang w:eastAsia="zh-CN"/>
        </w:rPr>
        <w:t>D</w:t>
      </w:r>
      <w:r w:rsidR="00B736C9" w:rsidRPr="00B736C9">
        <w:rPr>
          <w:rFonts w:eastAsiaTheme="minorEastAsia" w:hint="eastAsia"/>
          <w:b/>
          <w:bCs/>
          <w:lang w:eastAsia="zh-CN"/>
        </w:rPr>
        <w:t>-</w:t>
      </w:r>
      <w:r w:rsidR="00B736C9">
        <w:rPr>
          <w:rFonts w:eastAsiaTheme="minorEastAsia" w:hint="eastAsia"/>
          <w:b/>
          <w:bCs/>
          <w:lang w:eastAsia="zh-CN"/>
        </w:rPr>
        <w:t>F</w:t>
      </w:r>
      <w:r w:rsidR="00B736C9" w:rsidRPr="00B736C9">
        <w:rPr>
          <w:rFonts w:eastAsiaTheme="minorEastAsia"/>
          <w:lang w:eastAsia="zh-CN"/>
        </w:rPr>
        <w:t xml:space="preserve"> represent the Y-scrambling results of </w:t>
      </w:r>
      <w:r w:rsidR="00B736C9">
        <w:rPr>
          <w:rFonts w:eastAsiaTheme="minorEastAsia" w:hint="eastAsia"/>
          <w:lang w:eastAsia="zh-CN"/>
        </w:rPr>
        <w:t>Caco-2</w:t>
      </w:r>
      <w:r w:rsidR="00B736C9">
        <w:rPr>
          <w:rFonts w:eastAsiaTheme="minorEastAsia" w:hint="eastAsia"/>
          <w:lang w:eastAsia="zh-CN"/>
        </w:rPr>
        <w:t xml:space="preserve"> </w:t>
      </w:r>
      <w:r w:rsidR="00B736C9" w:rsidRPr="00B736C9">
        <w:rPr>
          <w:rFonts w:eastAsiaTheme="minorEastAsia"/>
          <w:lang w:eastAsia="zh-CN"/>
        </w:rPr>
        <w:t>models.</w:t>
      </w:r>
    </w:p>
    <w:p w14:paraId="72B9AB25" w14:textId="0C8B408C" w:rsidR="00005D9F" w:rsidRDefault="00005D9F">
      <w:pPr>
        <w:spacing w:before="0" w:after="0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br w:type="page"/>
      </w:r>
    </w:p>
    <w:p w14:paraId="1D0FDB46" w14:textId="67C8A55D" w:rsidR="002A627B" w:rsidRPr="002A627B" w:rsidRDefault="002A627B" w:rsidP="002A627B">
      <w:pPr>
        <w:pStyle w:val="1"/>
        <w:rPr>
          <w:rFonts w:eastAsia="宋体"/>
          <w:bCs/>
          <w:lang w:eastAsia="zh-CN" w:bidi="ar"/>
        </w:rPr>
      </w:pPr>
      <w:r w:rsidRPr="003A2A1E">
        <w:lastRenderedPageBreak/>
        <w:t xml:space="preserve">Supplementary </w:t>
      </w:r>
      <w:r w:rsidRPr="002D2699">
        <w:rPr>
          <w:rFonts w:eastAsia="宋体" w:hint="eastAsia"/>
          <w:bCs/>
          <w:lang w:eastAsia="zh-CN" w:bidi="ar"/>
        </w:rPr>
        <w:t>Tabl</w:t>
      </w:r>
      <w:r w:rsidRPr="002A627B">
        <w:rPr>
          <w:rFonts w:eastAsia="宋体" w:hint="eastAsia"/>
          <w:bCs/>
          <w:lang w:eastAsia="zh-CN" w:bidi="ar"/>
        </w:rPr>
        <w:t>es</w:t>
      </w:r>
    </w:p>
    <w:p w14:paraId="1B27C4F4" w14:textId="0CECCE4E" w:rsidR="00242A40" w:rsidRPr="002D2699" w:rsidRDefault="00242A40" w:rsidP="00242A40">
      <w:pPr>
        <w:spacing w:before="0" w:after="0"/>
        <w:jc w:val="both"/>
        <w:textAlignment w:val="center"/>
        <w:rPr>
          <w:rFonts w:eastAsia="宋体" w:cs="Times New Roman"/>
          <w:szCs w:val="24"/>
          <w:lang w:eastAsia="zh-CN" w:bidi="ar"/>
        </w:rPr>
      </w:pPr>
      <w:r w:rsidRPr="002D2699">
        <w:rPr>
          <w:rFonts w:eastAsia="宋体" w:cs="Times New Roman" w:hint="eastAsia"/>
          <w:b/>
          <w:bCs/>
          <w:szCs w:val="24"/>
          <w:lang w:eastAsia="zh-CN" w:bidi="ar"/>
        </w:rPr>
        <w:t>Tabl</w:t>
      </w:r>
      <w:r>
        <w:rPr>
          <w:rFonts w:eastAsia="宋体" w:cs="Times New Roman" w:hint="eastAsia"/>
          <w:b/>
          <w:bCs/>
          <w:szCs w:val="24"/>
          <w:lang w:eastAsia="zh-CN" w:bidi="ar"/>
        </w:rPr>
        <w:t>e</w:t>
      </w:r>
      <w:r w:rsidRPr="002D2699">
        <w:rPr>
          <w:rFonts w:eastAsia="宋体" w:cs="Times New Roman" w:hint="eastAsia"/>
          <w:b/>
          <w:bCs/>
          <w:szCs w:val="24"/>
          <w:lang w:eastAsia="zh-CN" w:bidi="ar"/>
        </w:rPr>
        <w:t xml:space="preserve"> </w:t>
      </w:r>
      <w:r>
        <w:rPr>
          <w:rFonts w:eastAsia="宋体" w:cs="Times New Roman" w:hint="eastAsia"/>
          <w:b/>
          <w:bCs/>
          <w:szCs w:val="24"/>
          <w:lang w:eastAsia="zh-CN" w:bidi="ar"/>
        </w:rPr>
        <w:t>S1</w:t>
      </w:r>
      <w:r w:rsidRPr="002D2699">
        <w:rPr>
          <w:rFonts w:eastAsia="宋体" w:cs="Times New Roman" w:hint="eastAsia"/>
          <w:b/>
          <w:bCs/>
          <w:szCs w:val="24"/>
          <w:lang w:eastAsia="zh-CN" w:bidi="ar"/>
        </w:rPr>
        <w:t>.</w:t>
      </w:r>
      <w:r w:rsidRPr="002D2699">
        <w:rPr>
          <w:rFonts w:eastAsia="宋体" w:cs="Times New Roman" w:hint="eastAsia"/>
          <w:szCs w:val="24"/>
          <w:lang w:eastAsia="zh-CN" w:bidi="ar"/>
        </w:rPr>
        <w:t xml:space="preserve"> </w:t>
      </w:r>
      <w:r w:rsidR="00AC024A" w:rsidRPr="002D2699">
        <w:rPr>
          <w:rFonts w:eastAsia="宋体" w:cs="Times New Roman"/>
          <w:szCs w:val="24"/>
          <w:lang w:eastAsia="zh-CN" w:bidi="ar"/>
        </w:rPr>
        <w:t xml:space="preserve">Ablation experiments </w:t>
      </w:r>
      <w:r w:rsidR="00AC024A" w:rsidRPr="002D2699">
        <w:rPr>
          <w:rFonts w:eastAsia="宋体" w:cs="Times New Roman" w:hint="eastAsia"/>
          <w:szCs w:val="24"/>
          <w:lang w:eastAsia="zh-CN" w:bidi="ar"/>
        </w:rPr>
        <w:t xml:space="preserve">result </w:t>
      </w:r>
      <w:r w:rsidR="00AC024A" w:rsidRPr="002D2699">
        <w:rPr>
          <w:rFonts w:eastAsia="宋体" w:cs="Times New Roman"/>
          <w:szCs w:val="24"/>
          <w:lang w:eastAsia="zh-CN" w:bidi="ar"/>
        </w:rPr>
        <w:t xml:space="preserve">for the CPMA model. CPMA without distance matrix: </w:t>
      </w:r>
      <w:r w:rsidR="00AC024A" w:rsidRPr="002D2699">
        <w:rPr>
          <w:rFonts w:eastAsia="宋体" w:cs="Times New Roman" w:hint="eastAsia"/>
          <w:szCs w:val="24"/>
          <w:lang w:eastAsia="zh-CN" w:bidi="ar"/>
        </w:rPr>
        <w:t>s</w:t>
      </w:r>
      <w:r w:rsidR="00AC024A" w:rsidRPr="002D2699">
        <w:rPr>
          <w:rFonts w:eastAsia="宋体" w:cs="Times New Roman"/>
          <w:szCs w:val="24"/>
          <w:lang w:eastAsia="zh-CN" w:bidi="ar"/>
        </w:rPr>
        <w:t xml:space="preserve">et the values of the input distance matrix to 0; CPMA without adjacency matrix: </w:t>
      </w:r>
      <w:r w:rsidR="00AC024A" w:rsidRPr="002D2699">
        <w:rPr>
          <w:rFonts w:eastAsia="宋体" w:cs="Times New Roman" w:hint="eastAsia"/>
          <w:szCs w:val="24"/>
          <w:lang w:eastAsia="zh-CN" w:bidi="ar"/>
        </w:rPr>
        <w:t>s</w:t>
      </w:r>
      <w:r w:rsidR="00AC024A" w:rsidRPr="002D2699">
        <w:rPr>
          <w:rFonts w:eastAsia="宋体" w:cs="Times New Roman"/>
          <w:szCs w:val="24"/>
          <w:lang w:eastAsia="zh-CN" w:bidi="ar"/>
        </w:rPr>
        <w:t xml:space="preserve">et the values of the input adjacency matrix to 0; CPMA without dummy node: </w:t>
      </w:r>
      <w:r w:rsidR="00AC024A" w:rsidRPr="002D2699">
        <w:rPr>
          <w:rFonts w:eastAsia="宋体" w:cs="Times New Roman" w:hint="eastAsia"/>
          <w:szCs w:val="24"/>
          <w:lang w:eastAsia="zh-CN" w:bidi="ar"/>
        </w:rPr>
        <w:t>u</w:t>
      </w:r>
      <w:r w:rsidR="00AC024A" w:rsidRPr="002D2699">
        <w:rPr>
          <w:rFonts w:eastAsia="宋体" w:cs="Times New Roman"/>
          <w:szCs w:val="24"/>
          <w:lang w:eastAsia="zh-CN" w:bidi="ar"/>
        </w:rPr>
        <w:t>se mean pooling instead of the dummy node method to aggregate different input features. The metrics are the average</w:t>
      </w:r>
      <w:r w:rsidR="00AC024A" w:rsidRPr="002D2699">
        <w:rPr>
          <w:rFonts w:eastAsia="宋体" w:cs="Times New Roman" w:hint="eastAsia"/>
          <w:szCs w:val="24"/>
          <w:lang w:eastAsia="zh-CN" w:bidi="ar"/>
        </w:rPr>
        <w:t xml:space="preserve"> </w:t>
      </w:r>
      <w:r w:rsidR="00AC024A" w:rsidRPr="002D2699">
        <w:rPr>
          <w:rFonts w:eastAsia="宋体" w:cs="Times New Roman"/>
          <w:szCs w:val="24"/>
          <w:lang w:eastAsia="zh-CN" w:bidi="ar"/>
        </w:rPr>
        <w:t xml:space="preserve">values of </w:t>
      </w:r>
      <w:r w:rsidR="00AC024A" w:rsidRPr="002D2699">
        <w:rPr>
          <w:rFonts w:eastAsia="宋体" w:cs="Times New Roman" w:hint="eastAsia"/>
          <w:szCs w:val="24"/>
          <w:lang w:eastAsia="zh-CN" w:bidi="ar"/>
        </w:rPr>
        <w:t>three</w:t>
      </w:r>
      <w:r w:rsidR="00AC024A" w:rsidRPr="002D2699">
        <w:rPr>
          <w:rFonts w:eastAsia="宋体" w:cs="Times New Roman"/>
          <w:szCs w:val="24"/>
          <w:lang w:eastAsia="zh-CN" w:bidi="ar"/>
        </w:rPr>
        <w:t xml:space="preserve"> repeated runs</w:t>
      </w:r>
      <w:r w:rsidR="00AC024A" w:rsidRPr="002D2699">
        <w:rPr>
          <w:rFonts w:eastAsia="宋体" w:cs="Times New Roman" w:hint="eastAsia"/>
          <w:szCs w:val="24"/>
          <w:lang w:eastAsia="zh-CN" w:bidi="ar"/>
        </w:rPr>
        <w:t xml:space="preserve">: </w:t>
      </w:r>
      <w:r w:rsidR="00AC024A" w:rsidRPr="002D2699">
        <w:rPr>
          <w:rFonts w:eastAsia="宋体" w:cs="Times New Roman"/>
          <w:szCs w:val="24"/>
          <w:lang w:eastAsia="zh-CN" w:bidi="ar"/>
        </w:rPr>
        <w:t>the best result for each metric is indicated in bold</w:t>
      </w:r>
      <w:r w:rsidR="00AC024A" w:rsidRPr="002D2699">
        <w:rPr>
          <w:rFonts w:eastAsia="宋体" w:cs="Times New Roman" w:hint="eastAsia"/>
          <w:szCs w:val="24"/>
          <w:lang w:eastAsia="zh-CN" w:bidi="ar"/>
        </w:rPr>
        <w:t>.</w:t>
      </w:r>
    </w:p>
    <w:tbl>
      <w:tblPr>
        <w:tblStyle w:val="aff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4"/>
        <w:gridCol w:w="1651"/>
        <w:gridCol w:w="1610"/>
        <w:gridCol w:w="1664"/>
        <w:gridCol w:w="1664"/>
        <w:gridCol w:w="1664"/>
      </w:tblGrid>
      <w:tr w:rsidR="00242A40" w:rsidRPr="002D2699" w14:paraId="0DB7E3F3" w14:textId="77777777">
        <w:trPr>
          <w:jc w:val="center"/>
        </w:trPr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B787D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Task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A47ED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Metrics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613E2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CPMP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(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MAT)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59534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CPMP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without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distance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matrix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</w:tcPr>
          <w:p w14:paraId="3999A609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CPMP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without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adjacency matrix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</w:tcPr>
          <w:p w14:paraId="56837F4F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CPMP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without dummy node</w:t>
            </w:r>
          </w:p>
        </w:tc>
      </w:tr>
      <w:tr w:rsidR="00242A40" w:rsidRPr="002D2699" w14:paraId="49B50BE3" w14:textId="77777777">
        <w:trPr>
          <w:jc w:val="center"/>
        </w:trPr>
        <w:tc>
          <w:tcPr>
            <w:tcW w:w="779" w:type="pct"/>
            <w:vMerge w:val="restart"/>
            <w:tcBorders>
              <w:top w:val="single" w:sz="4" w:space="0" w:color="auto"/>
            </w:tcBorders>
            <w:vAlign w:val="center"/>
          </w:tcPr>
          <w:p w14:paraId="62B0AA7B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PAMPA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permeability prediction</w:t>
            </w:r>
          </w:p>
        </w:tc>
        <w:tc>
          <w:tcPr>
            <w:tcW w:w="844" w:type="pct"/>
            <w:tcBorders>
              <w:top w:val="single" w:sz="4" w:space="0" w:color="auto"/>
            </w:tcBorders>
            <w:vAlign w:val="center"/>
          </w:tcPr>
          <w:p w14:paraId="2E891C48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MSE</w:t>
            </w:r>
          </w:p>
        </w:tc>
        <w:tc>
          <w:tcPr>
            <w:tcW w:w="823" w:type="pct"/>
            <w:tcBorders>
              <w:top w:val="single" w:sz="4" w:space="0" w:color="auto"/>
            </w:tcBorders>
            <w:vAlign w:val="center"/>
          </w:tcPr>
          <w:p w14:paraId="5D0EC9B3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  <w:t>0.169</w:t>
            </w:r>
            <w:r w:rsidRPr="002D2699">
              <w:rPr>
                <w:rFonts w:eastAsia="宋体" w:cs="Times New Roman" w:hint="eastAsia"/>
                <w:b/>
                <w:bCs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  <w:t>±</w:t>
            </w:r>
            <w:r w:rsidRPr="002D2699">
              <w:rPr>
                <w:rFonts w:eastAsia="宋体" w:cs="Times New Roman" w:hint="eastAsia"/>
                <w:b/>
                <w:bCs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  <w:t>0.00</w:t>
            </w:r>
            <w:r w:rsidRPr="002D2699">
              <w:rPr>
                <w:rFonts w:eastAsia="宋体" w:cs="Times New Roman" w:hint="eastAsia"/>
                <w:b/>
                <w:bCs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851" w:type="pct"/>
            <w:tcBorders>
              <w:top w:val="single" w:sz="4" w:space="0" w:color="auto"/>
            </w:tcBorders>
            <w:vAlign w:val="center"/>
          </w:tcPr>
          <w:p w14:paraId="1B5CC62D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230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±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00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851" w:type="pct"/>
            <w:tcBorders>
              <w:top w:val="single" w:sz="4" w:space="0" w:color="auto"/>
            </w:tcBorders>
            <w:vAlign w:val="center"/>
          </w:tcPr>
          <w:p w14:paraId="512B6046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1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84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±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00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851" w:type="pct"/>
            <w:tcBorders>
              <w:top w:val="single" w:sz="4" w:space="0" w:color="auto"/>
            </w:tcBorders>
            <w:vAlign w:val="center"/>
          </w:tcPr>
          <w:p w14:paraId="0819328D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19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2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±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00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6</w:t>
            </w:r>
          </w:p>
        </w:tc>
      </w:tr>
      <w:tr w:rsidR="00242A40" w:rsidRPr="002D2699" w14:paraId="5FA9318E" w14:textId="77777777">
        <w:trPr>
          <w:jc w:val="center"/>
        </w:trPr>
        <w:tc>
          <w:tcPr>
            <w:tcW w:w="779" w:type="pct"/>
            <w:vMerge/>
            <w:vAlign w:val="center"/>
          </w:tcPr>
          <w:p w14:paraId="4195D3F0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844" w:type="pct"/>
            <w:vAlign w:val="center"/>
          </w:tcPr>
          <w:p w14:paraId="2BF07B2D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MAE</w:t>
            </w:r>
          </w:p>
        </w:tc>
        <w:tc>
          <w:tcPr>
            <w:tcW w:w="823" w:type="pct"/>
            <w:vAlign w:val="center"/>
          </w:tcPr>
          <w:p w14:paraId="43B230C9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  <w:t>0.308</w:t>
            </w:r>
            <w:r w:rsidRPr="002D2699">
              <w:rPr>
                <w:rFonts w:eastAsia="宋体" w:cs="Times New Roman" w:hint="eastAsia"/>
                <w:b/>
                <w:bCs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  <w:t>±</w:t>
            </w:r>
            <w:r w:rsidRPr="002D2699">
              <w:rPr>
                <w:rFonts w:eastAsia="宋体" w:cs="Times New Roman" w:hint="eastAsia"/>
                <w:b/>
                <w:bCs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  <w:t>0.00</w:t>
            </w:r>
            <w:r w:rsidRPr="002D2699">
              <w:rPr>
                <w:rFonts w:eastAsia="宋体" w:cs="Times New Roman" w:hint="eastAsia"/>
                <w:b/>
                <w:bCs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851" w:type="pct"/>
            <w:vAlign w:val="center"/>
          </w:tcPr>
          <w:p w14:paraId="260654C8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354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±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00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851" w:type="pct"/>
            <w:vAlign w:val="center"/>
          </w:tcPr>
          <w:p w14:paraId="5BEF3440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3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17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±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00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851" w:type="pct"/>
            <w:vAlign w:val="center"/>
          </w:tcPr>
          <w:p w14:paraId="02B472EA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3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24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±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00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1</w:t>
            </w:r>
          </w:p>
        </w:tc>
      </w:tr>
      <w:tr w:rsidR="00242A40" w:rsidRPr="002D2699" w14:paraId="60EF0712" w14:textId="77777777">
        <w:trPr>
          <w:trHeight w:val="49"/>
          <w:jc w:val="center"/>
        </w:trPr>
        <w:tc>
          <w:tcPr>
            <w:tcW w:w="779" w:type="pct"/>
            <w:vMerge/>
            <w:tcBorders>
              <w:bottom w:val="single" w:sz="4" w:space="0" w:color="auto"/>
            </w:tcBorders>
            <w:vAlign w:val="center"/>
          </w:tcPr>
          <w:p w14:paraId="78DEF76A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844" w:type="pct"/>
            <w:tcBorders>
              <w:bottom w:val="single" w:sz="4" w:space="0" w:color="auto"/>
            </w:tcBorders>
            <w:vAlign w:val="center"/>
          </w:tcPr>
          <w:p w14:paraId="1CC6A4C1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R</w:t>
            </w:r>
            <w:r w:rsidRPr="002D2699">
              <w:rPr>
                <w:rFonts w:eastAsia="宋体" w:cs="Times New Roman"/>
                <w:sz w:val="21"/>
                <w:szCs w:val="21"/>
                <w:vertAlign w:val="superscript"/>
                <w:lang w:eastAsia="zh-CN" w:bidi="ar"/>
              </w:rPr>
              <w:t>2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vAlign w:val="center"/>
          </w:tcPr>
          <w:p w14:paraId="0BAB54B6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  <w:t>0.671</w:t>
            </w:r>
            <w:r w:rsidRPr="002D2699">
              <w:rPr>
                <w:rFonts w:eastAsia="宋体" w:cs="Times New Roman" w:hint="eastAsia"/>
                <w:b/>
                <w:bCs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  <w:t>±</w:t>
            </w:r>
            <w:r w:rsidRPr="002D2699">
              <w:rPr>
                <w:rFonts w:eastAsia="宋体" w:cs="Times New Roman" w:hint="eastAsia"/>
                <w:b/>
                <w:bCs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  <w:t>0.00</w:t>
            </w:r>
            <w:r w:rsidRPr="002D2699">
              <w:rPr>
                <w:rFonts w:eastAsia="宋体" w:cs="Times New Roman" w:hint="eastAsia"/>
                <w:b/>
                <w:bCs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51" w:type="pct"/>
            <w:tcBorders>
              <w:bottom w:val="single" w:sz="4" w:space="0" w:color="auto"/>
            </w:tcBorders>
            <w:vAlign w:val="center"/>
          </w:tcPr>
          <w:p w14:paraId="46DD805D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554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±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0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08</w:t>
            </w:r>
          </w:p>
        </w:tc>
        <w:tc>
          <w:tcPr>
            <w:tcW w:w="851" w:type="pct"/>
            <w:tcBorders>
              <w:bottom w:val="single" w:sz="4" w:space="0" w:color="auto"/>
            </w:tcBorders>
            <w:vAlign w:val="center"/>
          </w:tcPr>
          <w:p w14:paraId="3A925D1B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642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±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00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851" w:type="pct"/>
            <w:tcBorders>
              <w:bottom w:val="single" w:sz="4" w:space="0" w:color="auto"/>
            </w:tcBorders>
            <w:vAlign w:val="center"/>
          </w:tcPr>
          <w:p w14:paraId="1C0AAF2D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628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±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00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8</w:t>
            </w:r>
          </w:p>
        </w:tc>
      </w:tr>
      <w:tr w:rsidR="00242A40" w:rsidRPr="002D2699" w14:paraId="105EFF06" w14:textId="77777777">
        <w:trPr>
          <w:trHeight w:val="49"/>
          <w:jc w:val="center"/>
        </w:trPr>
        <w:tc>
          <w:tcPr>
            <w:tcW w:w="779" w:type="pct"/>
            <w:vMerge w:val="restart"/>
            <w:tcBorders>
              <w:top w:val="single" w:sz="4" w:space="0" w:color="auto"/>
            </w:tcBorders>
            <w:vAlign w:val="center"/>
          </w:tcPr>
          <w:p w14:paraId="4CEF2072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Caco-2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permeability prediction</w:t>
            </w:r>
          </w:p>
        </w:tc>
        <w:tc>
          <w:tcPr>
            <w:tcW w:w="844" w:type="pct"/>
            <w:tcBorders>
              <w:top w:val="single" w:sz="4" w:space="0" w:color="auto"/>
              <w:bottom w:val="nil"/>
            </w:tcBorders>
            <w:vAlign w:val="center"/>
          </w:tcPr>
          <w:p w14:paraId="0CBC8644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MSE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vAlign w:val="center"/>
          </w:tcPr>
          <w:p w14:paraId="377791CE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  <w:t>0.151</w:t>
            </w:r>
            <w:r w:rsidRPr="002D2699">
              <w:rPr>
                <w:rFonts w:eastAsia="宋体" w:cs="Times New Roman" w:hint="eastAsia"/>
                <w:b/>
                <w:bCs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  <w:t>±</w:t>
            </w:r>
            <w:r w:rsidRPr="002D2699">
              <w:rPr>
                <w:rFonts w:eastAsia="宋体" w:cs="Times New Roman" w:hint="eastAsia"/>
                <w:b/>
                <w:bCs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  <w:t>0.00</w:t>
            </w:r>
            <w:r w:rsidRPr="002D2699">
              <w:rPr>
                <w:rFonts w:eastAsia="宋体" w:cs="Times New Roman" w:hint="eastAsia"/>
                <w:b/>
                <w:bCs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851" w:type="pct"/>
            <w:tcBorders>
              <w:top w:val="single" w:sz="4" w:space="0" w:color="auto"/>
              <w:bottom w:val="nil"/>
            </w:tcBorders>
            <w:vAlign w:val="center"/>
          </w:tcPr>
          <w:p w14:paraId="01216109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26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5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±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014</w:t>
            </w:r>
          </w:p>
        </w:tc>
        <w:tc>
          <w:tcPr>
            <w:tcW w:w="851" w:type="pct"/>
            <w:tcBorders>
              <w:top w:val="single" w:sz="4" w:space="0" w:color="auto"/>
              <w:bottom w:val="nil"/>
            </w:tcBorders>
            <w:vAlign w:val="center"/>
          </w:tcPr>
          <w:p w14:paraId="78943789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1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8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1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±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00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851" w:type="pct"/>
            <w:tcBorders>
              <w:top w:val="single" w:sz="4" w:space="0" w:color="auto"/>
              <w:bottom w:val="nil"/>
            </w:tcBorders>
            <w:vAlign w:val="center"/>
          </w:tcPr>
          <w:p w14:paraId="6923757C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221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±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01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7</w:t>
            </w:r>
          </w:p>
        </w:tc>
      </w:tr>
      <w:tr w:rsidR="00242A40" w:rsidRPr="002D2699" w14:paraId="049F5A7F" w14:textId="77777777">
        <w:trPr>
          <w:trHeight w:val="49"/>
          <w:jc w:val="center"/>
        </w:trPr>
        <w:tc>
          <w:tcPr>
            <w:tcW w:w="779" w:type="pct"/>
            <w:vMerge/>
            <w:vAlign w:val="center"/>
          </w:tcPr>
          <w:p w14:paraId="276A4F04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844" w:type="pct"/>
            <w:tcBorders>
              <w:top w:val="nil"/>
              <w:bottom w:val="nil"/>
            </w:tcBorders>
            <w:vAlign w:val="center"/>
          </w:tcPr>
          <w:p w14:paraId="34660B05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MAE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49C18BFE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  <w:t>0.28</w:t>
            </w:r>
            <w:r w:rsidRPr="002D2699">
              <w:rPr>
                <w:rFonts w:eastAsia="宋体" w:cs="Times New Roman" w:hint="eastAsia"/>
                <w:b/>
                <w:bCs/>
                <w:sz w:val="21"/>
                <w:szCs w:val="21"/>
                <w:lang w:eastAsia="zh-CN" w:bidi="ar"/>
              </w:rPr>
              <w:t xml:space="preserve">6 </w:t>
            </w:r>
            <w:r w:rsidRPr="002D2699"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  <w:t>±</w:t>
            </w:r>
            <w:r w:rsidRPr="002D2699">
              <w:rPr>
                <w:rFonts w:eastAsia="宋体" w:cs="Times New Roman" w:hint="eastAsia"/>
                <w:b/>
                <w:bCs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  <w:t>0.00</w:t>
            </w:r>
            <w:r w:rsidRPr="002D2699">
              <w:rPr>
                <w:rFonts w:eastAsia="宋体" w:cs="Times New Roman" w:hint="eastAsia"/>
                <w:b/>
                <w:bCs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21246C90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39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7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±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02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0D658943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31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2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±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00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center"/>
          </w:tcPr>
          <w:p w14:paraId="0B4F849E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36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4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±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01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6</w:t>
            </w:r>
          </w:p>
        </w:tc>
      </w:tr>
      <w:tr w:rsidR="00242A40" w:rsidRPr="002D2699" w14:paraId="33CDCCF6" w14:textId="77777777">
        <w:trPr>
          <w:trHeight w:val="49"/>
          <w:jc w:val="center"/>
        </w:trPr>
        <w:tc>
          <w:tcPr>
            <w:tcW w:w="779" w:type="pct"/>
            <w:vMerge/>
            <w:tcBorders>
              <w:bottom w:val="single" w:sz="4" w:space="0" w:color="auto"/>
            </w:tcBorders>
            <w:vAlign w:val="center"/>
          </w:tcPr>
          <w:p w14:paraId="705F7D58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844" w:type="pct"/>
            <w:tcBorders>
              <w:top w:val="nil"/>
              <w:bottom w:val="single" w:sz="4" w:space="0" w:color="auto"/>
            </w:tcBorders>
            <w:vAlign w:val="center"/>
          </w:tcPr>
          <w:p w14:paraId="1A58968D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R</w:t>
            </w:r>
            <w:r w:rsidRPr="002D2699">
              <w:rPr>
                <w:rFonts w:eastAsia="宋体" w:cs="Times New Roman"/>
                <w:sz w:val="21"/>
                <w:szCs w:val="21"/>
                <w:vertAlign w:val="superscript"/>
                <w:lang w:eastAsia="zh-CN" w:bidi="ar"/>
              </w:rPr>
              <w:t>2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vAlign w:val="center"/>
          </w:tcPr>
          <w:p w14:paraId="5394632F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  <w:t>0.746</w:t>
            </w:r>
            <w:r w:rsidRPr="002D2699">
              <w:rPr>
                <w:rFonts w:eastAsia="宋体" w:cs="Times New Roman" w:hint="eastAsia"/>
                <w:b/>
                <w:bCs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  <w:t>±</w:t>
            </w:r>
            <w:r w:rsidRPr="002D2699">
              <w:rPr>
                <w:rFonts w:eastAsia="宋体" w:cs="Times New Roman" w:hint="eastAsia"/>
                <w:b/>
                <w:bCs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  <w:t>0.0</w:t>
            </w:r>
            <w:r w:rsidRPr="002D2699">
              <w:rPr>
                <w:rFonts w:eastAsia="宋体" w:cs="Times New Roman" w:hint="eastAsia"/>
                <w:b/>
                <w:bCs/>
                <w:sz w:val="21"/>
                <w:szCs w:val="21"/>
                <w:lang w:eastAsia="zh-CN" w:bidi="ar"/>
              </w:rPr>
              <w:t>10</w:t>
            </w:r>
          </w:p>
        </w:tc>
        <w:tc>
          <w:tcPr>
            <w:tcW w:w="851" w:type="pct"/>
            <w:tcBorders>
              <w:top w:val="nil"/>
              <w:bottom w:val="single" w:sz="4" w:space="0" w:color="auto"/>
            </w:tcBorders>
            <w:vAlign w:val="center"/>
          </w:tcPr>
          <w:p w14:paraId="7EADD23E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55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6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±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0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24</w:t>
            </w:r>
          </w:p>
        </w:tc>
        <w:tc>
          <w:tcPr>
            <w:tcW w:w="851" w:type="pct"/>
            <w:tcBorders>
              <w:top w:val="nil"/>
              <w:bottom w:val="single" w:sz="4" w:space="0" w:color="auto"/>
            </w:tcBorders>
            <w:vAlign w:val="center"/>
          </w:tcPr>
          <w:p w14:paraId="6D67A25C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7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00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±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0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03</w:t>
            </w:r>
          </w:p>
        </w:tc>
        <w:tc>
          <w:tcPr>
            <w:tcW w:w="851" w:type="pct"/>
            <w:tcBorders>
              <w:top w:val="nil"/>
              <w:bottom w:val="single" w:sz="4" w:space="0" w:color="auto"/>
            </w:tcBorders>
            <w:vAlign w:val="center"/>
          </w:tcPr>
          <w:p w14:paraId="3BCC9DC8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62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9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±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0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1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2</w:t>
            </w:r>
          </w:p>
        </w:tc>
      </w:tr>
    </w:tbl>
    <w:p w14:paraId="793CC1E5" w14:textId="77777777" w:rsidR="00242A40" w:rsidRPr="002D2699" w:rsidRDefault="00242A40" w:rsidP="00242A40">
      <w:pPr>
        <w:rPr>
          <w:rFonts w:eastAsia="宋体" w:cs="Times New Roman"/>
          <w:szCs w:val="24"/>
          <w:lang w:eastAsia="zh-CN" w:bidi="ar"/>
        </w:rPr>
      </w:pPr>
    </w:p>
    <w:p w14:paraId="2AE767CD" w14:textId="411F2D1A" w:rsidR="00242A40" w:rsidRPr="002D2699" w:rsidRDefault="00242A40" w:rsidP="00242A40">
      <w:pPr>
        <w:spacing w:before="0" w:after="0"/>
        <w:jc w:val="both"/>
        <w:textAlignment w:val="center"/>
        <w:rPr>
          <w:rFonts w:eastAsia="宋体" w:cs="Times New Roman"/>
          <w:szCs w:val="24"/>
          <w:lang w:eastAsia="zh-CN" w:bidi="ar"/>
        </w:rPr>
      </w:pPr>
      <w:r w:rsidRPr="002D2699">
        <w:rPr>
          <w:rFonts w:eastAsia="宋体" w:cs="Times New Roman" w:hint="eastAsia"/>
          <w:b/>
          <w:bCs/>
          <w:szCs w:val="24"/>
          <w:lang w:eastAsia="zh-CN" w:bidi="ar"/>
        </w:rPr>
        <w:t>Tabl</w:t>
      </w:r>
      <w:r>
        <w:rPr>
          <w:rFonts w:eastAsia="宋体" w:cs="Times New Roman" w:hint="eastAsia"/>
          <w:b/>
          <w:bCs/>
          <w:szCs w:val="24"/>
          <w:lang w:eastAsia="zh-CN" w:bidi="ar"/>
        </w:rPr>
        <w:t>e</w:t>
      </w:r>
      <w:r w:rsidRPr="002D2699">
        <w:rPr>
          <w:rFonts w:eastAsia="宋体" w:cs="Times New Roman" w:hint="eastAsia"/>
          <w:b/>
          <w:bCs/>
          <w:szCs w:val="24"/>
          <w:lang w:eastAsia="zh-CN" w:bidi="ar"/>
        </w:rPr>
        <w:t xml:space="preserve"> </w:t>
      </w:r>
      <w:r>
        <w:rPr>
          <w:rFonts w:eastAsia="宋体" w:cs="Times New Roman" w:hint="eastAsia"/>
          <w:b/>
          <w:bCs/>
          <w:szCs w:val="24"/>
          <w:lang w:eastAsia="zh-CN" w:bidi="ar"/>
        </w:rPr>
        <w:t>S2</w:t>
      </w:r>
      <w:r w:rsidRPr="002D2699">
        <w:rPr>
          <w:rFonts w:eastAsia="宋体" w:cs="Times New Roman" w:hint="eastAsia"/>
          <w:b/>
          <w:bCs/>
          <w:szCs w:val="24"/>
          <w:lang w:eastAsia="zh-CN" w:bidi="ar"/>
        </w:rPr>
        <w:t>.</w:t>
      </w:r>
      <w:r w:rsidRPr="002D2699">
        <w:rPr>
          <w:rFonts w:eastAsia="宋体" w:cs="Times New Roman" w:hint="eastAsia"/>
          <w:szCs w:val="24"/>
          <w:lang w:eastAsia="zh-CN" w:bidi="ar"/>
        </w:rPr>
        <w:t xml:space="preserve"> </w:t>
      </w:r>
      <w:r w:rsidR="00F64D5D" w:rsidRPr="002D2699">
        <w:rPr>
          <w:rFonts w:eastAsia="宋体" w:cs="Times New Roman"/>
          <w:szCs w:val="24"/>
          <w:lang w:eastAsia="zh-CN" w:bidi="ar"/>
        </w:rPr>
        <w:t>Comparison of performance between the</w:t>
      </w:r>
      <w:r w:rsidR="00F64D5D" w:rsidRPr="002D2699">
        <w:rPr>
          <w:rFonts w:eastAsia="宋体" w:cs="Times New Roman" w:hint="eastAsia"/>
          <w:szCs w:val="24"/>
          <w:lang w:eastAsia="zh-CN" w:bidi="ar"/>
        </w:rPr>
        <w:t xml:space="preserve"> d</w:t>
      </w:r>
      <w:r w:rsidR="00F64D5D" w:rsidRPr="002D2699">
        <w:rPr>
          <w:rFonts w:eastAsia="宋体" w:cs="Times New Roman"/>
          <w:szCs w:val="24"/>
          <w:lang w:eastAsia="zh-CN" w:bidi="ar"/>
        </w:rPr>
        <w:t>ifferent force field parameters for permeability prediction.</w:t>
      </w:r>
      <w:r w:rsidR="00F64D5D" w:rsidRPr="002D2699">
        <w:rPr>
          <w:rFonts w:eastAsia="宋体" w:cs="Times New Roman" w:hint="eastAsia"/>
          <w:szCs w:val="24"/>
          <w:lang w:eastAsia="zh-CN" w:bidi="ar"/>
        </w:rPr>
        <w:t xml:space="preserve"> UFF: </w:t>
      </w:r>
      <w:r w:rsidR="00F64D5D" w:rsidRPr="002D2699">
        <w:rPr>
          <w:rFonts w:eastAsia="宋体" w:cs="Times New Roman"/>
          <w:szCs w:val="24"/>
          <w:lang w:eastAsia="zh-CN" w:bidi="ar"/>
        </w:rPr>
        <w:t xml:space="preserve">uses </w:t>
      </w:r>
      <w:proofErr w:type="spellStart"/>
      <w:r w:rsidR="00F64D5D" w:rsidRPr="002D2699">
        <w:rPr>
          <w:rFonts w:eastAsia="宋体" w:cs="Times New Roman" w:hint="eastAsia"/>
          <w:szCs w:val="24"/>
          <w:lang w:eastAsia="zh-CN" w:bidi="ar"/>
        </w:rPr>
        <w:t>RDKit</w:t>
      </w:r>
      <w:proofErr w:type="spellEnd"/>
      <w:r w:rsidR="00F64D5D" w:rsidRPr="002D2699">
        <w:rPr>
          <w:rFonts w:eastAsia="宋体" w:cs="Times New Roman" w:hint="eastAsia"/>
          <w:szCs w:val="24"/>
          <w:lang w:eastAsia="zh-CN" w:bidi="ar"/>
        </w:rPr>
        <w:t xml:space="preserve"> U</w:t>
      </w:r>
      <w:r w:rsidR="00F64D5D" w:rsidRPr="002D2699">
        <w:rPr>
          <w:rFonts w:eastAsia="宋体" w:cs="Times New Roman"/>
          <w:szCs w:val="24"/>
          <w:lang w:eastAsia="zh-CN" w:bidi="ar"/>
        </w:rPr>
        <w:t>FF to optimize</w:t>
      </w:r>
      <w:r w:rsidR="00F64D5D" w:rsidRPr="002D2699">
        <w:rPr>
          <w:rFonts w:eastAsia="宋体" w:cs="Times New Roman" w:hint="eastAsia"/>
          <w:szCs w:val="24"/>
          <w:lang w:eastAsia="zh-CN" w:bidi="ar"/>
        </w:rPr>
        <w:t xml:space="preserve"> cyclic peptide</w:t>
      </w:r>
      <w:r w:rsidR="00F64D5D" w:rsidRPr="002D2699">
        <w:rPr>
          <w:rFonts w:eastAsia="宋体" w:cs="Times New Roman"/>
          <w:szCs w:val="24"/>
          <w:lang w:eastAsia="zh-CN" w:bidi="ar"/>
        </w:rPr>
        <w:t>’s conformations</w:t>
      </w:r>
      <w:r w:rsidR="00F64D5D" w:rsidRPr="002D2699">
        <w:rPr>
          <w:rFonts w:eastAsia="宋体" w:cs="Times New Roman" w:hint="eastAsia"/>
          <w:szCs w:val="24"/>
          <w:lang w:eastAsia="zh-CN" w:bidi="ar"/>
        </w:rPr>
        <w:t xml:space="preserve">; MMFF: </w:t>
      </w:r>
      <w:r w:rsidR="00F64D5D" w:rsidRPr="002D2699">
        <w:rPr>
          <w:rFonts w:eastAsia="宋体" w:cs="Times New Roman"/>
          <w:szCs w:val="24"/>
          <w:lang w:eastAsia="zh-CN" w:bidi="ar"/>
        </w:rPr>
        <w:t xml:space="preserve">uses </w:t>
      </w:r>
      <w:proofErr w:type="spellStart"/>
      <w:r w:rsidR="00F64D5D" w:rsidRPr="002D2699">
        <w:rPr>
          <w:rFonts w:eastAsia="宋体" w:cs="Times New Roman" w:hint="eastAsia"/>
          <w:szCs w:val="24"/>
          <w:lang w:eastAsia="zh-CN" w:bidi="ar"/>
        </w:rPr>
        <w:t>RDKit</w:t>
      </w:r>
      <w:proofErr w:type="spellEnd"/>
      <w:r w:rsidR="00F64D5D" w:rsidRPr="002D2699">
        <w:rPr>
          <w:rFonts w:eastAsia="宋体" w:cs="Times New Roman" w:hint="eastAsia"/>
          <w:szCs w:val="24"/>
          <w:lang w:eastAsia="zh-CN" w:bidi="ar"/>
        </w:rPr>
        <w:t xml:space="preserve"> MM</w:t>
      </w:r>
      <w:r w:rsidR="00F64D5D" w:rsidRPr="002D2699">
        <w:rPr>
          <w:rFonts w:eastAsia="宋体" w:cs="Times New Roman"/>
          <w:szCs w:val="24"/>
          <w:lang w:eastAsia="zh-CN" w:bidi="ar"/>
        </w:rPr>
        <w:t>FF to optimize</w:t>
      </w:r>
      <w:r w:rsidR="00F64D5D" w:rsidRPr="002D2699">
        <w:rPr>
          <w:rFonts w:eastAsia="宋体" w:cs="Times New Roman" w:hint="eastAsia"/>
          <w:szCs w:val="24"/>
          <w:lang w:eastAsia="zh-CN" w:bidi="ar"/>
        </w:rPr>
        <w:t xml:space="preserve"> cyclic peptide</w:t>
      </w:r>
      <w:r w:rsidR="00F64D5D" w:rsidRPr="002D2699">
        <w:rPr>
          <w:rFonts w:eastAsia="宋体" w:cs="Times New Roman"/>
          <w:szCs w:val="24"/>
          <w:lang w:eastAsia="zh-CN" w:bidi="ar"/>
        </w:rPr>
        <w:t>’s conformations</w:t>
      </w:r>
      <w:r w:rsidR="00F64D5D" w:rsidRPr="002D2699">
        <w:rPr>
          <w:rFonts w:eastAsia="宋体" w:cs="Times New Roman" w:hint="eastAsia"/>
          <w:szCs w:val="24"/>
          <w:lang w:eastAsia="zh-CN" w:bidi="ar"/>
        </w:rPr>
        <w:t xml:space="preserve">; -NB: </w:t>
      </w:r>
      <w:r w:rsidR="00F64D5D" w:rsidRPr="002D2699">
        <w:rPr>
          <w:rFonts w:eastAsia="宋体" w:cs="Times New Roman"/>
          <w:szCs w:val="24"/>
          <w:lang w:eastAsia="zh-CN" w:bidi="ar"/>
        </w:rPr>
        <w:t>ignore non-bonded interactions</w:t>
      </w:r>
      <w:r w:rsidR="00F64D5D" w:rsidRPr="002D2699">
        <w:rPr>
          <w:rFonts w:eastAsia="宋体" w:cs="Times New Roman" w:hint="eastAsia"/>
          <w:szCs w:val="24"/>
          <w:lang w:eastAsia="zh-CN" w:bidi="ar"/>
        </w:rPr>
        <w:t xml:space="preserve">; +NB: </w:t>
      </w:r>
      <w:r w:rsidR="00F64D5D" w:rsidRPr="002D2699">
        <w:rPr>
          <w:rFonts w:eastAsia="宋体" w:cs="Times New Roman"/>
          <w:szCs w:val="24"/>
          <w:lang w:eastAsia="zh-CN" w:bidi="ar"/>
        </w:rPr>
        <w:t>consider non-bonded interactions</w:t>
      </w:r>
      <w:r w:rsidR="00F64D5D" w:rsidRPr="002D2699">
        <w:rPr>
          <w:rFonts w:eastAsia="宋体" w:cs="Times New Roman" w:hint="eastAsia"/>
          <w:szCs w:val="24"/>
          <w:lang w:eastAsia="zh-CN" w:bidi="ar"/>
        </w:rPr>
        <w:t>.</w:t>
      </w:r>
      <w:r w:rsidR="00F64D5D" w:rsidRPr="002D2699">
        <w:rPr>
          <w:rFonts w:eastAsia="宋体" w:cs="Times New Roman"/>
          <w:szCs w:val="24"/>
          <w:lang w:eastAsia="zh-CN" w:bidi="ar"/>
        </w:rPr>
        <w:t xml:space="preserve"> The metrics are the average</w:t>
      </w:r>
      <w:r w:rsidR="00F64D5D" w:rsidRPr="002D2699">
        <w:rPr>
          <w:rFonts w:eastAsia="宋体" w:cs="Times New Roman" w:hint="eastAsia"/>
          <w:szCs w:val="24"/>
          <w:lang w:eastAsia="zh-CN" w:bidi="ar"/>
        </w:rPr>
        <w:t xml:space="preserve"> </w:t>
      </w:r>
      <w:r w:rsidR="00F64D5D" w:rsidRPr="002D2699">
        <w:rPr>
          <w:rFonts w:eastAsia="宋体" w:cs="Times New Roman"/>
          <w:szCs w:val="24"/>
          <w:lang w:eastAsia="zh-CN" w:bidi="ar"/>
        </w:rPr>
        <w:t xml:space="preserve">values of </w:t>
      </w:r>
      <w:r w:rsidR="00F64D5D" w:rsidRPr="002D2699">
        <w:rPr>
          <w:rFonts w:eastAsia="宋体" w:cs="Times New Roman" w:hint="eastAsia"/>
          <w:szCs w:val="24"/>
          <w:lang w:eastAsia="zh-CN" w:bidi="ar"/>
        </w:rPr>
        <w:t>three</w:t>
      </w:r>
      <w:r w:rsidR="00F64D5D" w:rsidRPr="002D2699">
        <w:rPr>
          <w:rFonts w:eastAsia="宋体" w:cs="Times New Roman"/>
          <w:szCs w:val="24"/>
          <w:lang w:eastAsia="zh-CN" w:bidi="ar"/>
        </w:rPr>
        <w:t xml:space="preserve"> repeated runs; the best result for each metric is indicated in bold</w:t>
      </w:r>
      <w:r w:rsidR="00F64D5D" w:rsidRPr="002D2699">
        <w:rPr>
          <w:rFonts w:eastAsia="宋体" w:cs="Times New Roman" w:hint="eastAsia"/>
          <w:szCs w:val="24"/>
          <w:lang w:eastAsia="zh-CN" w:bidi="ar"/>
        </w:rPr>
        <w:t>.</w:t>
      </w:r>
    </w:p>
    <w:tbl>
      <w:tblPr>
        <w:tblStyle w:val="aff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9"/>
        <w:gridCol w:w="1646"/>
        <w:gridCol w:w="1605"/>
        <w:gridCol w:w="1661"/>
        <w:gridCol w:w="1600"/>
        <w:gridCol w:w="1746"/>
      </w:tblGrid>
      <w:tr w:rsidR="00242A40" w:rsidRPr="002D2699" w14:paraId="59597CA7" w14:textId="77777777">
        <w:trPr>
          <w:jc w:val="center"/>
        </w:trPr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14:paraId="0A85F5D3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Task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444AB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Metrics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B23A0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UFF-NB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259E2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UFF+NB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F2C1C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MMFF-NB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C23E3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MMFF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+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NB</w:t>
            </w:r>
          </w:p>
        </w:tc>
      </w:tr>
      <w:tr w:rsidR="00242A40" w:rsidRPr="002D2699" w14:paraId="0137431C" w14:textId="77777777">
        <w:trPr>
          <w:jc w:val="center"/>
        </w:trPr>
        <w:tc>
          <w:tcPr>
            <w:tcW w:w="1519" w:type="dxa"/>
            <w:vMerge w:val="restart"/>
            <w:tcBorders>
              <w:top w:val="single" w:sz="4" w:space="0" w:color="auto"/>
            </w:tcBorders>
            <w:vAlign w:val="center"/>
          </w:tcPr>
          <w:p w14:paraId="590FED8E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PAMPA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permeability prediction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53194716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MSE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vAlign w:val="center"/>
          </w:tcPr>
          <w:p w14:paraId="0BC9036B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  <w:t>0.168</w:t>
            </w:r>
            <w:r w:rsidRPr="002D2699">
              <w:rPr>
                <w:rFonts w:eastAsia="宋体" w:cs="Times New Roman" w:hint="eastAsia"/>
                <w:b/>
                <w:bCs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  <w:t>±</w:t>
            </w:r>
            <w:r w:rsidRPr="002D2699">
              <w:rPr>
                <w:rFonts w:eastAsia="宋体" w:cs="Times New Roman" w:hint="eastAsia"/>
                <w:b/>
                <w:bCs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  <w:t>0.00</w:t>
            </w:r>
            <w:r w:rsidRPr="002D2699">
              <w:rPr>
                <w:rFonts w:eastAsia="宋体" w:cs="Times New Roman" w:hint="eastAsia"/>
                <w:b/>
                <w:bCs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vAlign w:val="center"/>
          </w:tcPr>
          <w:p w14:paraId="3994CCFB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174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±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00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vAlign w:val="center"/>
          </w:tcPr>
          <w:p w14:paraId="1C887A00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171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±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0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06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vAlign w:val="center"/>
          </w:tcPr>
          <w:p w14:paraId="3ABD0A0C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17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1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±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00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3</w:t>
            </w:r>
          </w:p>
        </w:tc>
      </w:tr>
      <w:tr w:rsidR="00242A40" w:rsidRPr="002D2699" w14:paraId="4D379F46" w14:textId="77777777">
        <w:trPr>
          <w:jc w:val="center"/>
        </w:trPr>
        <w:tc>
          <w:tcPr>
            <w:tcW w:w="1519" w:type="dxa"/>
            <w:vMerge/>
            <w:vAlign w:val="center"/>
          </w:tcPr>
          <w:p w14:paraId="401626FE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646" w:type="dxa"/>
            <w:vAlign w:val="center"/>
          </w:tcPr>
          <w:p w14:paraId="2CE2C35B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MAE</w:t>
            </w:r>
          </w:p>
        </w:tc>
        <w:tc>
          <w:tcPr>
            <w:tcW w:w="1605" w:type="dxa"/>
            <w:vAlign w:val="center"/>
          </w:tcPr>
          <w:p w14:paraId="126D3A46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  <w:t>0.306</w:t>
            </w:r>
            <w:r w:rsidRPr="002D2699">
              <w:rPr>
                <w:rFonts w:eastAsia="宋体" w:cs="Times New Roman" w:hint="eastAsia"/>
                <w:b/>
                <w:bCs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  <w:t>±</w:t>
            </w:r>
            <w:r w:rsidRPr="002D2699">
              <w:rPr>
                <w:rFonts w:eastAsia="宋体" w:cs="Times New Roman" w:hint="eastAsia"/>
                <w:b/>
                <w:bCs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  <w:t>0.00</w:t>
            </w:r>
            <w:r w:rsidRPr="002D2699">
              <w:rPr>
                <w:rFonts w:eastAsia="宋体" w:cs="Times New Roman" w:hint="eastAsia"/>
                <w:b/>
                <w:bCs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1661" w:type="dxa"/>
            <w:vAlign w:val="center"/>
          </w:tcPr>
          <w:p w14:paraId="03615C76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315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±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00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1600" w:type="dxa"/>
            <w:vAlign w:val="center"/>
          </w:tcPr>
          <w:p w14:paraId="4924C3DA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30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9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±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0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05</w:t>
            </w:r>
          </w:p>
        </w:tc>
        <w:tc>
          <w:tcPr>
            <w:tcW w:w="1746" w:type="dxa"/>
            <w:vAlign w:val="center"/>
          </w:tcPr>
          <w:p w14:paraId="227A69C0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30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8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±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00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3</w:t>
            </w:r>
          </w:p>
        </w:tc>
      </w:tr>
      <w:tr w:rsidR="00242A40" w:rsidRPr="002D2699" w14:paraId="5B2F8329" w14:textId="77777777">
        <w:trPr>
          <w:trHeight w:val="49"/>
          <w:jc w:val="center"/>
        </w:trPr>
        <w:tc>
          <w:tcPr>
            <w:tcW w:w="1519" w:type="dxa"/>
            <w:vMerge/>
            <w:tcBorders>
              <w:bottom w:val="single" w:sz="4" w:space="0" w:color="auto"/>
            </w:tcBorders>
            <w:vAlign w:val="center"/>
          </w:tcPr>
          <w:p w14:paraId="69E626EE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3D7064E2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R</w:t>
            </w:r>
            <w:r w:rsidRPr="002D2699">
              <w:rPr>
                <w:rFonts w:eastAsia="宋体" w:cs="Times New Roman"/>
                <w:sz w:val="21"/>
                <w:szCs w:val="21"/>
                <w:vertAlign w:val="superscript"/>
                <w:lang w:eastAsia="zh-CN" w:bidi="ar"/>
              </w:rPr>
              <w:t>2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14:paraId="1BDB0593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  <w:t>0.673</w:t>
            </w:r>
            <w:r w:rsidRPr="002D2699">
              <w:rPr>
                <w:rFonts w:eastAsia="宋体" w:cs="Times New Roman" w:hint="eastAsia"/>
                <w:b/>
                <w:bCs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  <w:t>±</w:t>
            </w:r>
            <w:r w:rsidRPr="002D2699">
              <w:rPr>
                <w:rFonts w:eastAsia="宋体" w:cs="Times New Roman" w:hint="eastAsia"/>
                <w:b/>
                <w:bCs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  <w:t>0.003</w:t>
            </w:r>
          </w:p>
        </w:tc>
        <w:tc>
          <w:tcPr>
            <w:tcW w:w="1661" w:type="dxa"/>
            <w:tcBorders>
              <w:bottom w:val="single" w:sz="4" w:space="0" w:color="auto"/>
            </w:tcBorders>
            <w:vAlign w:val="center"/>
          </w:tcPr>
          <w:p w14:paraId="3C719937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66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2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±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00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vAlign w:val="center"/>
          </w:tcPr>
          <w:p w14:paraId="6D0FB163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667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±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012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vAlign w:val="center"/>
          </w:tcPr>
          <w:p w14:paraId="0E151E13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668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±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00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7</w:t>
            </w:r>
          </w:p>
        </w:tc>
      </w:tr>
      <w:tr w:rsidR="00242A40" w:rsidRPr="002D2699" w14:paraId="6057CD23" w14:textId="77777777">
        <w:trPr>
          <w:trHeight w:val="49"/>
          <w:jc w:val="center"/>
        </w:trPr>
        <w:tc>
          <w:tcPr>
            <w:tcW w:w="1519" w:type="dxa"/>
            <w:vMerge w:val="restart"/>
            <w:tcBorders>
              <w:top w:val="single" w:sz="4" w:space="0" w:color="auto"/>
            </w:tcBorders>
            <w:vAlign w:val="center"/>
          </w:tcPr>
          <w:p w14:paraId="48C7A7F1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Caco-2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permeability prediction</w:t>
            </w:r>
          </w:p>
        </w:tc>
        <w:tc>
          <w:tcPr>
            <w:tcW w:w="1646" w:type="dxa"/>
            <w:tcBorders>
              <w:top w:val="single" w:sz="4" w:space="0" w:color="auto"/>
              <w:bottom w:val="nil"/>
            </w:tcBorders>
            <w:vAlign w:val="center"/>
          </w:tcPr>
          <w:p w14:paraId="2E829F8B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MSE</w:t>
            </w:r>
          </w:p>
        </w:tc>
        <w:tc>
          <w:tcPr>
            <w:tcW w:w="1605" w:type="dxa"/>
            <w:tcBorders>
              <w:top w:val="single" w:sz="4" w:space="0" w:color="auto"/>
              <w:bottom w:val="nil"/>
            </w:tcBorders>
            <w:vAlign w:val="center"/>
          </w:tcPr>
          <w:p w14:paraId="642F6CEA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15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2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±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00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1661" w:type="dxa"/>
            <w:tcBorders>
              <w:top w:val="single" w:sz="4" w:space="0" w:color="auto"/>
              <w:bottom w:val="nil"/>
            </w:tcBorders>
            <w:vAlign w:val="center"/>
          </w:tcPr>
          <w:p w14:paraId="0A72298C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153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±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01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  <w:vAlign w:val="center"/>
          </w:tcPr>
          <w:p w14:paraId="58B09FD9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  <w:t>0.14</w:t>
            </w:r>
            <w:r w:rsidRPr="002D2699">
              <w:rPr>
                <w:rFonts w:eastAsia="宋体" w:cs="Times New Roman" w:hint="eastAsia"/>
                <w:b/>
                <w:bCs/>
                <w:sz w:val="21"/>
                <w:szCs w:val="21"/>
                <w:lang w:eastAsia="zh-CN" w:bidi="ar"/>
              </w:rPr>
              <w:t xml:space="preserve">9 </w:t>
            </w:r>
            <w:r w:rsidRPr="002D2699"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  <w:t>±</w:t>
            </w:r>
            <w:r w:rsidRPr="002D2699">
              <w:rPr>
                <w:rFonts w:eastAsia="宋体" w:cs="Times New Roman" w:hint="eastAsia"/>
                <w:b/>
                <w:bCs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  <w:t>0.0</w:t>
            </w:r>
            <w:r w:rsidRPr="002D2699">
              <w:rPr>
                <w:rFonts w:eastAsia="宋体" w:cs="Times New Roman" w:hint="eastAsia"/>
                <w:b/>
                <w:bCs/>
                <w:sz w:val="21"/>
                <w:szCs w:val="21"/>
                <w:lang w:eastAsia="zh-CN" w:bidi="ar"/>
              </w:rPr>
              <w:t>04</w:t>
            </w:r>
          </w:p>
        </w:tc>
        <w:tc>
          <w:tcPr>
            <w:tcW w:w="1746" w:type="dxa"/>
            <w:tcBorders>
              <w:top w:val="single" w:sz="4" w:space="0" w:color="auto"/>
              <w:bottom w:val="nil"/>
            </w:tcBorders>
            <w:vAlign w:val="center"/>
          </w:tcPr>
          <w:p w14:paraId="0AF12652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15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2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±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00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5</w:t>
            </w:r>
          </w:p>
        </w:tc>
      </w:tr>
      <w:tr w:rsidR="00242A40" w:rsidRPr="002D2699" w14:paraId="3365B910" w14:textId="77777777">
        <w:trPr>
          <w:trHeight w:val="49"/>
          <w:jc w:val="center"/>
        </w:trPr>
        <w:tc>
          <w:tcPr>
            <w:tcW w:w="1519" w:type="dxa"/>
            <w:vMerge/>
            <w:vAlign w:val="center"/>
          </w:tcPr>
          <w:p w14:paraId="23659E25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646" w:type="dxa"/>
            <w:tcBorders>
              <w:top w:val="nil"/>
              <w:bottom w:val="nil"/>
            </w:tcBorders>
            <w:vAlign w:val="center"/>
          </w:tcPr>
          <w:p w14:paraId="0C70B089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MAE</w:t>
            </w:r>
          </w:p>
        </w:tc>
        <w:tc>
          <w:tcPr>
            <w:tcW w:w="1605" w:type="dxa"/>
            <w:tcBorders>
              <w:top w:val="nil"/>
              <w:bottom w:val="nil"/>
            </w:tcBorders>
            <w:vAlign w:val="center"/>
          </w:tcPr>
          <w:p w14:paraId="5A3128FF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29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2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±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0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06</w:t>
            </w:r>
          </w:p>
        </w:tc>
        <w:tc>
          <w:tcPr>
            <w:tcW w:w="1661" w:type="dxa"/>
            <w:tcBorders>
              <w:top w:val="nil"/>
              <w:bottom w:val="nil"/>
            </w:tcBorders>
            <w:vAlign w:val="center"/>
          </w:tcPr>
          <w:p w14:paraId="2AFEA571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28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7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±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0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13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center"/>
          </w:tcPr>
          <w:p w14:paraId="061D9B9F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  <w:t>0.28</w:t>
            </w:r>
            <w:r w:rsidRPr="002D2699">
              <w:rPr>
                <w:rFonts w:eastAsia="宋体" w:cs="Times New Roman" w:hint="eastAsia"/>
                <w:b/>
                <w:bCs/>
                <w:sz w:val="21"/>
                <w:szCs w:val="21"/>
                <w:lang w:eastAsia="zh-CN" w:bidi="ar"/>
              </w:rPr>
              <w:t xml:space="preserve">5 </w:t>
            </w:r>
            <w:r w:rsidRPr="002D2699"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  <w:t>±</w:t>
            </w:r>
            <w:r w:rsidRPr="002D2699">
              <w:rPr>
                <w:rFonts w:eastAsia="宋体" w:cs="Times New Roman" w:hint="eastAsia"/>
                <w:b/>
                <w:bCs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  <w:t>0.0</w:t>
            </w:r>
            <w:r w:rsidRPr="002D2699">
              <w:rPr>
                <w:rFonts w:eastAsia="宋体" w:cs="Times New Roman" w:hint="eastAsia"/>
                <w:b/>
                <w:bCs/>
                <w:sz w:val="21"/>
                <w:szCs w:val="21"/>
                <w:lang w:eastAsia="zh-CN" w:bidi="ar"/>
              </w:rPr>
              <w:t>03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38E7E5C0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28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8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±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00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5</w:t>
            </w:r>
          </w:p>
        </w:tc>
      </w:tr>
      <w:tr w:rsidR="00242A40" w:rsidRPr="002D2699" w14:paraId="65EEC8F0" w14:textId="77777777">
        <w:trPr>
          <w:trHeight w:val="49"/>
          <w:jc w:val="center"/>
        </w:trPr>
        <w:tc>
          <w:tcPr>
            <w:tcW w:w="1519" w:type="dxa"/>
            <w:vMerge/>
            <w:tcBorders>
              <w:bottom w:val="single" w:sz="4" w:space="0" w:color="auto"/>
            </w:tcBorders>
            <w:vAlign w:val="center"/>
          </w:tcPr>
          <w:p w14:paraId="60796B22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</w:p>
        </w:tc>
        <w:tc>
          <w:tcPr>
            <w:tcW w:w="1646" w:type="dxa"/>
            <w:tcBorders>
              <w:top w:val="nil"/>
              <w:bottom w:val="single" w:sz="4" w:space="0" w:color="auto"/>
            </w:tcBorders>
            <w:vAlign w:val="center"/>
          </w:tcPr>
          <w:p w14:paraId="2D0FECC4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R</w:t>
            </w:r>
            <w:r w:rsidRPr="002D2699">
              <w:rPr>
                <w:rFonts w:eastAsia="宋体" w:cs="Times New Roman"/>
                <w:sz w:val="21"/>
                <w:szCs w:val="21"/>
                <w:vertAlign w:val="superscript"/>
                <w:lang w:eastAsia="zh-CN" w:bidi="ar"/>
              </w:rPr>
              <w:t>2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  <w:vAlign w:val="center"/>
          </w:tcPr>
          <w:p w14:paraId="56FAE6E1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74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6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±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011</w:t>
            </w:r>
          </w:p>
        </w:tc>
        <w:tc>
          <w:tcPr>
            <w:tcW w:w="1661" w:type="dxa"/>
            <w:tcBorders>
              <w:top w:val="nil"/>
              <w:bottom w:val="single" w:sz="4" w:space="0" w:color="auto"/>
            </w:tcBorders>
            <w:vAlign w:val="center"/>
          </w:tcPr>
          <w:p w14:paraId="7278311C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74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3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±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0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20</w:t>
            </w: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vAlign w:val="center"/>
          </w:tcPr>
          <w:p w14:paraId="0800E42E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  <w:t>0.75</w:t>
            </w:r>
            <w:r w:rsidRPr="002D2699">
              <w:rPr>
                <w:rFonts w:eastAsia="宋体" w:cs="Times New Roman" w:hint="eastAsia"/>
                <w:b/>
                <w:bCs/>
                <w:sz w:val="21"/>
                <w:szCs w:val="21"/>
                <w:lang w:eastAsia="zh-CN" w:bidi="ar"/>
              </w:rPr>
              <w:t xml:space="preserve">1 </w:t>
            </w:r>
            <w:r w:rsidRPr="002D2699"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  <w:t>±</w:t>
            </w:r>
            <w:r w:rsidRPr="002D2699">
              <w:rPr>
                <w:rFonts w:eastAsia="宋体" w:cs="Times New Roman" w:hint="eastAsia"/>
                <w:b/>
                <w:bCs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b/>
                <w:bCs/>
                <w:sz w:val="21"/>
                <w:szCs w:val="21"/>
                <w:lang w:eastAsia="zh-CN" w:bidi="ar"/>
              </w:rPr>
              <w:t>0.</w:t>
            </w:r>
            <w:r w:rsidRPr="002D2699">
              <w:rPr>
                <w:rFonts w:eastAsia="宋体" w:cs="Times New Roman" w:hint="eastAsia"/>
                <w:b/>
                <w:bCs/>
                <w:sz w:val="21"/>
                <w:szCs w:val="21"/>
                <w:lang w:eastAsia="zh-CN" w:bidi="ar"/>
              </w:rPr>
              <w:t>006</w:t>
            </w:r>
          </w:p>
        </w:tc>
        <w:tc>
          <w:tcPr>
            <w:tcW w:w="1746" w:type="dxa"/>
            <w:tcBorders>
              <w:top w:val="nil"/>
              <w:bottom w:val="single" w:sz="4" w:space="0" w:color="auto"/>
            </w:tcBorders>
            <w:vAlign w:val="center"/>
          </w:tcPr>
          <w:p w14:paraId="253E667E" w14:textId="77777777" w:rsidR="00242A40" w:rsidRPr="002D2699" w:rsidRDefault="00242A40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1"/>
                <w:szCs w:val="21"/>
                <w:lang w:eastAsia="zh-CN" w:bidi="ar"/>
              </w:rPr>
            </w:pP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74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5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±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 xml:space="preserve"> </w:t>
            </w:r>
            <w:r w:rsidRPr="002D2699">
              <w:rPr>
                <w:rFonts w:eastAsia="宋体" w:cs="Times New Roman"/>
                <w:sz w:val="21"/>
                <w:szCs w:val="21"/>
                <w:lang w:eastAsia="zh-CN" w:bidi="ar"/>
              </w:rPr>
              <w:t>0.0</w:t>
            </w:r>
            <w:r w:rsidRPr="002D2699">
              <w:rPr>
                <w:rFonts w:eastAsia="宋体" w:cs="Times New Roman" w:hint="eastAsia"/>
                <w:sz w:val="21"/>
                <w:szCs w:val="21"/>
                <w:lang w:eastAsia="zh-CN" w:bidi="ar"/>
              </w:rPr>
              <w:t>09</w:t>
            </w:r>
          </w:p>
        </w:tc>
      </w:tr>
    </w:tbl>
    <w:p w14:paraId="376C5786" w14:textId="48D1D3A9" w:rsidR="002A627B" w:rsidRPr="002D2699" w:rsidRDefault="002A627B" w:rsidP="001E4478">
      <w:pPr>
        <w:pStyle w:val="1"/>
        <w:numPr>
          <w:ilvl w:val="0"/>
          <w:numId w:val="0"/>
        </w:numPr>
        <w:rPr>
          <w:rFonts w:eastAsiaTheme="minorEastAsia"/>
          <w:lang w:eastAsia="zh-CN"/>
        </w:rPr>
      </w:pPr>
    </w:p>
    <w:sectPr w:rsidR="002A627B" w:rsidRPr="002D2699">
      <w:footerReference w:type="even" r:id="rId23"/>
      <w:footerReference w:type="default" r:id="rId24"/>
      <w:headerReference w:type="first" r:id="rId25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8BE305" w14:textId="77777777" w:rsidR="00AA67F2" w:rsidRDefault="00AA67F2">
      <w:pPr>
        <w:spacing w:before="0" w:after="0"/>
      </w:pPr>
      <w:r>
        <w:separator/>
      </w:r>
    </w:p>
  </w:endnote>
  <w:endnote w:type="continuationSeparator" w:id="0">
    <w:p w14:paraId="44FE4C3B" w14:textId="77777777" w:rsidR="00AA67F2" w:rsidRDefault="00AA67F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C63638" w14:textId="77777777" w:rsidR="00517750" w:rsidRDefault="00000000">
    <w:pPr>
      <w:pStyle w:val="ae"/>
      <w:rPr>
        <w:color w:val="C00000"/>
        <w:szCs w:val="24"/>
      </w:rPr>
    </w:pPr>
    <w:r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6344586F" wp14:editId="500180D3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3943B2BA" w14:textId="77777777" w:rsidR="00517750" w:rsidRDefault="00517750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344586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" stroked="f">
              <v:textbox style="mso-fit-shape-to-text:t">
                <w:txbxContent>
                  <w:p w14:paraId="3943B2BA" w14:textId="77777777" w:rsidR="00517750" w:rsidRDefault="00517750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64B80B12" wp14:editId="038DAB6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28149BB" w14:textId="77777777" w:rsidR="00517750" w:rsidRDefault="00000000">
                          <w:pPr>
                            <w:pStyle w:val="a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64B80B12" id="Text Box 1" o:spid="_x0000_s1027" type="#_x0000_t202" style="position:absolute;margin-left:67.6pt;margin-top:0;width:118.8pt;height:31.15pt;z-index:25166540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428149BB" w14:textId="77777777" w:rsidR="00517750" w:rsidRDefault="00000000">
                    <w:pPr>
                      <w:pStyle w:val="ae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E54416" w14:textId="77777777" w:rsidR="00517750" w:rsidRDefault="00000000">
    <w:pPr>
      <w:pStyle w:val="ae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CF442B0" wp14:editId="71AF385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A118313" w14:textId="77777777" w:rsidR="00517750" w:rsidRDefault="00000000">
                          <w:pPr>
                            <w:pStyle w:val="a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CF442B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sOHCw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" filled="f" stroked="f" strokeweight=".5pt">
              <v:textbox style="mso-fit-shape-to-text:t">
                <w:txbxContent>
                  <w:p w14:paraId="6A118313" w14:textId="77777777" w:rsidR="00517750" w:rsidRDefault="00000000">
                    <w:pPr>
                      <w:pStyle w:val="ae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05CF95" w14:textId="77777777" w:rsidR="00AA67F2" w:rsidRDefault="00AA67F2">
      <w:pPr>
        <w:spacing w:before="0" w:after="0"/>
      </w:pPr>
      <w:r>
        <w:separator/>
      </w:r>
    </w:p>
  </w:footnote>
  <w:footnote w:type="continuationSeparator" w:id="0">
    <w:p w14:paraId="0CFC817A" w14:textId="77777777" w:rsidR="00AA67F2" w:rsidRDefault="00AA67F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3087E4" w14:textId="77777777" w:rsidR="00517750" w:rsidRDefault="00000000">
    <w:pPr>
      <w:pStyle w:val="af0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047489003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2067415116">
    <w:abstractNumId w:val="1"/>
  </w:num>
  <w:num w:numId="3" w16cid:durableId="469715767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4" w16cid:durableId="341401709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5" w16cid:durableId="507333346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6" w16cid:durableId="1497501510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7" w16cid:durableId="283078613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8" w16cid:durableId="983242947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9" w16cid:durableId="467818890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10" w16cid:durableId="148719798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11" w16cid:durableId="2107463265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12" w16cid:durableId="1464271029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attachedTemplate r:id="rId1"/>
  <w:defaultTabStop w:val="720"/>
  <w:evenAndOddHeaders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NE.Ref{05EA053D-EE72-428C-A53B-DA607B4F0F9E}" w:val=" ADDIN NE.Ref.{05EA053D-EE72-428C-A53B-DA607B4F0F9E}&lt;Citation&gt;&lt;Group&gt;&lt;References&gt;&lt;Item&gt;&lt;ID&gt;4&lt;/ID&gt;&lt;UID&gt;{6E1F6975-4F8A-4570-8DC0-D1D0F24F2903}&lt;/UID&gt;&lt;Title&gt;CycPeptMPDB: A Comprehensive Database of Membrane Permeability of Cyclic Peptides&lt;/Title&gt;&lt;Template&gt;Journal Article&lt;/Template&gt;&lt;Star&gt;0&lt;/Star&gt;&lt;Tag&gt;0&lt;/Tag&gt;&lt;Author&gt;Li, Jianan; Yanagisawa, Keisuke; Sugita, Masatake; Fujie, Takuya; Ohue, Masahito; Akiyama, Yutaka&lt;/Author&gt;&lt;Year&gt;2023&lt;/Year&gt;&lt;Details&gt;&lt;_accessed&gt;65763090&lt;/_accessed&gt;&lt;_accession_num&gt;36930969&lt;/_accession_num&gt;&lt;_author_adr&gt;Department of Computer Science, School of Computing, Tokyo Institute of  Technology, Meguro-ku, Tokyo 152-8550, Japan.; Department of Computer Science, School of Computing, Tokyo Institute of  Technology, Meguro-ku, Tokyo 152-8550, Japan.; Middle-Molecule IT-based Drug Discovery Laboratory (MIDL), Tokyo Institute of  Technology, Meguro-ku, Tokyo 152-8550, Japan.; Department of Computer Science, School of Computing, Tokyo Institute of  Technology, Meguro-ku, Tokyo 152-8550, Japan.; Middle-Molecule IT-based Drug Discovery Laboratory (MIDL), Tokyo Institute of  Technology, Meguro-ku, Tokyo 152-8550, Japan.; Department of Computer Science, School of Computing, Tokyo Institute of  Technology, Meguro-ku, Tokyo 152-8550, Japan.; Middle-Molecule IT-based Drug Discovery Laboratory (MIDL), Tokyo Institute of  Technology, Meguro-ku, Tokyo 152-8550, Japan.; Department of Computer Science, School of Computing, Tokyo Institute of  Technology, Meguro-ku, Tokyo 152-8550, Japan.; Middle-Molecule IT-based Drug Discovery Laboratory (MIDL), Tokyo Institute of  Technology, Meguro-ku, Tokyo 152-8550, Japan.; Department of Computer Science, School of Computing, Tokyo Institute of  Technology, Meguro-ku, Tokyo 152-8550, Japan.; Middle-Molecule IT-based Drug Discovery Laboratory (MIDL), Tokyo Institute of  Technology, Meguro-ku, Tokyo 152-8550, Japan.&lt;/_author_adr&gt;&lt;_collection_scope&gt;SCIE;EI&lt;/_collection_scope&gt;&lt;_created&gt;65758557&lt;/_created&gt;&lt;_date&gt;64834560&lt;/_date&gt;&lt;_date_display&gt;2023 Apr 10&lt;/_date_display&gt;&lt;_db_updated&gt;PubMed&lt;/_db_updated&gt;&lt;_doi&gt;10.1021/acs.jcim.2c01573&lt;/_doi&gt;&lt;_impact_factor&gt;   5.700&lt;/_impact_factor&gt;&lt;_isbn&gt;1549-960X (Electronic); 1549-9596 (Print); 1549-9596 (Linking)&lt;/_isbn&gt;&lt;_issue&gt;7&lt;/_issue&gt;&lt;_journal&gt;Journal of Chemical Information and Modeling&lt;/_journal&gt;&lt;_language&gt;eng&lt;/_language&gt;&lt;_modified&gt;65763090&lt;/_modified&gt;&lt;_pages&gt;2240-2250&lt;/_pages&gt;&lt;_social_category&gt;药物化学(2) &amp;amp; 化学：综合(2) &amp;amp; 计算机：信息系统(3) &amp;amp; 计算机：跨学科应用(3)&lt;/_social_category&gt;&lt;_subject_headings&gt;*Peptides, Cyclic/chemistry; *Peptides/chemistry; Drug Design; Drug Discovery/methods; Permeability; Cell Membrane Permeability&lt;/_subject_headings&gt;&lt;_type_work&gt;Journal Article; Research Support, Non-U.S. Gov&amp;apos;t&lt;/_type_work&gt;&lt;_url&gt;http://www.ncbi.nlm.nih.gov/entrez/query.fcgi?cmd=Retrieve&amp;amp;db=pubmed&amp;amp;dopt=Abstract&amp;amp;list_uids=36930969&amp;amp;query_hl=1&lt;/_url&gt;&lt;_volume&gt;63&lt;/_volume&gt;&lt;_tertiary_title&gt;Journal of Chemical Information and Modeling_x000a_&lt;/_tertiary_title&gt;&lt;/Details&gt;&lt;Extra&gt;&lt;DBUID&gt;{EFCD485D-5097-4C9A-9E34-46130702B78B}&lt;/DBUID&gt;&lt;/Extra&gt;&lt;/Item&gt;&lt;/References&gt;&lt;/Group&gt;&lt;/Citation&gt;_x000a_"/>
    <w:docVar w:name="NE.Ref{20DC15E7-62AE-43FD-B996-4A8086CA3B2F}" w:val=" ADDIN NE.Ref.{20DC15E7-62AE-43FD-B996-4A8086CA3B2F}&lt;Citation&gt;&lt;Group&gt;&lt;References&gt;&lt;Item&gt;&lt;ID&gt;4&lt;/ID&gt;&lt;UID&gt;{6E1F6975-4F8A-4570-8DC0-D1D0F24F2903}&lt;/UID&gt;&lt;Title&gt;CycPeptMPDB: A Comprehensive Database of Membrane Permeability of Cyclic Peptides&lt;/Title&gt;&lt;Template&gt;Journal Article&lt;/Template&gt;&lt;Star&gt;0&lt;/Star&gt;&lt;Tag&gt;0&lt;/Tag&gt;&lt;Author&gt;Li, Jianan; Yanagisawa, Keisuke; Sugita, Masatake; Fujie, Takuya; Ohue, Masahito; Akiyama, Yutaka&lt;/Author&gt;&lt;Year&gt;2023&lt;/Year&gt;&lt;Details&gt;&lt;_accessed&gt;65763090&lt;/_accessed&gt;&lt;_accession_num&gt;36930969&lt;/_accession_num&gt;&lt;_author_adr&gt;Department of Computer Science, School of Computing, Tokyo Institute of  Technology, Meguro-ku, Tokyo 152-8550, Japan.; Department of Computer Science, School of Computing, Tokyo Institute of  Technology, Meguro-ku, Tokyo 152-8550, Japan.; Middle-Molecule IT-based Drug Discovery Laboratory (MIDL), Tokyo Institute of  Technology, Meguro-ku, Tokyo 152-8550, Japan.; Department of Computer Science, School of Computing, Tokyo Institute of  Technology, Meguro-ku, Tokyo 152-8550, Japan.; Middle-Molecule IT-based Drug Discovery Laboratory (MIDL), Tokyo Institute of  Technology, Meguro-ku, Tokyo 152-8550, Japan.; Department of Computer Science, School of Computing, Tokyo Institute of  Technology, Meguro-ku, Tokyo 152-8550, Japan.; Middle-Molecule IT-based Drug Discovery Laboratory (MIDL), Tokyo Institute of  Technology, Meguro-ku, Tokyo 152-8550, Japan.; Department of Computer Science, School of Computing, Tokyo Institute of  Technology, Meguro-ku, Tokyo 152-8550, Japan.; Middle-Molecule IT-based Drug Discovery Laboratory (MIDL), Tokyo Institute of  Technology, Meguro-ku, Tokyo 152-8550, Japan.; Department of Computer Science, School of Computing, Tokyo Institute of  Technology, Meguro-ku, Tokyo 152-8550, Japan.; Middle-Molecule IT-based Drug Discovery Laboratory (MIDL), Tokyo Institute of  Technology, Meguro-ku, Tokyo 152-8550, Japan.&lt;/_author_adr&gt;&lt;_collection_scope&gt;SCIE;EI&lt;/_collection_scope&gt;&lt;_created&gt;65758557&lt;/_created&gt;&lt;_date&gt;64834560&lt;/_date&gt;&lt;_date_display&gt;2023 Apr 10&lt;/_date_display&gt;&lt;_db_updated&gt;PubMed&lt;/_db_updated&gt;&lt;_doi&gt;10.1021/acs.jcim.2c01573&lt;/_doi&gt;&lt;_impact_factor&gt;   5.700&lt;/_impact_factor&gt;&lt;_isbn&gt;1549-960X (Electronic); 1549-9596 (Print); 1549-9596 (Linking)&lt;/_isbn&gt;&lt;_issue&gt;7&lt;/_issue&gt;&lt;_journal&gt;Journal of Chemical Information and Modeling&lt;/_journal&gt;&lt;_language&gt;eng&lt;/_language&gt;&lt;_modified&gt;65763090&lt;/_modified&gt;&lt;_pages&gt;2240-2250&lt;/_pages&gt;&lt;_social_category&gt;药物化学(2) &amp;amp; 化学：综合(2) &amp;amp; 计算机：信息系统(3) &amp;amp; 计算机：跨学科应用(3)&lt;/_social_category&gt;&lt;_subject_headings&gt;*Peptides, Cyclic/chemistry; *Peptides/chemistry; Drug Design; Drug Discovery/methods; Permeability; Cell Membrane Permeability&lt;/_subject_headings&gt;&lt;_type_work&gt;Journal Article; Research Support, Non-U.S. Gov&amp;apos;t&lt;/_type_work&gt;&lt;_url&gt;http://www.ncbi.nlm.nih.gov/entrez/query.fcgi?cmd=Retrieve&amp;amp;db=pubmed&amp;amp;dopt=Abstract&amp;amp;list_uids=36930969&amp;amp;query_hl=1&lt;/_url&gt;&lt;_volume&gt;63&lt;/_volume&gt;&lt;_tertiary_title&gt;Journal of Chemical Information and Modeling_x000a_&lt;/_tertiary_title&gt;&lt;/Details&gt;&lt;Extra&gt;&lt;DBUID&gt;{EFCD485D-5097-4C9A-9E34-46130702B78B}&lt;/DBUID&gt;&lt;/Extra&gt;&lt;/Item&gt;&lt;/References&gt;&lt;/Group&gt;&lt;/Citation&gt;_x000a_"/>
    <w:docVar w:name="NE.Ref{20E0F5B9-1E0E-4A73-9623-E61B68415D0F}" w:val=" ADDIN NE.Ref.{20E0F5B9-1E0E-4A73-9623-E61B68415D0F}&lt;Citation&gt;&lt;Group&gt;&lt;References&gt;&lt;Item&gt;&lt;ID&gt;2&lt;/ID&gt;&lt;UID&gt;{560C888C-C275-4127-8829-16ABBBD4A82F}&lt;/UID&gt;&lt;Title&gt;Molecule Attention Transformer&lt;/Title&gt;&lt;Template&gt;Journal Article&lt;/Template&gt;&lt;Star&gt;0&lt;/Star&gt;&lt;Tag&gt;0&lt;/Tag&gt;&lt;Author&gt;Maziarka, Łukasz; Danel, Tomasz; Mucha, Sławomir; Rataj, Krzysztof; Tabor, Jacek; Jastrzębski, Stanisław&lt;/Author&gt;&lt;Year&gt;2020&lt;/Year&gt;&lt;Details&gt;&lt;_accessed&gt;65762954&lt;/_accessed&gt;&lt;_created&gt;65755825&lt;/_created&gt;&lt;_date&gt;63184320&lt;/_date&gt;&lt;_db_provider&gt;arxiv&lt;/_db_provider&gt;&lt;_db_updated&gt;Arxiv&lt;/_db_updated&gt;&lt;_journal&gt;Graph Representation Learning Workshop and Machine Learning and the Physical Sciences Workshop at NeurIPS&lt;/_journal&gt;&lt;_modified&gt;65762955&lt;/_modified&gt;&lt;_url&gt;http://arxiv.org/abs/2002.08264v1&lt;/_url&gt;&lt;_doi&gt;10.48550/arXiv.2002.08264&lt;/_doi&gt;&lt;_tertiary_title&gt;Graph Representation Learning Workshop and Machine Learning and the Physical Sciences Workshop at NeurIPS&lt;/_tertiary_title&gt;&lt;/Details&gt;&lt;Extra&gt;&lt;DBUID&gt;{EFCD485D-5097-4C9A-9E34-46130702B78B}&lt;/DBUID&gt;&lt;/Extra&gt;&lt;/Item&gt;&lt;/References&gt;&lt;/Group&gt;&lt;/Citation&gt;_x000a_"/>
    <w:docVar w:name="NE.Ref{2CBAF830-4438-4AA5-81F5-2DD116B15971}" w:val=" ADDIN NE.Ref.{2CBAF830-4438-4AA5-81F5-2DD116B15971} ADDIN NE.Ref.{2CBAF830-4438-4AA5-81F5-2DD116B15971}&lt;Citation&gt;&lt;Group&gt;&lt;References&gt;&lt;Item&gt;&lt;ID&gt;4&lt;/ID&gt;&lt;UID&gt;{6E1F6975-4F8A-4570-8DC0-D1D0F24F2903}&lt;/UID&gt;&lt;Title&gt;CycPeptMPDB: A Comprehensive Database of Membrane Permeability of Cyclic Peptides&lt;/Title&gt;&lt;Template&gt;Journal Article&lt;/Template&gt;&lt;Star&gt;0&lt;/Star&gt;&lt;Tag&gt;0&lt;/Tag&gt;&lt;Author&gt;Li, Jianan; Yanagisawa, Keisuke; Sugita, Masatake; Fujie, Takuya; Ohue, Masahito; Akiyama, Yutaka&lt;/Author&gt;&lt;Year&gt;2023&lt;/Year&gt;&lt;Details&gt;&lt;_accessed&gt;65763090&lt;/_accessed&gt;&lt;_accession_num&gt;36930969&lt;/_accession_num&gt;&lt;_author_adr&gt;Department of Computer Science, School of Computing, Tokyo Institute of  Technology, Meguro-ku, Tokyo 152-8550, Japan.; Department of Computer Science, School of Computing, Tokyo Institute of  Technology, Meguro-ku, Tokyo 152-8550, Japan.; Middle-Molecule IT-based Drug Discovery Laboratory (MIDL), Tokyo Institute of  Technology, Meguro-ku, Tokyo 152-8550, Japan.; Department of Computer Science, School of Computing, Tokyo Institute of  Technology, Meguro-ku, Tokyo 152-8550, Japan.; Middle-Molecule IT-based Drug Discovery Laboratory (MIDL), Tokyo Institute of  Technology, Meguro-ku, Tokyo 152-8550, Japan.; Department of Computer Science, School of Computing, Tokyo Institute of  Technology, Meguro-ku, Tokyo 152-8550, Japan.; Middle-Molecule IT-based Drug Discovery Laboratory (MIDL), Tokyo Institute of  Technology, Meguro-ku, Tokyo 152-8550, Japan.; Department of Computer Science, School of Computing, Tokyo Institute of  Technology, Meguro-ku, Tokyo 152-8550, Japan.; Middle-Molecule IT-based Drug Discovery Laboratory (MIDL), Tokyo Institute of  Technology, Meguro-ku, Tokyo 152-8550, Japan.; Department of Computer Science, School of Computing, Tokyo Institute of  Technology, Meguro-ku, Tokyo 152-8550, Japan.; Middle-Molecule IT-based Drug Discovery Laboratory (MIDL), Tokyo Institute of  Technology, Meguro-ku, Tokyo 152-8550, Japan.&lt;/_author_adr&gt;&lt;_collection_scope&gt;SCIE;EI&lt;/_collection_scope&gt;&lt;_created&gt;65758557&lt;/_created&gt;&lt;_date&gt;64834560&lt;/_date&gt;&lt;_date_display&gt;2023 Apr 10&lt;/_date_display&gt;&lt;_db_updated&gt;PubMed&lt;/_db_updated&gt;&lt;_doi&gt;10.1021/acs.jcim.2c01573&lt;/_doi&gt;&lt;_impact_factor&gt;   5.700&lt;/_impact_factor&gt;&lt;_isbn&gt;1549-960X (Electronic); 1549-9596 (Print); 1549-9596 (Linking)&lt;/_isbn&gt;&lt;_issue&gt;7&lt;/_issue&gt;&lt;_journal&gt;Journal of Chemical Information and Modeling&lt;/_journal&gt;&lt;_language&gt;eng&lt;/_language&gt;&lt;_modified&gt;65763090&lt;/_modified&gt;&lt;_pages&gt;2240-2250&lt;/_pages&gt;&lt;_social_category&gt;药物化学(2) &amp;amp; 化学：综合(2) &amp;amp; 计算机：信息系统(3) &amp;amp; 计算机：跨学科应用(3)&lt;/_social_category&gt;&lt;_subject_headings&gt;*Peptides, Cyclic/chemistry; *Peptides/chemistry; Drug Design; Drug Discovery/methods; Permeability; Cell Membrane Permeability&lt;/_subject_headings&gt;&lt;_tertiary_title&gt;Journal of Chemical Information and Modeling_x000a_&lt;/_tertiary_title&gt;&lt;_type_work&gt;Journal Article; Research Support, Non-U.S. Gov&amp;apos;t&lt;/_type_work&gt;&lt;_url&gt;http://www.ncbi.nlm.nih.gov/entrez/query.fcgi?cmd=Retrieve&amp;amp;db=pubmed&amp;amp;dopt=Abstract&amp;amp;list_uids=36930969&amp;amp;query_hl=1&lt;/_url&gt;&lt;_volume&gt;63&lt;/_volume&gt;&lt;/Details&gt;&lt;Extra&gt;&lt;DBUID&gt;{EFCD485D-5097-4C9A-9E34-46130702B78B}&lt;/DBUID&gt;&lt;/Extra&gt;&lt;/Item&gt;&lt;/References&gt;&lt;/Group&gt;&lt;/Citation&gt;_x000a_"/>
    <w:docVar w:name="NE.Ref{353600F9-15C2-424B-A128-3A3B3F1AB374}" w:val=" ADDIN NE.Ref.{353600F9-15C2-424B-A128-3A3B3F1AB374} ADDIN NE.Ref.{353600F9-15C2-424B-A128-3A3B3F1AB374}&lt;Citation&gt;&lt;Group&gt;&lt;References&gt;&lt;Item&gt;&lt;ID&gt;5&lt;/ID&gt;&lt;UID&gt;{F8EEC44A-5243-4356-980E-457816E2B9B7}&lt;/UID&gt;&lt;Title&gt;Scikit-learn: Machine Learning in Python&lt;/Title&gt;&lt;Template&gt;Journal Article&lt;/Template&gt;&lt;Star&gt;0&lt;/Star&gt;&lt;Tag&gt;0&lt;/Tag&gt;&lt;Author&gt;Pedregosa, Fabian; Varoquaux, Gaeel; Gramfort, Alexandre; Michel, Vincent; Thirion, Bertrand; Grisel, Olivier; Blondel, Mathieu; Prettenhofer, Peter; Weiss, Ron; Dubourg, Vincent; Vanderplas, Jake; Passos, Alexandre; Cournapeau, David; Brucher, Matthieu; Perrot, Matthieu; Duchesnay, Edouard&lt;/Author&gt;&lt;Year&gt;2011&lt;/Year&gt;&lt;Details&gt;&lt;_accessed&gt;65763090&lt;/_accessed&gt;&lt;_author_adr&gt;[Fabian Pedregosa]CEA Saclay, INRIA Saclay, F-91191 Gif Sur Yvette, France;[Gaeel Varoquaux]CEA Saclay, INRIA Saclay, F-91191 Gif Sur Yvette, France;[Alexandre Gramfort]CEA Saclay, INRIA Saclay, F-91191 Gif Sur Yvette, France;[Vincent Michel]CEA Saclay, INRIA Saclay, F-91191 Gif Sur Yvette, France;[Bertrand Thirion]CEA Saclay, INRIA Saclay, F-91191 Gif Sur Yvette, France;[Olivier Grisel]Nuxeo, F-75020 Paris, France;[Mathieu Blondel]Kobe Univ, Kobe, Hyogo 6578501, Japan;[Peter Prettenhofer]Univ Weimar, D-99421 Weimar, Germany;[Ron Weiss]Google Inc, New York, NY 10011 USA;[Vincent Dubourg]Clermont Univ, IFMA, EA 3867, LaMI, F-63000 Clermont Ferrand, France;[Jake Vanderplas]Univ Washington, Dept Astron, Seattle, WA 98195 USA;[Alexandre Passos]UMass Amherst, IESL Lab, Amherst, MA 01002 USA;[David Cournapeau]Enthought, Cambridge CB3 0FA, England;[Matthieu Brucher]Total SA, CSTJF, F-64000 Pau, France;[Matthieu Perrot]CEA Saclay, LNAO, F-91191 Gif Sur Yvette, France;[Edouard Duchesnay]CEA Saclay, LNAO, F-91191 Gif Sur Yvette, France;&lt;/_author_adr&gt;&lt;_author_aff&gt;CEA Saclay;CEA;Universite Paris Saclay;Nuxeo;Kobe Univ;Kobe University;Univ Weimar;Bauhaus-Universitat Weimar;Google Inc;Google Incorporated;Clermont Univ;Univ Washington;University of Washington;University of Washington Seattle;University of Washington College of Arts &amp;amp; Sciences;University of Washington Department of Astronomy;UMass Amherst;University of Massachusetts System;University of Massachusetts Amherst;Enthought;Total SA;Total SA;Centre Scientifique et Technique Jean Feger (CSTJF);CEA Saclay;CEA;Universite Paris Saclay;&lt;/_author_aff&gt;&lt;_cate&gt;Automation &amp;amp; Control Systems;Computer Science, Artificial Intelligence;&lt;/_cate&gt;&lt;_cited_count&gt;52374&lt;/_cited_count&gt;&lt;_collection_scope&gt;SCIE;EI&lt;/_collection_scope&gt;&lt;_created&gt;65758710&lt;/_created&gt;&lt;_date&gt;58380480&lt;/_date&gt;&lt;_db_updated&gt;Web of Science-Core&lt;/_db_updated&gt;&lt;_doi&gt;10.5555/1953048.2078195&lt;/_doi&gt;&lt;_impact_factor&gt;   4.300&lt;/_impact_factor&gt;&lt;_isbn&gt;1532-4435&lt;/_isbn&gt;&lt;_journal&gt;Journal of Machine Learning Research&lt;/_journal&gt;&lt;_keywords&gt;Python;supervised learning;unsupervised learning;model selection;&lt;/_keywords&gt;&lt;_modified&gt;65763093&lt;/_modified&gt;&lt;_ori_publication&gt;MICROTOME PUBL&lt;/_ori_publication&gt;&lt;_pages&gt;2825-2830&lt;/_pages&gt;&lt;_place_published&gt;31 GIBBS ST, BROOKLINE, MA 02446 USA&lt;/_place_published&gt;&lt;_ref_count&gt;16&lt;/_ref_count&gt;&lt;_social_category&gt;自动化与控制系统(3) &amp;amp; 计算机：人工智能(3)&lt;/_social_category&gt;&lt;_url&gt;https://www.webofscience.com/wos/alldb/full-record/WOS:000298103200003&lt;/_url&gt;&lt;_volume&gt;12&lt;/_volume&gt;&lt;/Details&gt;&lt;Extra&gt;&lt;DBUID&gt;{EFCD485D-5097-4C9A-9E34-46130702B78B}&lt;/DBUID&gt;&lt;/Extra&gt;&lt;/Item&gt;&lt;/References&gt;&lt;/Group&gt;&lt;/Citation&gt;_x000a_"/>
    <w:docVar w:name="NE.Ref{408CCD41-0AA8-4E4A-8E9D-D8A7527465E6}" w:val=" ADDIN NE.Ref.{408CCD41-0AA8-4E4A-8E9D-D8A7527465E6}&lt;Citation&gt;&lt;Group&gt;&lt;References&gt;&lt;Item&gt;&lt;ID&gt;5&lt;/ID&gt;&lt;UID&gt;{F8EEC44A-5243-4356-980E-457816E2B9B7}&lt;/UID&gt;&lt;Title&gt;Scikit-learn: Machine Learning in Python&lt;/Title&gt;&lt;Template&gt;Journal Article&lt;/Template&gt;&lt;Star&gt;0&lt;/Star&gt;&lt;Tag&gt;0&lt;/Tag&gt;&lt;Author&gt;Pedregosa, Fabian; Varoquaux, Gaeel; Gramfort, Alexandre; Michel, Vincent; Thirion, Bertrand; Grisel, Olivier; Blondel, Mathieu; Prettenhofer, Peter; Weiss, Ron; Dubourg, Vincent; Vanderplas, Jake; Passos, Alexandre; Cournapeau, David; Brucher, Matthieu; Perrot, Matthieu; Duchesnay, Edouard&lt;/Author&gt;&lt;Year&gt;2011&lt;/Year&gt;&lt;Details&gt;&lt;_accessed&gt;65763090&lt;/_accessed&gt;&lt;_author_adr&gt;[Fabian Pedregosa]CEA Saclay, INRIA Saclay, F-91191 Gif Sur Yvette, France;[Gaeel Varoquaux]CEA Saclay, INRIA Saclay, F-91191 Gif Sur Yvette, France;[Alexandre Gramfort]CEA Saclay, INRIA Saclay, F-91191 Gif Sur Yvette, France;[Vincent Michel]CEA Saclay, INRIA Saclay, F-91191 Gif Sur Yvette, France;[Bertrand Thirion]CEA Saclay, INRIA Saclay, F-91191 Gif Sur Yvette, France;[Olivier Grisel]Nuxeo, F-75020 Paris, France;[Mathieu Blondel]Kobe Univ, Kobe, Hyogo 6578501, Japan;[Peter Prettenhofer]Univ Weimar, D-99421 Weimar, Germany;[Ron Weiss]Google Inc, New York, NY 10011 USA;[Vincent Dubourg]Clermont Univ, IFMA, EA 3867, LaMI, F-63000 Clermont Ferrand, France;[Jake Vanderplas]Univ Washington, Dept Astron, Seattle, WA 98195 USA;[Alexandre Passos]UMass Amherst, IESL Lab, Amherst, MA 01002 USA;[David Cournapeau]Enthought, Cambridge CB3 0FA, England;[Matthieu Brucher]Total SA, CSTJF, F-64000 Pau, France;[Matthieu Perrot]CEA Saclay, LNAO, F-91191 Gif Sur Yvette, France;[Edouard Duchesnay]CEA Saclay, LNAO, F-91191 Gif Sur Yvette, France;&lt;/_author_adr&gt;&lt;_author_aff&gt;CEA Saclay;CEA;Universite Paris Saclay;Nuxeo;Kobe Univ;Kobe University;Univ Weimar;Bauhaus-Universitat Weimar;Google Inc;Google Incorporated;Clermont Univ;Univ Washington;University of Washington;University of Washington Seattle;University of Washington College of Arts &amp;amp; Sciences;University of Washington Department of Astronomy;UMass Amherst;University of Massachusetts System;University of Massachusetts Amherst;Enthought;Total SA;Total SA;Centre Scientifique et Technique Jean Feger (CSTJF);CEA Saclay;CEA;Universite Paris Saclay;&lt;/_author_aff&gt;&lt;_cate&gt;Automation &amp;amp; Control Systems;Computer Science, Artificial Intelligence;&lt;/_cate&gt;&lt;_cited_count&gt;52374&lt;/_cited_count&gt;&lt;_collection_scope&gt;SCIE;EI&lt;/_collection_scope&gt;&lt;_created&gt;65758710&lt;/_created&gt;&lt;_date&gt;58380480&lt;/_date&gt;&lt;_db_updated&gt;Web of Science-Core&lt;/_db_updated&gt;&lt;_impact_factor&gt;   4.300&lt;/_impact_factor&gt;&lt;_isbn&gt;1532-4435&lt;/_isbn&gt;&lt;_journal&gt;Journal of Machine Learning Research&lt;/_journal&gt;&lt;_keywords&gt;Python;supervised learning;unsupervised learning;model selection;&lt;/_keywords&gt;&lt;_modified&gt;65763093&lt;/_modified&gt;&lt;_ori_publication&gt;MICROTOME PUBL&lt;/_ori_publication&gt;&lt;_pages&gt;2825-2830&lt;/_pages&gt;&lt;_place_published&gt;31 GIBBS ST, BROOKLINE, MA 02446 USA&lt;/_place_published&gt;&lt;_ref_count&gt;16&lt;/_ref_count&gt;&lt;_social_category&gt;自动化与控制系统(3) &amp;amp; 计算机：人工智能(3)&lt;/_social_category&gt;&lt;_url&gt;https://www.webofscience.com/wos/alldb/full-record/WOS:000298103200003&lt;/_url&gt;&lt;_volume&gt;12&lt;/_volume&gt;&lt;_doi&gt;10.5555/1953048.2078195&lt;/_doi&gt;&lt;/Details&gt;&lt;Extra&gt;&lt;DBUID&gt;{EFCD485D-5097-4C9A-9E34-46130702B78B}&lt;/DBUID&gt;&lt;/Extra&gt;&lt;/Item&gt;&lt;/References&gt;&lt;/Group&gt;&lt;/Citation&gt;_x000a_"/>
    <w:docVar w:name="NE.Ref{4ED95B0D-C98F-4CC5-A524-6C874FE25A76}" w:val=" ADDIN NE.Ref.{4ED95B0D-C98F-4CC5-A524-6C874FE25A76}&lt;Citation&gt;&lt;Group&gt;&lt;References&gt;&lt;Item&gt;&lt;ID&gt;9&lt;/ID&gt;&lt;UID&gt;{93722665-FA88-4FD9-BAF9-0B4D7C2B02AE}&lt;/UID&gt;&lt;Title&gt;Probing the Physicochemical Boundaries of Cell Permeability and Oral Bioavailability in Lipophilic Macrocycles Inspired by Natural Products&lt;/Title&gt;&lt;Template&gt;Journal Article&lt;/Template&gt;&lt;Star&gt;0&lt;/Star&gt;&lt;Tag&gt;0&lt;/Tag&gt;&lt;Author&gt;Bockus, Andrew T; Lexa, Katrina W; Pye, Cameron R; Kalgutkar, Amit S; Gardner, Jarret W; Hund, Kathryn C R; Hewitt, William M; Schwochert, Joshua A; Glassey, Emerson; Price, David A; Mathiowetz, Alan M; Liras, Spiros; Jacobson, Matthew P; Lokey, R Scott&lt;/Author&gt;&lt;Year&gt;2015&lt;/Year&gt;&lt;Details&gt;&lt;_accessed&gt;65763086&lt;/_accessed&gt;&lt;_accession_num&gt;25950816&lt;/_accession_num&gt;&lt;_author_adr&gt;daggerDepartment of Chemistry and Biochemistry, University of California-Santa Cruz,  1156 High Street, Santa Cruz, California 95064, United States.; double daggerDepartment of Pharmaceutical Chemistry, University of California- San Francisco,  1700 4th Street, San Francisco, California 94158, United States.; daggerDepartment of Chemistry and Biochemistry, University of California-Santa Cruz,  1156 High Street, Santa Cruz, California 95064, United States.;  section signPharmacokinetics and Drug Metabolism, Pfizer Inc., Groton, Connecticut 06340,  United States.; daggerDepartment of Chemistry and Biochemistry, University of California-Santa Cruz,  1156 High Street, Santa Cruz, California 95064, United States.; daggerDepartment of Chemistry and Biochemistry, University of California-Santa Cruz,  1156 High Street, Santa Cruz, California 95064, United States.; daggerDepartment of Chemistry and Biochemistry, University of California-Santa Cruz,  1156 High Street, Santa Cruz, California 95064, United States.; daggerDepartment of Chemistry and Biochemistry, University of California-Santa Cruz,  1156 High Street, Santa Cruz, California 95064, United States.; daggerDepartment of Chemistry and Biochemistry, University of California-Santa Cruz,  1156 High Street, Santa Cruz, California 95064, United States.;  parallelWorldwide Medicinal Chemistry, Pfizer Inc., Groton, Connecticut 06340, United  States.;  parallelWorldwide Medicinal Chemistry, Pfizer Inc., Groton, Connecticut 06340, United  States.;  parallelWorldwide Medicinal Chemistry, Pfizer Inc., Groton, Connecticut 06340, United  States.; double daggerDepartment of Pharmaceutical Chemistry, University of California- San Francisco,  1700 4th Street, San Francisco, California 94158, United States.; daggerDepartment of Chemistry and Biochemistry, University of California-Santa Cruz,  1156 High Street, Santa Cruz, California 95064, United States.&lt;/_author_adr&gt;&lt;_collection_scope&gt;SCIE&lt;/_collection_scope&gt;&lt;_created&gt;65758996&lt;/_created&gt;&lt;_date&gt;60716160&lt;/_date&gt;&lt;_date_display&gt;2015 Jun 11&lt;/_date_display&gt;&lt;_db_updated&gt;PubMed&lt;/_db_updated&gt;&lt;_doi&gt;10.1021/acs.jmedchem.5b00128&lt;/_doi&gt;&lt;_impact_factor&gt;   6.900&lt;/_impact_factor&gt;&lt;_isbn&gt;1520-4804 (Electronic); 0022-2623 (Linking)&lt;/_isbn&gt;&lt;_issue&gt;11&lt;/_issue&gt;&lt;_journal&gt;Journal of Medicinal Chemistry&lt;/_journal&gt;&lt;_language&gt;eng&lt;/_language&gt;&lt;_modified&gt;65762937&lt;/_modified&gt;&lt;_pages&gt;4581-9&lt;/_pages&gt;&lt;_social_category&gt;药物化学(1)&lt;/_social_category&gt;&lt;_subject_headings&gt;Administration, Oral; Animals; Biological Availability; Biological Products/chemistry/*pharmacology; Cell Membrane Permeability/*drug effects; Chemical Phenomena; Hydrogen Bonding; Macrocyclic Compounds/administration &amp;amp; dosage/chemistry/*pharmacology; Magnetic Resonance Spectroscopy; Male; Microsomes, Liver/*drug effects; Models, Molecular; Molecular Structure; Peptides, Cyclic/administration &amp;amp; dosage/chemistry/*pharmacology; Rats; Rats, Wistar; Solvents/*chemistry; Structure-Activity Relationship&lt;/_subject_headings&gt;&lt;_tertiary_title&gt;Journal of Medicinal Chemistry&lt;/_tertiary_title&gt;&lt;_type_work&gt;Journal Article; Research Support, N.I.H., Extramural&lt;/_type_work&gt;&lt;_url&gt;http://www.ncbi.nlm.nih.gov/entrez/query.fcgi?cmd=Retrieve&amp;amp;db=pubmed&amp;amp;dopt=Abstract&amp;amp;list_uids=25950816&amp;amp;query_hl=1&lt;/_url&gt;&lt;_volume&gt;58&lt;/_volume&gt;&lt;/Details&gt;&lt;Extra&gt;&lt;DBUID&gt;{EFCD485D-5097-4C9A-9E34-46130702B78B}&lt;/DBUID&gt;&lt;/Extra&gt;&lt;/Item&gt;&lt;/References&gt;&lt;/Group&gt;&lt;Group&gt;&lt;References&gt;&lt;Item&gt;&lt;ID&gt;11&lt;/ID&gt;&lt;UID&gt;{2FD23BF9-FD47-42A5-A6B2-8E7554ABA67E}&lt;/UID&gt;&lt;Title&gt;Accurate de novo design of membrane-traversing macrocycles&lt;/Title&gt;&lt;Template&gt;Journal Article&lt;/Template&gt;&lt;Star&gt;0&lt;/Star&gt;&lt;Tag&gt;0&lt;/Tag&gt;&lt;Author&gt;Bhardwaj, Gaurav; O&amp;apos;Connor, Jacob; Rettie, Stephen; Huang, Yen-Hua; Ramelot, Theresa A; Mulligan, Vikram Khipple; Alpkilic, Gizem Gokce; Palmer, Jonathan; Bera, Asim K; Bick, Matthew J; Di Piazza, Maddalena; Li, Xinting; Hosseinzadeh, Parisa; Craven, Timothy W; Tejero, Roberto; Lauko, Anna; Choi, Ryan; Glynn, Calina; Dong, Linlin; Griffin, Robert; van Voorhis, Wesley C; Rodriguez, Jose; Stewart, Lance; Montelione, Gaetano T; Craik, David; Baker, David&lt;/Author&gt;&lt;Year&gt;2022&lt;/Year&gt;&lt;Details&gt;&lt;_accessed&gt;65763085&lt;/_accessed&gt;&lt;_accession_num&gt;36041435&lt;/_accession_num&gt;&lt;_author_adr&gt;Institute for Protein Design, University of Washington, Seattle, WA 98195, USA;  Department of Medicinal Chemistry, University of Washington, Seattle, WA 98195,  USA; Biological Physics, Structure and Design program, University of Washington,  Seattle, WA 98195, USA. Electronic address: gauravb@uw.edu.; Institute for Protein Design, University of Washington, Seattle, WA 98195, USA;  Biological Physics, Structure and Design program, University of Washington,  Seattle, WA 98195, USA; Department of Biochemistry, University of Washington,  Seattle, WA 98195, USA.; Institute for Protein Design, University of Washington, Seattle, WA 98195, USA;  Molecular Cell and Biology program, University of Washington, Seattle, WA 98195,  USA.; Institute for Molecular Bioscience, Australian Research Council Centre of  Excellence for Innovations in Peptide and Protein Science, The University of  Queensland, Brisbane, QLD 4072, Australia.; Department of Chemistry and Chemical Biology and Center for Biotechnology and  Interdisciplinary Sciences, Rensselaer Polytechnic Institute, Troy, NY 12180,  USA.; Institute for Protein Design, University of Washington, Seattle, WA 98195, USA.; Institute for Protein Design, University of Washington, Seattle, WA 98195, USA;  Department of Medicinal Chemistry, University of Washington, Seattle, WA 98195,  USA; Molecular Engineering and Sciences Program, University of Washington,  Seattle, WA 98195, USA.; Institute for Protein Design, University of Washington, Seattle, WA 98195, USA;  Department of Medicinal Chemistry, University of Washington, Seattle, WA 98195,  USA.; Institute for Protein Design, University of Washington, Seattle, WA 98195, USA.; Institute for Protein Design, University of Washington, Seattle, WA 98195, USA.; Institute for Protein Design, University of Washington, Seattle, WA 98195, USA;  Department of Medicinal Chemistry, University of Washington, Seattle, WA 98195,  USA.; Institute for Protein Design, University of Washington, Seattle, WA 98195, USA.; Institute for Protein Design, University of Washington, Seattle, WA 98195, USA.; Institute for Protein Design, University of Washington, Seattle, WA 98195, USA;  Department of Biochemistry, University of Washington, Seattle, WA 98195, USA.; Departamento de Quiotamica Fiotasica, Universidad de Valencia, Avenida Dr. Moliner 50,  Burjassot, 46100 Valencia, Spain.; Institute for Protein Design, University of Washington, Seattle, WA 98195, USA;  Biological Physics, Structure and Design program, University of Washington,  Seattle, WA 98195, USA; Department of Biochemistry, University of Washington,  Seattle, WA 98195, USA.; Department of Medicine, Division of Allergy and Infectious Disease, University of  Washington, Seattle, WA, USA.; Department of Chemistry and Biochemistry, University of California-Los Angeles,  Los Angeles, CA, USA.; Takeda Pharmaceuticals Inc., Cambridge, MA, USA.; Takeda Pharmaceuticals Inc., Cambridge, MA, USA.; Department of Medicine, Division of Allergy and Infectious Disease, University of  Washington, Seattle, WA, USA.; Department of Chemistry and Biochemistry, University of California-Los Angeles,  Los Angeles, CA, USA.; Institute for Protein Design, University of Washington, Seattle, WA 98195, USA.; Department of Chemistry and Chemical Biology and Center for Biotechnology and  Interdisciplinary Sciences, Rensselaer Polytechnic Institute, Troy, NY 12180,  USA.; Institute for Molecular Bioscience, Australian Research Council Centre of  Excellence for Innovations in Peptide and Protein Science, The University of  Queensland, Brisbane, QLD 4072, Australia.; Institute for Protein Design, University of Washington, Seattle, WA 98195, USA;  Department of Biochemistry, University of Washington, Seattle, WA 98195, USA;  Howard Hughes Medical Institute, University of Washington, Seattle, WA 98195,  USA. Electronic address: dabaker@uw.edu.&lt;/_author_adr&gt;&lt;_collection_scope&gt;SCIE&lt;/_collection_scope&gt;&lt;_created&gt;65759103&lt;/_created&gt;&lt;_date&gt;64536480&lt;/_date&gt;&lt;_date_display&gt;2022 Sep 15&lt;/_date_display&gt;&lt;_db_updated&gt;PubMed&lt;/_db_updated&gt;&lt;_doi&gt;10.1016/j.cell.2022.07.019&lt;/_doi&gt;&lt;_impact_factor&gt;  45.600&lt;/_impact_factor&gt;&lt;_isbn&gt;1097-4172 (Electronic); 0092-8674 (Print); 0092-8674 (Linking)&lt;/_isbn&gt;&lt;_issue&gt;19&lt;/_issue&gt;&lt;_journal&gt;Cell&lt;/_journal&gt;&lt;_keywords&gt;computational design; membrane permeability; oral bioavailability; peptide design&lt;/_keywords&gt;&lt;_language&gt;eng&lt;/_language&gt;&lt;_modified&gt;65762937&lt;/_modified&gt;&lt;_ori_publication&gt;Copyright (c) 2022 The Author(s). Published by Elsevier Inc. All rights reserved.&lt;/_ori_publication&gt;&lt;_pages&gt;3520-3532.e26&lt;/_pages&gt;&lt;_social_category&gt;生化与分子生物学(1) &amp;amp; 细胞生物学(1)&lt;/_social_category&gt;&lt;_subject_headings&gt;*Amides/chemistry; Hydrogen; Hydrogen Bonding; Lipids; *Peptides/chemistry&lt;/_subject_headings&gt;&lt;_tertiary_title&gt;Cell&lt;/_tertiary_title&gt;&lt;_type_work&gt;Journal Article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36041435&amp;amp;query_hl=1&lt;/_url&gt;&lt;_volume&gt;185&lt;/_volume&gt;&lt;/Details&gt;&lt;Extra&gt;&lt;DBUID&gt;{EFCD485D-5097-4C9A-9E34-46130702B78B}&lt;/DBUID&gt;&lt;/Extra&gt;&lt;/Item&gt;&lt;/References&gt;&lt;/Group&gt;&lt;Group&gt;&lt;References&gt;&lt;Item&gt;&lt;ID&gt;10&lt;/ID&gt;&lt;UID&gt;{4B60E7A2-8B7E-43D8-ADD7-D746C0A050AF}&lt;/UID&gt;&lt;Title&gt;Cell-permeable cyclic peptides from synthetic libraries inspired by natural products&lt;/Title&gt;&lt;Template&gt;Journal Article&lt;/Template&gt;&lt;Star&gt;0&lt;/Star&gt;&lt;Tag&gt;0&lt;/Tag&gt;&lt;Author&gt;Hewitt, William M; Leung, Siegfried S F; Pye, Cameron R; Ponkey, Alexandra R; Bednarek, Maria; Jacobson, Matthew P; Lokey, R Scott&lt;/Author&gt;&lt;Year&gt;2015&lt;/Year&gt;&lt;Details&gt;&lt;_accessed&gt;65762933&lt;/_accessed&gt;&lt;_accession_num&gt;25517352&lt;/_accession_num&gt;&lt;_author_adr&gt;Department of Chemistry and Biochemistry, University of California , Santa Cruz,  California 95064, United States.&lt;/_author_adr&gt;&lt;_collection_scope&gt;SCIE;EI&lt;/_collection_scope&gt;&lt;_created&gt;65759102&lt;/_created&gt;&lt;_date&gt;60513120&lt;/_date&gt;&lt;_date_display&gt;2015 Jan 21&lt;/_date_display&gt;&lt;_db_updated&gt;PubMed&lt;/_db_updated&gt;&lt;_doi&gt;10.1021/ja508766b&lt;/_doi&gt;&lt;_impact_factor&gt;  14.500&lt;/_impact_factor&gt;&lt;_isbn&gt;1520-5126 (Electronic); 0002-7863 (Linking)&lt;/_isbn&gt;&lt;_issue&gt;2&lt;/_issue&gt;&lt;_journal&gt;Journal of the American Chemical Society&lt;/_journal&gt;&lt;_language&gt;eng&lt;/_language&gt;&lt;_modified&gt;65762933&lt;/_modified&gt;&lt;_pages&gt;715-21&lt;/_pages&gt;&lt;_social_category&gt;化学：综合(1)&lt;/_social_category&gt;&lt;_subject_headings&gt;*Biological Products; *Biomimetics; Caco-2 Cells; *Cell Membrane Permeability; *Combinatorial Chemistry Techniques; Humans; Models, Molecular; Peptides, Cyclic/*metabolism; Protein Conformation&lt;/_subject_headings&gt;&lt;_tertiary_title&gt;Journal of the American Chemical Society&lt;/_tertiary_title&gt;&lt;_type_work&gt;Journal Article; Research Support, Non-U.S. Gov&amp;apos;t&lt;/_type_work&gt;&lt;_url&gt;http://www.ncbi.nlm.nih.gov/entrez/query.fcgi?cmd=Retrieve&amp;amp;db=pubmed&amp;amp;dopt=Abstract&amp;amp;list_uids=25517352&amp;amp;query_hl=1&lt;/_url&gt;&lt;_volume&gt;137&lt;/_volume&gt;&lt;/Details&gt;&lt;Extra&gt;&lt;DBUID&gt;{EFCD485D-5097-4C9A-9E34-46130702B78B}&lt;/DBUID&gt;&lt;/Extra&gt;&lt;/Item&gt;&lt;/References&gt;&lt;/Group&gt;&lt;/Citation&gt;_x000a_"/>
    <w:docVar w:name="NE.Ref{54EF26AE-A84F-4535-9B54-B1EA92865680}" w:val=" ADDIN NE.Ref.{54EF26AE-A84F-4535-9B54-B1EA92865680}&lt;Citation&gt;&lt;Group&gt;&lt;References&gt;&lt;Item&gt;&lt;ID&gt;2&lt;/ID&gt;&lt;UID&gt;{560C888C-C275-4127-8829-16ABBBD4A82F}&lt;/UID&gt;&lt;Title&gt;Molecule Attention Transformer&lt;/Title&gt;&lt;Template&gt;Journal Article&lt;/Template&gt;&lt;Star&gt;0&lt;/Star&gt;&lt;Tag&gt;0&lt;/Tag&gt;&lt;Author&gt;Maziarka, Łukasz; Danel, Tomasz; Mucha, Sławomir; Rataj, Krzysztof; Tabor, Jacek; Jastrzębski, Stanisław&lt;/Author&gt;&lt;Year&gt;2020&lt;/Year&gt;&lt;Details&gt;&lt;_accessed&gt;65762954&lt;/_accessed&gt;&lt;_created&gt;65755825&lt;/_created&gt;&lt;_date&gt;63184320&lt;/_date&gt;&lt;_db_provider&gt;arxiv&lt;/_db_provider&gt;&lt;_db_updated&gt;Arxiv&lt;/_db_updated&gt;&lt;_journal&gt;Graph Representation Learning Workshop and Machine Learning and the Physical Sciences Workshop at NeurIPS&lt;/_journal&gt;&lt;_modified&gt;65762955&lt;/_modified&gt;&lt;_url&gt;http://arxiv.org/abs/2002.08264v1&lt;/_url&gt;&lt;_doi&gt;10.48550/arXiv.2002.08264&lt;/_doi&gt;&lt;_tertiary_title&gt;Graph Representation Learning Workshop and Machine Learning and the Physical Sciences Workshop at NeurIPS&lt;/_tertiary_title&gt;&lt;/Details&gt;&lt;Extra&gt;&lt;DBUID&gt;{EFCD485D-5097-4C9A-9E34-46130702B78B}&lt;/DBUID&gt;&lt;/Extra&gt;&lt;/Item&gt;&lt;/References&gt;&lt;/Group&gt;&lt;/Citation&gt;_x000a_"/>
    <w:docVar w:name="NE.Ref{6D9CC77E-D0AD-476D-86C2-67C5C9733672}" w:val=" ADDIN NE.Ref.{6D9CC77E-D0AD-476D-86C2-67C5C9733672}&lt;Citation&gt;&lt;Group&gt;&lt;References&gt;&lt;Item&gt;&lt;ID&gt;12&lt;/ID&gt;&lt;UID&gt;{9CD6D0ED-CE2E-488F-80AB-FDFF0865F356}&lt;/UID&gt;&lt;Title&gt;Parallel artificial membrane permeability assay: a new membrane for the fast prediction of passive human skin permeability&lt;/Title&gt;&lt;Template&gt;Journal Article&lt;/Template&gt;&lt;Star&gt;0&lt;/Star&gt;&lt;Tag&gt;0&lt;/Tag&gt;&lt;Author&gt;Ottaviani, Giorgio; Martel, Sophie; Carrupt, Pierre-Alain&lt;/Author&gt;&lt;Year&gt;2006&lt;/Year&gt;&lt;Details&gt;&lt;_accessed&gt;65763087&lt;/_accessed&gt;&lt;_accession_num&gt;16789751&lt;/_accession_num&gt;&lt;_author_adr&gt;LCT-Pharmacochimie, Section des Sciences Pharmaceutiques, Universite de Geneve,  Quai Ernest-Ansermet 30, CH-1211, Geneve 4, Switzerland.&lt;/_author_adr&gt;&lt;_collection_scope&gt;SCIE&lt;/_collection_scope&gt;&lt;_created&gt;65759160&lt;/_created&gt;&lt;_date&gt;56008800&lt;/_date&gt;&lt;_date_display&gt;2006 Jun 29&lt;/_date_display&gt;&lt;_db_updated&gt;PubMed&lt;/_db_updated&gt;&lt;_doi&gt;10.1021/jm060230+&lt;/_doi&gt;&lt;_impact_factor&gt;   6.900&lt;/_impact_factor&gt;&lt;_isbn&gt;0022-2623 (Print); 0022-2623 (Linking)&lt;/_isbn&gt;&lt;_issue&gt;13&lt;/_issue&gt;&lt;_journal&gt;Journal of Medicinal Chemistry&lt;/_journal&gt;&lt;_language&gt;eng&lt;/_language&gt;&lt;_modified&gt;65763087&lt;/_modified&gt;&lt;_pages&gt;3948-54&lt;/_pages&gt;&lt;_social_category&gt;药物化学(1)&lt;/_social_category&gt;&lt;_subject_headings&gt;1-Octanol/chemistry; Diffusion; Dimethylpolysiloxanes/*chemistry; Humans; In Vitro Techniques; *Membranes, Artificial; Myristates/*chemistry; Permeability; Skin/*metabolism; *Skin Absorption; Water/chemistry&lt;/_subject_headings&gt;&lt;_type_work&gt;Journal Article; Research Support, Non-U.S. Gov&amp;apos;t&lt;/_type_work&gt;&lt;_url&gt;http://www.ncbi.nlm.nih.gov/entrez/query.fcgi?cmd=Retrieve&amp;amp;db=pubmed&amp;amp;dopt=Abstract&amp;amp;list_uids=16789751&amp;amp;query_hl=1&lt;/_url&gt;&lt;_volume&gt;49&lt;/_volume&gt;&lt;_tertiary_title&gt;Journal of Medicinal Chemistry_x000a_&lt;/_tertiary_title&gt;&lt;/Details&gt;&lt;Extra&gt;&lt;DBUID&gt;{EFCD485D-5097-4C9A-9E34-46130702B78B}&lt;/DBUID&gt;&lt;/Extra&gt;&lt;/Item&gt;&lt;/References&gt;&lt;/Group&gt;&lt;/Citation&gt;_x000a_"/>
    <w:docVar w:name="NE.Ref{6F541F99-197D-44CC-8151-4FCDC37A1E12}" w:val=" ADDIN NE.Ref.{6F541F99-197D-44CC-8151-4FCDC37A1E12}&lt;Citation&gt;&lt;Group&gt;&lt;References&gt;&lt;Item&gt;&lt;ID&gt;16&lt;/ID&gt;&lt;UID&gt;{A507D9BC-E171-47E1-B4B0-14A7C6B4A488}&lt;/UID&gt;&lt;Title&gt;Development of a new permeability assay using low-efflux MDCKII cells&lt;/Title&gt;&lt;Template&gt;Journal Article&lt;/Template&gt;&lt;Star&gt;0&lt;/Star&gt;&lt;Tag&gt;0&lt;/Tag&gt;&lt;Author&gt;Di, Li; Whitney-Pickett, Carrie; Umland, John P; Zhang, Hui; Zhang, Xun; Gebhard, David F; Lai, Yurong; Federico, James J Rd; Davidson, Ralph E; Smith, Russ; Reyner, Eric L; Lee, Caroline; Feng, Bo; Rotter, Charles; Varma, Manthena V; Kempshall, Sarah; Fenner, Katherine; El-Kattan, Ayman F; Liston, Theodore E; Troutman, Matthew D&lt;/Author&gt;&lt;Year&gt;2011&lt;/Year&gt;&lt;Details&gt;&lt;_accessed&gt;65763088&lt;/_accessed&gt;&lt;_accession_num&gt;21766308&lt;/_accession_num&gt;&lt;_author_adr&gt;Pharmacokinetics, Dynamics and Metabolism, Pfizer Inc., Groton, Connecticut, USA.  li.di@pfizer.com&lt;/_author_adr&gt;&lt;_collection_scope&gt;SCIE&lt;/_collection_scope&gt;&lt;_created&gt;65759209&lt;/_created&gt;&lt;_date&gt;58818240&lt;/_date&gt;&lt;_date_display&gt;2011 Nov&lt;/_date_display&gt;&lt;_db_updated&gt;PubMed&lt;/_db_updated&gt;&lt;_doi&gt;10.1002/jps.22674&lt;/_doi&gt;&lt;_impact_factor&gt;   3.700&lt;/_impact_factor&gt;&lt;_isbn&gt;1520-6017 (Electronic); 0022-3549 (Linking)&lt;/_isbn&gt;&lt;_issue&gt;11&lt;/_issue&gt;&lt;_journal&gt;Journal of Pharmaceutical Sciences&lt;/_journal&gt;&lt;_language&gt;eng&lt;/_language&gt;&lt;_modified&gt;65763088&lt;/_modified&gt;&lt;_ori_publication&gt;Copyright (c) 2011 Wiley-Liss, Inc.&lt;/_ori_publication&gt;&lt;_pages&gt;4974-85&lt;/_pages&gt;&lt;_social_category&gt;药物化学(3) &amp;amp; 化学：综合(3) &amp;amp; 药学(3)&lt;/_social_category&gt;&lt;_subject_headings&gt;ATP Binding Cassette Transporter, Subfamily B, Member 1/physiology; Animals; Cell Line; Cell Separation; Chromatography, Liquid; Dogs; Flow Cytometry; Humans; Intestinal Absorption; *Permeability; Real-Time Polymerase Chain Reaction; Tandem Mass Spectrometry&lt;/_subject_headings&gt;&lt;_type_work&gt;Journal Article&lt;/_type_work&gt;&lt;_url&gt;http://www.ncbi.nlm.nih.gov/entrez/query.fcgi?cmd=Retrieve&amp;amp;db=pubmed&amp;amp;dopt=Abstract&amp;amp;list_uids=21766308&amp;amp;query_hl=1&lt;/_url&gt;&lt;_volume&gt;100&lt;/_volume&gt;&lt;_tertiary_title&gt;Journal of Pharmaceutical Sciences_x000a_&lt;/_tertiary_title&gt;&lt;/Details&gt;&lt;Extra&gt;&lt;DBUID&gt;{EFCD485D-5097-4C9A-9E34-46130702B78B}&lt;/DBUID&gt;&lt;/Extra&gt;&lt;/Item&gt;&lt;/References&gt;&lt;/Group&gt;&lt;/Citation&gt;_x000a_"/>
    <w:docVar w:name="NE.Ref{73FEB9BC-4375-432F-8059-2C3846891766}" w:val=" ADDIN NE.Ref.{73FEB9BC-4375-432F-8059-2C3846891766}&lt;Citation&gt;&lt;Group&gt;&lt;References&gt;&lt;Item&gt;&lt;ID&gt;17&lt;/ID&gt;&lt;UID&gt;{9CF8FB86-6239-421F-9D3E-D6FA5CD75320}&lt;/UID&gt;&lt;Title&gt;Multi_CycGT: A Deep Learning-Based Multimodal Model for Predicting the Membrane Permeability of Cyclic Peptides&lt;/Title&gt;&lt;Template&gt;Journal Article&lt;/Template&gt;&lt;Star&gt;0&lt;/Star&gt;&lt;Tag&gt;0&lt;/Tag&gt;&lt;Author&gt;Cao, Lujing; Xu, Zhenyu; Shang, Tianfeng; Zhang, Chengyun; Wu, Xinyi; Wu, Yejian; Zhai, Silong; Zhan, Zhajun; Duan, Hongliang&lt;/Author&gt;&lt;Year&gt;2024&lt;/Year&gt;&lt;Details&gt;&lt;_accessed&gt;65763086&lt;/_accessed&gt;&lt;_accession_num&gt;38270541&lt;/_accession_num&gt;&lt;_author_adr&gt;College of Pharmaceutical Sciences, Zhejiang University of Technology, Hangzhou  310014, P. R. China.; AI Department, Shanghai Highslab Therapeutics, Inc., Shanghai 201203, China.; AI Department, Shanghai Highslab Therapeutics, Inc., Shanghai 201203, China.; College of Pharmaceutical Sciences, Zhejiang University of Technology, Hangzhou  310014, P. R. China.; AI Department, Shanghai Highslab Therapeutics, Inc., Shanghai 201203, China.; College of Pharmaceutical Sciences, Zhejiang University of Technology, Hangzhou  310014, P. R. China.; College of Pharmaceutical Sciences, Zhejiang University of Technology, Hangzhou  310014, P. R. China.; College of Pharmaceutical Sciences, Zhejiang University of Technology, Hangzhou  310014, P. R. China.; College of Pharmaceutical Sciences, Zhejiang University of Technology, Hangzhou  310014, P. R. China.; Faculty of Applied Sciences, Macao Polytechnic University, Macao 999078, China.&lt;/_author_adr&gt;&lt;_collection_scope&gt;SCIE&lt;/_collection_scope&gt;&lt;_created&gt;65759234&lt;/_created&gt;&lt;_date&gt;65272320&lt;/_date&gt;&lt;_date_display&gt;2024 Feb 8&lt;/_date_display&gt;&lt;_db_updated&gt;PubMed&lt;/_db_updated&gt;&lt;_doi&gt;10.1021/acs.jmedchem.3c01611&lt;/_doi&gt;&lt;_impact_factor&gt;   6.900&lt;/_impact_factor&gt;&lt;_isbn&gt;1520-4804 (Electronic); 0022-2623 (Linking)&lt;/_isbn&gt;&lt;_issue&gt;3&lt;/_issue&gt;&lt;_journal&gt;Journal of Medicinal Chemistry&lt;/_journal&gt;&lt;_language&gt;eng&lt;/_language&gt;&lt;_modified&gt;65763087&lt;/_modified&gt;&lt;_pages&gt;1888-1899&lt;/_pages&gt;&lt;_social_category&gt;药物化学(1)&lt;/_social_category&gt;&lt;_subject_headings&gt;*Deep Learning; Cell Membrane Permeability; Chemistry, Pharmaceutical; Peptides, Cyclic/pharmacology; Permeability&lt;/_subject_headings&gt;&lt;_type_work&gt;Journal Article; Research Support, Non-U.S. Gov&amp;apos;t&lt;/_type_work&gt;&lt;_url&gt;http://www.ncbi.nlm.nih.gov/entrez/query.fcgi?cmd=Retrieve&amp;amp;db=pubmed&amp;amp;dopt=Abstract&amp;amp;list_uids=38270541&amp;amp;query_hl=1&lt;/_url&gt;&lt;_volume&gt;67&lt;/_volume&gt;&lt;_tertiary_title&gt;Journal of Medicinal Chemistry_x000a_&lt;/_tertiary_title&gt;&lt;/Details&gt;&lt;Extra&gt;&lt;DBUID&gt;{EFCD485D-5097-4C9A-9E34-46130702B78B}&lt;/DBUID&gt;&lt;/Extra&gt;&lt;/Item&gt;&lt;/References&gt;&lt;/Group&gt;&lt;/Citation&gt;_x000a_"/>
    <w:docVar w:name="NE.Ref{7ABFE443-97F4-465A-8834-85EE3D69D45A}" w:val=" ADDIN NE.Ref.{7ABFE443-97F4-465A-8834-85EE3D69D45A}&lt;Citation&gt;&lt;Group&gt;&lt;References&gt;&lt;Item&gt;&lt;ID&gt;2&lt;/ID&gt;&lt;UID&gt;{560C888C-C275-4127-8829-16ABBBD4A82F}&lt;/UID&gt;&lt;Title&gt;Molecule Attention Transformer&lt;/Title&gt;&lt;Template&gt;Journal Article&lt;/Template&gt;&lt;Star&gt;0&lt;/Star&gt;&lt;Tag&gt;0&lt;/Tag&gt;&lt;Author&gt;Maziarka, Łukasz; Danel, Tomasz; Mucha, Sławomir; Rataj, Krzysztof; Tabor, Jacek; Jastrzębski, Stanisław&lt;/Author&gt;&lt;Year&gt;2020&lt;/Year&gt;&lt;Details&gt;&lt;_accessed&gt;65762954&lt;/_accessed&gt;&lt;_created&gt;65755825&lt;/_created&gt;&lt;_date&gt;63184320&lt;/_date&gt;&lt;_db_provider&gt;arxiv&lt;/_db_provider&gt;&lt;_db_updated&gt;Arxiv&lt;/_db_updated&gt;&lt;_journal&gt;Graph Representation Learning Workshop and Machine Learning and the Physical Sciences Workshop at NeurIPS&lt;/_journal&gt;&lt;_modified&gt;65762955&lt;/_modified&gt;&lt;_url&gt;http://arxiv.org/abs/2002.08264v1&lt;/_url&gt;&lt;_doi&gt;10.48550/arXiv.2002.08264&lt;/_doi&gt;&lt;_tertiary_title&gt;Graph Representation Learning Workshop and Machine Learning and the Physical Sciences Workshop at NeurIPS&lt;/_tertiary_title&gt;&lt;/Details&gt;&lt;Extra&gt;&lt;DBUID&gt;{EFCD485D-5097-4C9A-9E34-46130702B78B}&lt;/DBUID&gt;&lt;/Extra&gt;&lt;/Item&gt;&lt;/References&gt;&lt;/Group&gt;&lt;/Citation&gt;_x000a_"/>
    <w:docVar w:name="NE.Ref{7FD2935F-A38A-4168-843D-B982FA506454}" w:val=" ADDIN NE.Ref.{7FD2935F-A38A-4168-843D-B982FA506454}&lt;Citation&gt;&lt;Group&gt;&lt;References&gt;&lt;Item&gt;&lt;ID&gt;2&lt;/ID&gt;&lt;UID&gt;{560C888C-C275-4127-8829-16ABBBD4A82F}&lt;/UID&gt;&lt;Title&gt;Molecule Attention Transformer&lt;/Title&gt;&lt;Template&gt;Journal Article&lt;/Template&gt;&lt;Star&gt;0&lt;/Star&gt;&lt;Tag&gt;0&lt;/Tag&gt;&lt;Author&gt;Maziarka, Łukasz; Danel, Tomasz; Mucha, Sławomir; Rataj, Krzysztof; Tabor, Jacek; Jastrzębski, Stanisław&lt;/Author&gt;&lt;Year&gt;2020&lt;/Year&gt;&lt;Details&gt;&lt;_created&gt;65755825&lt;/_created&gt;&lt;_modified&gt;65755826&lt;/_modified&gt;&lt;_db_updated&gt;Arxiv&lt;/_db_updated&gt;&lt;_url&gt;http://arxiv.org/abs/2002.08264v1&lt;/_url&gt;&lt;_journal&gt;Graph Representation Learning workshop and Machine Learning and the Physical Sciences workshop at NeurIPS&lt;/_journal&gt;&lt;_date&gt;63184320&lt;/_date&gt;&lt;_db_provider&gt;arxiv&lt;/_db_provider&gt;&lt;_accessed&gt;65755826&lt;/_accessed&gt;&lt;/Details&gt;&lt;Extra&gt;&lt;DBUID&gt;{EFCD485D-5097-4C9A-9E34-46130702B78B}&lt;/DBUID&gt;&lt;/Extra&gt;&lt;/Item&gt;&lt;/References&gt;&lt;/Group&gt;&lt;/Citation&gt;_x000a_"/>
    <w:docVar w:name="NE.Ref{83EF5ADB-46F0-4972-9FF2-EBFA7DF75E0D}" w:val=" ADDIN NE.Ref.{83EF5ADB-46F0-4972-9FF2-EBFA7DF75E0D}&lt;Citation&gt;&lt;Group&gt;&lt;References&gt;&lt;Item&gt;&lt;ID&gt;3&lt;/ID&gt;&lt;UID&gt;{626EBDE2-A66B-4035-86A7-CBFAFB661F34}&lt;/UID&gt;&lt;Title&gt;RDKit: Open-source cheminformatics&lt;/Title&gt;&lt;Template&gt;Computer Program&lt;/Template&gt;&lt;Star&gt;0&lt;/Star&gt;&lt;Tag&gt;0&lt;/Tag&gt;&lt;Author&gt;Landrum, Greg; Tosco, Paolo; Kelley, Brian; Cosgrove, David&lt;/Author&gt;&lt;Year&gt;2024&lt;/Year&gt;&lt;Details&gt;&lt;_accessed&gt;65762956&lt;/_accessed&gt;&lt;_created&gt;65755868&lt;/_created&gt;&lt;_modified&gt;65762956&lt;/_modified&gt;&lt;_url&gt;https://www.rdkit.org&lt;/_url&gt;&lt;/Details&gt;&lt;Extra&gt;&lt;DBUID&gt;{EFCD485D-5097-4C9A-9E34-46130702B78B}&lt;/DBUID&gt;&lt;/Extra&gt;&lt;/Item&gt;&lt;/References&gt;&lt;/Group&gt;&lt;/Citation&gt;_x000a_"/>
    <w:docVar w:name="NE.Ref{88496A7D-88FC-4BFA-9689-8F69C2E6F00A}" w:val=" ADDIN NE.Ref.{88496A7D-88FC-4BFA-9689-8F69C2E6F00A}&lt;Citation&gt;&lt;Group&gt;&lt;References&gt;&lt;Item&gt;&lt;ID&gt;1&lt;/ID&gt;&lt;UID&gt;{015BC793-82E9-4893-A461-B3CB2752B1A3}&lt;/UID&gt;&lt;Title&gt;Compound-protein interaction prediction with end-to-end learning of neural networks for graphs and sequences&lt;/Title&gt;&lt;Template&gt;Journal Article&lt;/Template&gt;&lt;Star&gt;0&lt;/Star&gt;&lt;Tag&gt;0&lt;/Tag&gt;&lt;Author&gt;Tsubaki, Masashi; Tomii, Kentaro; Sese, Jun&lt;/Author&gt;&lt;Year&gt;2019&lt;/Year&gt;&lt;Details&gt;&lt;_accessed&gt;65763086&lt;/_accessed&gt;&lt;_accession_num&gt;29982330&lt;/_accession_num&gt;&lt;_author_adr&gt;National Institute of Advanced Industrial Science and Technology, Artificial  Intelligence Research Center, Tokyo, Japan.; National Institute of Advanced Industrial Science and Technology, Artificial  Intelligence Research Center, Tokyo, Japan.; AIST- Tokyo Tech Real World Big-Data Computation Open Innovation Laboratory,  Tokyo, Japan.; National Institute of Advanced Industrial Science and Technology, Artificial  Intelligence Research Center, Tokyo, Japan.; AIST- Tokyo Tech Real World Big-Data Computation Open Innovation Laboratory,  Tokyo, Japan.&lt;/_author_adr&gt;&lt;_collection_scope&gt;SCIE&lt;/_collection_scope&gt;&lt;_created&gt;65754936&lt;/_created&gt;&lt;_date&gt;62608320&lt;/_date&gt;&lt;_date_display&gt;2019 Jan 15&lt;/_date_display&gt;&lt;_db_updated&gt;PubMed&lt;/_db_updated&gt;&lt;_doi&gt;10.1093/bioinformatics/bty535&lt;/_doi&gt;&lt;_impact_factor&gt;   4.400&lt;/_impact_factor&gt;&lt;_isbn&gt;1367-4811 (Electronic); 1367-4803 (Linking)&lt;/_isbn&gt;&lt;_issue&gt;2&lt;/_issue&gt;&lt;_journal&gt;Bioinformatics&lt;/_journal&gt;&lt;_language&gt;eng&lt;/_language&gt;&lt;_modified&gt;65763086&lt;/_modified&gt;&lt;_pages&gt;309-318&lt;/_pages&gt;&lt;_social_category&gt;生化研究方法(2) &amp;amp; 生物工程与应用微生物(3) &amp;amp; 数学与计算生物学(2)&lt;/_social_category&gt;&lt;_subject_headings&gt;*Deep Learning; Drug Discovery; *Neural Networks, Computer; *Protein Interaction Mapping; Proteins/*chemistry&lt;/_subject_headings&gt;&lt;_tertiary_title&gt;Bioinformatics&lt;/_tertiary_title&gt;&lt;_type_work&gt;Journal Article; Research Support, Non-U.S. Gov&amp;apos;t&lt;/_type_work&gt;&lt;_url&gt;http://www.ncbi.nlm.nih.gov/entrez/query.fcgi?cmd=Retrieve&amp;amp;db=pubmed&amp;amp;dopt=Abstract&amp;amp;list_uids=29982330&amp;amp;query_hl=1&lt;/_url&gt;&lt;_volume&gt;35&lt;/_volume&gt;&lt;/Details&gt;&lt;Extra&gt;&lt;DBUID&gt;{EFCD485D-5097-4C9A-9E34-46130702B78B}&lt;/DBUID&gt;&lt;/Extra&gt;&lt;/Item&gt;&lt;/References&gt;&lt;/Group&gt;&lt;/Citation&gt;_x000a_"/>
    <w:docVar w:name="NE.Ref{8AA717CF-58F9-49CB-AC64-5EA7FB819B8F}" w:val=" ADDIN NE.Ref.{8AA717CF-58F9-49CB-AC64-5EA7FB819B8F}&lt;Citation&gt;&lt;Group&gt;&lt;References&gt;&lt;Item&gt;&lt;ID&gt;2&lt;/ID&gt;&lt;UID&gt;{560C888C-C275-4127-8829-16ABBBD4A82F}&lt;/UID&gt;&lt;Title&gt;Molecule Attention Transformer&lt;/Title&gt;&lt;Template&gt;Journal Article&lt;/Template&gt;&lt;Star&gt;0&lt;/Star&gt;&lt;Tag&gt;0&lt;/Tag&gt;&lt;Author&gt;Maziarka, Łukasz; Danel, Tomasz; Mucha, Sławomir; Rataj, Krzysztof; Tabor, Jacek; Jastrzębski, Stanisław&lt;/Author&gt;&lt;Year&gt;2020&lt;/Year&gt;&lt;Details&gt;&lt;_accessed&gt;65762954&lt;/_accessed&gt;&lt;_created&gt;65755825&lt;/_created&gt;&lt;_date&gt;63184320&lt;/_date&gt;&lt;_db_provider&gt;arxiv&lt;/_db_provider&gt;&lt;_db_updated&gt;Arxiv&lt;/_db_updated&gt;&lt;_journal&gt;Graph Representation Learning Workshop and Machine Learning and the Physical Sciences Workshop at NeurIPS&lt;/_journal&gt;&lt;_modified&gt;65762955&lt;/_modified&gt;&lt;_url&gt;http://arxiv.org/abs/2002.08264v1&lt;/_url&gt;&lt;_doi&gt;10.48550/arXiv.2002.08264&lt;/_doi&gt;&lt;_tertiary_title&gt;Graph Representation Learning Workshop and Machine Learning and the Physical Sciences Workshop at NeurIPS&lt;/_tertiary_title&gt;&lt;/Details&gt;&lt;Extra&gt;&lt;DBUID&gt;{EFCD485D-5097-4C9A-9E34-46130702B78B}&lt;/DBUID&gt;&lt;/Extra&gt;&lt;/Item&gt;&lt;/References&gt;&lt;/Group&gt;&lt;/Citation&gt;_x000a_"/>
    <w:docVar w:name="NE.Ref{8CBB2406-70BB-4A2D-A694-986C7FFF7595}" w:val=" ADDIN NE.Ref.{8CBB2406-70BB-4A2D-A694-986C7FFF7595}&lt;Citation&gt;&lt;Group&gt;&lt;References&gt;&lt;Item&gt;&lt;ID&gt;19&lt;/ID&gt;&lt;UID&gt;{A289942B-E3DF-455A-A7CA-59EBAC2808F7}&lt;/UID&gt;&lt;Title&gt;CycPeptMP: enhancing membrane permeability prediction of cyclic peptides with multi-level molecular features and data augmentation&lt;/Title&gt;&lt;Template&gt;Journal Article&lt;/Template&gt;&lt;Star&gt;0&lt;/Star&gt;&lt;Tag&gt;0&lt;/Tag&gt;&lt;Author&gt;Li, Jianan; Yanagisawa, Keisuke; Akiyama, Yutaka&lt;/Author&gt;&lt;Year&gt;2024&lt;/Year&gt;&lt;Details&gt;&lt;_accessed&gt;65763085&lt;/_accessed&gt;&lt;_accession_num&gt;39210505&lt;/_accession_num&gt;&lt;_author_adr&gt;Department of Computer Science, School of Computing, Tokyo Institute of  Technology, Tokyo 1528550, Japan.; Department of Computer Science, School of Computing, Tokyo Institute of  Technology, Tokyo 1528550, Japan.; Middle-Molecule ITbased Drug Discovery Laboratory (MIDL), Tokyo Institute of  Technology, Tokyo 1528550, Japan.; Department of Computer Science, School of Computing, Tokyo Institute of  Technology, Tokyo 1528550, Japan.; Middle-Molecule ITbased Drug Discovery Laboratory (MIDL), Tokyo Institute of  Technology, Tokyo 1528550, Japan.&lt;/_author_adr&gt;&lt;_collection_scope&gt;SCIE&lt;/_collection_scope&gt;&lt;_created&gt;65759252&lt;/_created&gt;&lt;_date&gt;65514240&lt;/_date&gt;&lt;_date_display&gt;2024 Jul 25&lt;/_date_display&gt;&lt;_db_updated&gt;PubMed&lt;/_db_updated&gt;&lt;_doi&gt;10.1093/bib/bbae417&lt;/_doi&gt;&lt;_impact_factor&gt;   6.800&lt;/_impact_factor&gt;&lt;_isbn&gt;1477-4054 (Electronic); 1467-5463 (Print); 1467-5463 (Linking)&lt;/_isbn&gt;&lt;_issue&gt;5&lt;/_issue&gt;&lt;_journal&gt;Briefings in Bioinformatics&lt;/_journal&gt;&lt;_keywords&gt;cyclic peptide; data augmentation; deep learning; feature design; membrane permeability&lt;/_keywords&gt;&lt;_language&gt;eng&lt;/_language&gt;&lt;_modified&gt;65763085&lt;/_modified&gt;&lt;_ori_publication&gt;(c) The Author(s) 2024. Published by Oxford University Press.&lt;/_ori_publication&gt;&lt;_social_category&gt;生化研究方法(1) &amp;amp; 数学与计算生物学(1)&lt;/_social_category&gt;&lt;_subject_headings&gt;*Peptides, Cyclic/chemistry/metabolism; *Cell Membrane Permeability; Machine Learning; Deep Learning; Computational Biology/methods&lt;/_subject_headings&gt;&lt;_type_work&gt;Journal Article&lt;/_type_work&gt;&lt;_url&gt;http://www.ncbi.nlm.nih.gov/entrez/query.fcgi?cmd=Retrieve&amp;amp;db=pubmed&amp;amp;dopt=Abstract&amp;amp;list_uids=39210505&amp;amp;query_hl=1&lt;/_url&gt;&lt;_volume&gt;25&lt;/_volume&gt;&lt;_tertiary_title&gt;Briefings in Bioinformatics&lt;/_tertiary_title&gt;&lt;/Details&gt;&lt;Extra&gt;&lt;DBUID&gt;{EFCD485D-5097-4C9A-9E34-46130702B78B}&lt;/DBUID&gt;&lt;/Extra&gt;&lt;/Item&gt;&lt;/References&gt;&lt;/Group&gt;&lt;/Citation&gt;_x000a_"/>
    <w:docVar w:name="NE.Ref{95C9FAE9-1AB4-4BE1-ADFA-CF5CEF8E1418}" w:val=" ADDIN NE.Ref.{95C9FAE9-1AB4-4BE1-ADFA-CF5CEF8E1418}&lt;Citation&gt;&lt;Group&gt;&lt;References&gt;&lt;Item&gt;&lt;ID&gt;20&lt;/ID&gt;&lt;UID&gt;{F3F7757E-4A09-476A-A534-24866D0A2E53}&lt;/UID&gt;&lt;Title&gt;Attention is all you need&lt;/Title&gt;&lt;Template&gt;Journal Article&lt;/Template&gt;&lt;Star&gt;0&lt;/Star&gt;&lt;Tag&gt;0&lt;/Tag&gt;&lt;Author&gt;Vaswani, Ashish; Shazeer, Noam; Parmar, Niki; Uszkoreit, Jakob; Jones, Llion; Gomez, Aidan N; Kaiser, Lukasz; Polosukhin, Illia&lt;/Author&gt;&lt;Year&gt;2017&lt;/Year&gt;&lt;Details&gt;&lt;_created&gt;65763102&lt;/_created&gt;&lt;_modified&gt;65763109&lt;/_modified&gt;&lt;_db_updated&gt;Arxiv&lt;/_db_updated&gt;&lt;_date&gt;61770240&lt;/_date&gt;&lt;_db_provider&gt;arxiv&lt;/_db_provider&gt;&lt;_accessed&gt;65763109&lt;/_accessed&gt;&lt;_doi&gt;10.5555/3295222.3295349&lt;/_doi&gt;&lt;_journal&gt;NIPS&amp;apos;17: Proceedings of the 31st International Conference on Neural Information Processing Systems&lt;/_journal&gt;&lt;_pages&gt;6000-6010&lt;/_pages&gt;&lt;/Details&gt;&lt;Extra&gt;&lt;DBUID&gt;{EFCD485D-5097-4C9A-9E34-46130702B78B}&lt;/DBUID&gt;&lt;/Extra&gt;&lt;/Item&gt;&lt;/References&gt;&lt;/Group&gt;&lt;/Citation&gt;_x000a_"/>
    <w:docVar w:name="NE.Ref{995BBCD0-9754-41CA-A7FB-830DC6D61660}" w:val=" ADDIN NE.Ref.{995BBCD0-9754-41CA-A7FB-830DC6D61660}&lt;Citation&gt;&lt;Group&gt;&lt;References&gt;&lt;Item&gt;&lt;ID&gt;13&lt;/ID&gt;&lt;UID&gt;{C6CD4FA7-62F2-4BEF-A19A-21A5F9FB6932}&lt;/UID&gt;&lt;Title&gt;Predicting Peptide Permeability Across Diverse Barriers: A Systematic Investigation&lt;/Title&gt;&lt;Template&gt;Journal Article&lt;/Template&gt;&lt;Star&gt;0&lt;/Star&gt;&lt;Tag&gt;0&lt;/Tag&gt;&lt;Author&gt;Tan, Xiaorong; Liu, Qianhui; Fang, Yanpeng; Zhu, Yingli; Chen, Fei; Zeng, Wenbin; Ouyang, Defang; Dong, Jie&lt;/Author&gt;&lt;Year&gt;2024&lt;/Year&gt;&lt;Details&gt;&lt;_accessed&gt;65763087&lt;/_accessed&gt;&lt;_accession_num&gt;39031123&lt;/_accession_num&gt;&lt;_author_adr&gt;Xiangya School of Pharmaceutical Sciences, Central South University, Changsha  410083, China.; Xiangya School of Pharmaceutical Sciences, Central South University, Changsha  410083, China.; Xiangya School of Pharmaceutical Sciences, Central South University, Changsha  410083, China.; Xiangya School of Pharmaceutical Sciences, Central South University, Changsha  410083, China.; Xiangya School of Pharmaceutical Sciences, Central South University, Changsha  410083, China.; Xiangya School of Pharmaceutical Sciences, Central South University, Changsha  410083, China.; Institute of Chinese Medical Sciences (ICMS), State Key Laboratory of Quality  Research in Chinese Medicine, University of Macau, Macau 999078, China.; Xiangya School of Pharmaceutical Sciences, Central South University, Changsha  410083, China.&lt;/_author_adr&gt;&lt;_collection_scope&gt;SCIE&lt;/_collection_scope&gt;&lt;_created&gt;65759160&lt;/_created&gt;&lt;_date&gt;65530080&lt;/_date&gt;&lt;_date_display&gt;2024 Aug 5&lt;/_date_display&gt;&lt;_db_updated&gt;PubMed&lt;/_db_updated&gt;&lt;_doi&gt;10.1021/acs.molpharmaceut.4c00478&lt;/_doi&gt;&lt;_impact_factor&gt;   4.500&lt;/_impact_factor&gt;&lt;_isbn&gt;1543-8392 (Electronic); 1543-8384 (Linking)&lt;/_isbn&gt;&lt;_issue&gt;8&lt;/_issue&gt;&lt;_journal&gt;Molecular Pharmaceutics&lt;/_journal&gt;&lt;_keywords&gt;cell permeability; drug delivery; graph neural network; machine learning; peptide; permeability prediction&lt;/_keywords&gt;&lt;_language&gt;eng&lt;/_language&gt;&lt;_modified&gt;65762937&lt;/_modified&gt;&lt;_pages&gt;4116-4127&lt;/_pages&gt;&lt;_social_category&gt;医学：研究与实验(3) &amp;amp; 药学(2)&lt;/_social_category&gt;&lt;_subject_headings&gt;Caco-2 Cells; Dogs; Humans; *Cell Membrane Permeability; Animals; Peptides, Cyclic/metabolism/chemistry; Machine Learning; Neural Networks, Computer; Peptides/chemistry/metabolism; Permeability; Cell Line; Membranes, Artificial; Algorithms&lt;/_subject_headings&gt;&lt;_tertiary_title&gt;Molecular Pharmaceutics&lt;/_tertiary_title&gt;&lt;_type_work&gt;Journal Article&lt;/_type_work&gt;&lt;_url&gt;http://www.ncbi.nlm.nih.gov/entrez/query.fcgi?cmd=Retrieve&amp;amp;db=pubmed&amp;amp;dopt=Abstract&amp;amp;list_uids=39031123&amp;amp;query_hl=1&lt;/_url&gt;&lt;_volume&gt;21&lt;/_volume&gt;&lt;/Details&gt;&lt;Extra&gt;&lt;DBUID&gt;{EFCD485D-5097-4C9A-9E34-46130702B78B}&lt;/DBUID&gt;&lt;/Extra&gt;&lt;/Item&gt;&lt;/References&gt;&lt;/Group&gt;&lt;/Citation&gt;_x000a_"/>
    <w:docVar w:name="NE.Ref{9FB7F449-4DAB-4125-94B5-65FCAB3D4A92}" w:val=" ADDIN NE.Ref.{9FB7F449-4DAB-4125-94B5-65FCAB3D4A92}&lt;Citation&gt;&lt;Group&gt;&lt;References&gt;&lt;Item&gt;&lt;ID&gt;6&lt;/ID&gt;&lt;UID&gt;{24A0686F-53E9-4D89-AC42-FA8720C4514A}&lt;/UID&gt;&lt;Title&gt;Cyclic peptide drugs approved in the last two decades (2001-2021)&lt;/Title&gt;&lt;Template&gt;Journal Article&lt;/Template&gt;&lt;Star&gt;0&lt;/Star&gt;&lt;Tag&gt;0&lt;/Tag&gt;&lt;Author&gt;Zhang, Huiya; Chen, Shiyu&lt;/Author&gt;&lt;Year&gt;2022&lt;/Year&gt;&lt;Details&gt;&lt;_accessed&gt;65762952&lt;/_accessed&gt;&lt;_accession_num&gt;35128405&lt;/_accession_num&gt;&lt;_author_adr&gt;Biotech Drug Research Center, Shanghai Institute of Materia Medica, Chinese  Academy of Sciences Shanghai 201203 China chenshiyu@simm.ac.cn.; Biotech Drug Research Center, Shanghai Institute of Materia Medica, Chinese  Academy of Sciences Shanghai 201203 China chenshiyu@simm.ac.cn.&lt;/_author_adr&gt;&lt;_collection_scope&gt;ESCI&lt;/_collection_scope&gt;&lt;_created&gt;65758870&lt;/_created&gt;&lt;_date&gt;64172160&lt;/_date&gt;&lt;_date_display&gt;2022 Jan 5&lt;/_date_display&gt;&lt;_db_updated&gt;PubMed&lt;/_db_updated&gt;&lt;_doi&gt;10.1039/d1cb00154j&lt;/_doi&gt;&lt;_impact_factor&gt;   4.200&lt;/_impact_factor&gt;&lt;_isbn&gt;2633-0679 (Electronic); 2633-0679 (Linking)&lt;/_isbn&gt;&lt;_issue&gt;1&lt;/_issue&gt;&lt;_journal&gt;RSC Chemical Biology&lt;/_journal&gt;&lt;_language&gt;eng&lt;/_language&gt;&lt;_modified&gt;65762953&lt;/_modified&gt;&lt;_ori_publication&gt;This journal is (c) The Royal Society of Chemistry.&lt;/_ori_publication&gt;&lt;_pages&gt;18-31&lt;/_pages&gt;&lt;_type_work&gt;Journal Article; Review&lt;/_type_work&gt;&lt;_url&gt;http://www.ncbi.nlm.nih.gov/entrez/query.fcgi?cmd=Retrieve&amp;amp;db=pubmed&amp;amp;dopt=Abstract&amp;amp;list_uids=35128405&amp;amp;query_hl=1&lt;/_url&gt;&lt;_volume&gt;3&lt;/_volume&gt;&lt;_tertiary_title&gt;RSC Chemical Biology_x000a_&lt;/_tertiary_title&gt;&lt;/Details&gt;&lt;Extra&gt;&lt;DBUID&gt;{EFCD485D-5097-4C9A-9E34-46130702B78B}&lt;/DBUID&gt;&lt;/Extra&gt;&lt;/Item&gt;&lt;/References&gt;&lt;/Group&gt;&lt;Group&gt;&lt;References&gt;&lt;Item&gt;&lt;ID&gt;8&lt;/ID&gt;&lt;UID&gt;{C1557C38-DA13-4AF7-B197-039FA7157816}&lt;/UID&gt;&lt;Title&gt;Trends in peptide drug discovery&lt;/Title&gt;&lt;Template&gt;Journal Article&lt;/Template&gt;&lt;Star&gt;0&lt;/Star&gt;&lt;Tag&gt;0&lt;/Tag&gt;&lt;Author&gt;Muttenthaler, Markus; King, Glenn F; Adams, David J; Alewood, Paul F&lt;/Author&gt;&lt;Year&gt;2021&lt;/Year&gt;&lt;Details&gt;&lt;_accessed&gt;65763085&lt;/_accessed&gt;&lt;_accession_num&gt;33536635&lt;/_accession_num&gt;&lt;_author_adr&gt;Institute for Molecular Bioscience, The University of Queensland, Brisbane, QC,  Australia. markus.muttenthaler@univie.ac.at.; Institute of Biological Chemistry, Faculty of Chemistry, University of Vienna,  Vienna, Austria. markus.muttenthaler@univie.ac.at.; Institute for Molecular Bioscience, The University of Queensland, Brisbane, QC,  Australia.; Illawarra Health and Medical Research Institute, University of Wollongong,  Wollongong, NSW, Australia.; Institute for Molecular Bioscience, The University of Queensland, Brisbane, QC,  Australia. p.alewood@uq.edu.au.&lt;/_author_adr&gt;&lt;_collection_scope&gt;SCIE&lt;/_collection_scope&gt;&lt;_created&gt;65758870&lt;/_created&gt;&lt;_date&gt;63770400&lt;/_date&gt;&lt;_date_display&gt;2021 Apr&lt;/_date_display&gt;&lt;_db_updated&gt;PubMed&lt;/_db_updated&gt;&lt;_doi&gt;10.1038/s41573-020-00135-8&lt;/_doi&gt;&lt;_impact_factor&gt; 122.800&lt;/_impact_factor&gt;&lt;_isbn&gt;1474-1784 (Electronic); 1474-1776 (Linking)&lt;/_isbn&gt;&lt;_issue&gt;4&lt;/_issue&gt;&lt;_journal&gt;Nature Reviews Drug discovery&lt;/_journal&gt;&lt;_language&gt;eng&lt;/_language&gt;&lt;_modified&gt;65762938&lt;/_modified&gt;&lt;_pages&gt;309-325&lt;/_pages&gt;&lt;_social_category&gt;生物工程与应用微生物(1) &amp;amp; 药学(1)&lt;/_social_category&gt;&lt;_subject_headings&gt;Animals; Chemistry, Pharmaceutical/methods; Drug Design; *Drug Development; *Drug Discovery; Humans; Peptide Library; Peptides/*pharmacology&lt;/_subject_headings&gt;&lt;_tertiary_title&gt;Nature Reviews Drug discovery&lt;/_tertiary_title&gt;&lt;_type_work&gt;Journal Article&lt;/_type_work&gt;&lt;_url&gt;http://www.ncbi.nlm.nih.gov/entrez/query.fcgi?cmd=Retrieve&amp;amp;db=pubmed&amp;amp;dopt=Abstract&amp;amp;list_uids=33536635&amp;amp;query_hl=1&lt;/_url&gt;&lt;_volume&gt;20&lt;/_volume&gt;&lt;/Details&gt;&lt;Extra&gt;&lt;DBUID&gt;{EFCD485D-5097-4C9A-9E34-46130702B78B}&lt;/DBUID&gt;&lt;/Extra&gt;&lt;/Item&gt;&lt;/References&gt;&lt;/Group&gt;&lt;/Citation&gt;_x000a_"/>
    <w:docVar w:name="NE.Ref{A0A227C1-8593-455F-A0F0-C4A5ACCF2F35}" w:val=" ADDIN NE.Ref.{A0A227C1-8593-455F-A0F0-C4A5ACCF2F35}&lt;Citation&gt;&lt;Group&gt;&lt;References&gt;&lt;Item&gt;&lt;ID&gt;1&lt;/ID&gt;&lt;UID&gt;{015BC793-82E9-4893-A461-B3CB2752B1A3}&lt;/UID&gt;&lt;Title&gt;Compound-protein interaction prediction with end-to-end learning of neural networks for graphs and sequences&lt;/Title&gt;&lt;Template&gt;Journal Article&lt;/Template&gt;&lt;Star&gt;0&lt;/Star&gt;&lt;Tag&gt;0&lt;/Tag&gt;&lt;Author&gt;Tsubaki, Masashi; Tomii, Kentaro; Sese, Jun&lt;/Author&gt;&lt;Year&gt;2019&lt;/Year&gt;&lt;Details&gt;&lt;_doi&gt;10.1093/bioinformatics/bty535&lt;/_doi&gt;&lt;_created&gt;65754936&lt;/_created&gt;&lt;_modified&gt;65754937&lt;/_modified&gt;&lt;_db_updated&gt;PubMed&lt;/_db_updated&gt;&lt;_url&gt;http://www.ncbi.nlm.nih.gov/entrez/query.fcgi?cmd=Retrieve&amp;amp;db=pubmed&amp;amp;dopt=Abstract&amp;amp;list_uids=29982330&amp;amp;query_hl=1&lt;/_url&gt;&lt;_journal&gt;Bioinformatics&lt;/_journal&gt;&lt;_volume&gt;35&lt;/_volume&gt;&lt;_issue&gt;2&lt;/_issue&gt;&lt;_pages&gt;309-318&lt;/_pages&gt;&lt;_tertiary_title&gt;Bioinformatics (Oxford, England)&lt;/_tertiary_title&gt;&lt;_date_display&gt;2019 Jan 15&lt;/_date_display&gt;&lt;_date&gt;62608320&lt;/_date&gt;&lt;_type_work&gt;Journal Article; Research Support, Non-U.S. Gov&amp;apos;t&lt;/_type_work&gt;&lt;_isbn&gt;1367-4811 (Electronic); 1367-4803 (Linking)&lt;/_isbn&gt;&lt;_accession_num&gt;29982330&lt;/_accession_num&gt;&lt;_subject_headings&gt;*Deep Learning; Drug Discovery; *Neural Networks, Computer; *Protein Interaction Mapping; Proteins/*chemistry&lt;/_subject_headings&gt;&lt;_author_adr&gt;National Institute of Advanced Industrial Science and Technology, Artificial  Intelligence Research Center, Tokyo, Japan.; National Institute of Advanced Industrial Science and Technology, Artificial  Intelligence Research Center, Tokyo, Japan.; AIST- Tokyo Tech Real World Big-Data Computation Open Innovation Laboratory,  Tokyo, Japan.; National Institute of Advanced Industrial Science and Technology, Artificial  Intelligence Research Center, Tokyo, Japan.; AIST- Tokyo Tech Real World Big-Data Computation Open Innovation Laboratory,  Tokyo, Japan.&lt;/_author_adr&gt;&lt;_language&gt;eng&lt;/_language&gt;&lt;_accessed&gt;65754937&lt;/_accessed&gt;&lt;_impact_factor&gt;   4.400&lt;/_impact_factor&gt;&lt;_social_category&gt;生化研究方法(2) &amp;amp; 生物工程与应用微生物(3) &amp;amp; 数学与计算生物学(2)&lt;/_social_category&gt;&lt;_collection_scope&gt;SCIE&lt;/_collection_scope&gt;&lt;/Details&gt;&lt;Extra&gt;&lt;DBUID&gt;{EFCD485D-5097-4C9A-9E34-46130702B78B}&lt;/DBUID&gt;&lt;/Extra&gt;&lt;/Item&gt;&lt;/References&gt;&lt;/Group&gt;&lt;/Citation&gt;_x000a_"/>
    <w:docVar w:name="NE.Ref{A25C2FA9-A32A-4DAF-A36C-5152B76495B7}" w:val=" ADDIN NE.Ref.{A25C2FA9-A32A-4DAF-A36C-5152B76495B7}&lt;Citation&gt;&lt;Group&gt;&lt;References&gt;&lt;Item&gt;&lt;ID&gt;14&lt;/ID&gt;&lt;UID&gt;{6214F69D-B388-4945-AAD4-3709C332C3A5}&lt;/UID&gt;&lt;Title&gt;Caco-2 cell permeability assays to measure drug absorption&lt;/Title&gt;&lt;Template&gt;Journal Article&lt;/Template&gt;&lt;Star&gt;0&lt;/Star&gt;&lt;Tag&gt;0&lt;/Tag&gt;&lt;Author&gt;van Breemen, Richard B; Li, Yongmei&lt;/Author&gt;&lt;Year&gt;2005&lt;/Year&gt;&lt;Details&gt;&lt;_accessed&gt;65763089&lt;/_accessed&gt;&lt;_accession_num&gt;16922635&lt;/_accession_num&gt;&lt;_author_adr&gt;Department of Medicinal Chemistry and Pharmacognosy, University of Illinois  College of Pharmacy, 833 S. Wood Street, Chicago, IL 60612, USA. Breemen@uic.edu&lt;/_author_adr&gt;&lt;_collection_scope&gt;SCIE&lt;/_collection_scope&gt;&lt;_created&gt;65759167&lt;/_created&gt;&lt;_date&gt;55530720&lt;/_date&gt;&lt;_date_display&gt;2005 Aug&lt;/_date_display&gt;&lt;_db_updated&gt;PubMed&lt;/_db_updated&gt;&lt;_doi&gt;10.1517/17425255.1.2.175&lt;/_doi&gt;&lt;_impact_factor&gt;   3.900&lt;/_impact_factor&gt;&lt;_isbn&gt;1742-5255 (Print); 1742-5255 (Linking)&lt;/_isbn&gt;&lt;_issue&gt;2&lt;/_issue&gt;&lt;_journal&gt;Expert Opinion on Drug Metabolism &amp;amp; Toxicology&lt;/_journal&gt;&lt;_language&gt;eng&lt;/_language&gt;&lt;_modified&gt;65763089&lt;/_modified&gt;&lt;_pages&gt;175-85&lt;/_pages&gt;&lt;_social_category&gt;生化与分子生物学(3) &amp;amp; 药学(2) &amp;amp; 毒理学(2)&lt;/_social_category&gt;&lt;_subject_headings&gt;Absorption; Caco-2 Cells; Cell Membrane Permeability/*drug effects; *Drug Design; Humans; Pharmaceutical Preparations/metabolism; Technology, Pharmaceutical/methods/trends&lt;/_subject_headings&gt;&lt;_tertiary_title&gt;Expert Opinion on Drug Metabolism &amp;amp; Toxicology_x000a_&lt;/_tertiary_title&gt;&lt;_type_work&gt;Journal Article; Review&lt;/_type_work&gt;&lt;_url&gt;http://www.ncbi.nlm.nih.gov/entrez/query.fcgi?cmd=Retrieve&amp;amp;db=pubmed&amp;amp;dopt=Abstract&amp;amp;list_uids=16922635&amp;amp;query_hl=1&lt;/_url&gt;&lt;_volume&gt;1&lt;/_volume&gt;&lt;/Details&gt;&lt;Extra&gt;&lt;DBUID&gt;{EFCD485D-5097-4C9A-9E34-46130702B78B}&lt;/DBUID&gt;&lt;/Extra&gt;&lt;/Item&gt;&lt;/References&gt;&lt;/Group&gt;&lt;/Citation&gt;_x000a_"/>
    <w:docVar w:name="NE.Ref{C4F81FE7-0FFF-4CF9-B95A-393E984387E0}" w:val=" ADDIN NE.Ref.{C4F81FE7-0FFF-4CF9-B95A-393E984387E0}&lt;Citation&gt;&lt;Group&gt;&lt;References&gt;&lt;Item&gt;&lt;ID&gt;3&lt;/ID&gt;&lt;UID&gt;{626EBDE2-A66B-4035-86A7-CBFAFB661F34}&lt;/UID&gt;&lt;Title&gt;RDKit: Open-source cheminformatics.&lt;/Title&gt;&lt;Template&gt;Journal Article&lt;/Template&gt;&lt;Star&gt;0&lt;/Star&gt;&lt;Tag&gt;0&lt;/Tag&gt;&lt;Author&gt;Landrum, Greg; Tosco, Paolo; Kelley, Brian; Cosgrove, David&lt;/Author&gt;&lt;Year&gt;2024&lt;/Year&gt;&lt;Details&gt;&lt;_accessed&gt;65755873&lt;/_accessed&gt;&lt;_created&gt;65755868&lt;/_created&gt;&lt;_modified&gt;65755873&lt;/_modified&gt;&lt;_url&gt;https://www.rdkit.org&lt;/_url&gt;&lt;_journal&gt;https://www.rdkit.org&lt;/_journal&gt;&lt;/Details&gt;&lt;Extra&gt;&lt;DBUID&gt;{EFCD485D-5097-4C9A-9E34-46130702B78B}&lt;/DBUID&gt;&lt;/Extra&gt;&lt;/Item&gt;&lt;/References&gt;&lt;/Group&gt;&lt;/Citation&gt;_x000a_"/>
    <w:docVar w:name="NE.Ref{D865B14B-F066-4F6B-B4C7-93DB95ECFB8F}" w:val=" ADDIN NE.Ref.{D865B14B-F066-4F6B-B4C7-93DB95ECFB8F}&lt;Citation&gt;&lt;Group&gt;&lt;References&gt;&lt;Item&gt;&lt;ID&gt;3&lt;/ID&gt;&lt;UID&gt;{626EBDE2-A66B-4035-86A7-CBFAFB661F34}&lt;/UID&gt;&lt;Title&gt;RDKit: Open-source cheminformatics&lt;/Title&gt;&lt;Template&gt;Computer Program&lt;/Template&gt;&lt;Star&gt;0&lt;/Star&gt;&lt;Tag&gt;0&lt;/Tag&gt;&lt;Author&gt;Landrum, Greg; Tosco, Paolo; Kelley, Brian; Cosgrove, David&lt;/Author&gt;&lt;Year&gt;2024&lt;/Year&gt;&lt;Details&gt;&lt;_accessed&gt;65762956&lt;/_accessed&gt;&lt;_created&gt;65755868&lt;/_created&gt;&lt;_modified&gt;65762956&lt;/_modified&gt;&lt;_url&gt;https://www.rdkit.org&lt;/_url&gt;&lt;/Details&gt;&lt;Extra&gt;&lt;DBUID&gt;{EFCD485D-5097-4C9A-9E34-46130702B78B}&lt;/DBUID&gt;&lt;/Extra&gt;&lt;/Item&gt;&lt;/References&gt;&lt;/Group&gt;&lt;/Citation&gt;_x000a_"/>
    <w:docVar w:name="NE.Ref{FB038BF9-FE9B-4ABA-A021-DC19877050B9}" w:val=" ADDIN NE.Ref.{FB038BF9-FE9B-4ABA-A021-DC19877050B9}&lt;Citation&gt;&lt;Group&gt;&lt;References&gt;&lt;Item&gt;&lt;ID&gt;15&lt;/ID&gt;&lt;UID&gt;{F78129E9-3E57-4786-9939-3018522B390A}&lt;/UID&gt;&lt;Title&gt;MDCK (Madin-Darby canine kidney) cells: A tool for membrane permeability screening&lt;/Title&gt;&lt;Template&gt;Journal Article&lt;/Template&gt;&lt;Star&gt;0&lt;/Star&gt;&lt;Tag&gt;0&lt;/Tag&gt;&lt;Author&gt;Irvine, J D; Takahashi, L; Lockhart, K; Cheong, J; Tolan, J W; Selick, H E; Grove, J R&lt;/Author&gt;&lt;Year&gt;1999&lt;/Year&gt;&lt;Details&gt;&lt;_accessed&gt;65763089&lt;/_accessed&gt;&lt;_accession_num&gt;9874698&lt;/_accession_num&gt;&lt;_author_adr&gt;Affymax Research Institute (a Glaxo Wellcome Company), Santa Clara, California  95051, USA.jennifer_irvine@affymax.com&lt;/_author_adr&gt;&lt;_collection_scope&gt;SCIE&lt;/_collection_scope&gt;&lt;_created&gt;65759189&lt;/_created&gt;&lt;_date&gt;52068960&lt;/_date&gt;&lt;_date_display&gt;1999 Jan&lt;/_date_display&gt;&lt;_db_updated&gt;PubMed&lt;/_db_updated&gt;&lt;_doi&gt;10.1021/js9803205&lt;/_doi&gt;&lt;_impact_factor&gt;   3.700&lt;/_impact_factor&gt;&lt;_isbn&gt;0022-3549 (Print); 0022-3549 (Linking)&lt;/_isbn&gt;&lt;_issue&gt;1&lt;/_issue&gt;&lt;_journal&gt;Journal of Pharmaceutical Sciences&lt;/_journal&gt;&lt;_language&gt;eng&lt;/_language&gt;&lt;_modified&gt;65763089&lt;/_modified&gt;&lt;_pages&gt;28-33&lt;/_pages&gt;&lt;_social_category&gt;药物化学(3) &amp;amp; 化学：综合(3) &amp;amp; 药学(3)&lt;/_social_category&gt;&lt;_subject_headings&gt;Algorithms; Animals; Biological Transport; Caco-2 Cells; Cell Line; Cell Membrane Permeability/*physiology; Dogs; Humans; Intestinal Absorption; Kidney/cytology/*metabolism/ultrastructure; Quality Control&lt;/_subject_headings&gt;&lt;_type_work&gt;Journal Article&lt;/_type_work&gt;&lt;_url&gt;http://www.ncbi.nlm.nih.gov/entrez/query.fcgi?cmd=Retrieve&amp;amp;db=pubmed&amp;amp;dopt=Abstract&amp;amp;list_uids=9874698&amp;amp;query_hl=1&lt;/_url&gt;&lt;_volume&gt;88&lt;/_volume&gt;&lt;_tertiary_title&gt;Journal of Pharmaceutical Sciences_x000a_&lt;/_tertiary_title&gt;&lt;/Details&gt;&lt;Extra&gt;&lt;DBUID&gt;{EFCD485D-5097-4C9A-9E34-46130702B78B}&lt;/DBUID&gt;&lt;/Extra&gt;&lt;/Item&gt;&lt;/References&gt;&lt;/Group&gt;&lt;/Citation&gt;_x000a_"/>
    <w:docVar w:name="ne_docsoft" w:val="MSWord"/>
    <w:docVar w:name="ne_docversion" w:val="NoteExpress 2.0"/>
    <w:docVar w:name="ne_stylename" w:val="Journal of Chemical Information and Modeling"/>
  </w:docVars>
  <w:rsids>
    <w:rsidRoot w:val="00D40420"/>
    <w:rsid w:val="000001BE"/>
    <w:rsid w:val="0000349A"/>
    <w:rsid w:val="00005D9F"/>
    <w:rsid w:val="000101C0"/>
    <w:rsid w:val="00015D7B"/>
    <w:rsid w:val="000207A3"/>
    <w:rsid w:val="000214E3"/>
    <w:rsid w:val="000215F1"/>
    <w:rsid w:val="0002273A"/>
    <w:rsid w:val="00023CF8"/>
    <w:rsid w:val="0003243D"/>
    <w:rsid w:val="00033AA1"/>
    <w:rsid w:val="00034304"/>
    <w:rsid w:val="00035434"/>
    <w:rsid w:val="00040B6B"/>
    <w:rsid w:val="00045678"/>
    <w:rsid w:val="000458E4"/>
    <w:rsid w:val="0004691D"/>
    <w:rsid w:val="000538E8"/>
    <w:rsid w:val="00062929"/>
    <w:rsid w:val="00063D84"/>
    <w:rsid w:val="0006636D"/>
    <w:rsid w:val="00067151"/>
    <w:rsid w:val="000736D8"/>
    <w:rsid w:val="000777C1"/>
    <w:rsid w:val="00077D53"/>
    <w:rsid w:val="00081394"/>
    <w:rsid w:val="00081751"/>
    <w:rsid w:val="00090530"/>
    <w:rsid w:val="00090846"/>
    <w:rsid w:val="000937C6"/>
    <w:rsid w:val="000954CD"/>
    <w:rsid w:val="000A5461"/>
    <w:rsid w:val="000A622F"/>
    <w:rsid w:val="000B34BD"/>
    <w:rsid w:val="000B5134"/>
    <w:rsid w:val="000B7F1B"/>
    <w:rsid w:val="000C67DA"/>
    <w:rsid w:val="000C7E2A"/>
    <w:rsid w:val="000D2711"/>
    <w:rsid w:val="000E19FA"/>
    <w:rsid w:val="000E280E"/>
    <w:rsid w:val="000E40FE"/>
    <w:rsid w:val="000F0ABF"/>
    <w:rsid w:val="000F0B37"/>
    <w:rsid w:val="000F4C94"/>
    <w:rsid w:val="000F4CFB"/>
    <w:rsid w:val="000F57F8"/>
    <w:rsid w:val="00106436"/>
    <w:rsid w:val="00117666"/>
    <w:rsid w:val="00121977"/>
    <w:rsid w:val="001223A7"/>
    <w:rsid w:val="00124499"/>
    <w:rsid w:val="00134256"/>
    <w:rsid w:val="00135B25"/>
    <w:rsid w:val="00142990"/>
    <w:rsid w:val="00147395"/>
    <w:rsid w:val="00151AC4"/>
    <w:rsid w:val="00152161"/>
    <w:rsid w:val="00153D35"/>
    <w:rsid w:val="001552C9"/>
    <w:rsid w:val="00173BC1"/>
    <w:rsid w:val="00177D33"/>
    <w:rsid w:val="00177D84"/>
    <w:rsid w:val="00184875"/>
    <w:rsid w:val="00193024"/>
    <w:rsid w:val="001941E8"/>
    <w:rsid w:val="001964EF"/>
    <w:rsid w:val="001A5771"/>
    <w:rsid w:val="001B1A2C"/>
    <w:rsid w:val="001C665F"/>
    <w:rsid w:val="001D5C23"/>
    <w:rsid w:val="001E1A21"/>
    <w:rsid w:val="001E4478"/>
    <w:rsid w:val="001E4F08"/>
    <w:rsid w:val="001F2140"/>
    <w:rsid w:val="001F4C07"/>
    <w:rsid w:val="001F5D61"/>
    <w:rsid w:val="00206322"/>
    <w:rsid w:val="00216214"/>
    <w:rsid w:val="00217BA1"/>
    <w:rsid w:val="00220AEA"/>
    <w:rsid w:val="00226954"/>
    <w:rsid w:val="002270FE"/>
    <w:rsid w:val="00234BD9"/>
    <w:rsid w:val="002368CB"/>
    <w:rsid w:val="00242A40"/>
    <w:rsid w:val="00243D10"/>
    <w:rsid w:val="00253CAD"/>
    <w:rsid w:val="002629A3"/>
    <w:rsid w:val="002644DF"/>
    <w:rsid w:val="002651DD"/>
    <w:rsid w:val="00265660"/>
    <w:rsid w:val="002677A0"/>
    <w:rsid w:val="00267D18"/>
    <w:rsid w:val="00273D5C"/>
    <w:rsid w:val="002821CD"/>
    <w:rsid w:val="002868E2"/>
    <w:rsid w:val="002869C3"/>
    <w:rsid w:val="00286B42"/>
    <w:rsid w:val="002870F2"/>
    <w:rsid w:val="002936E4"/>
    <w:rsid w:val="00294D6F"/>
    <w:rsid w:val="00296B88"/>
    <w:rsid w:val="00297308"/>
    <w:rsid w:val="002A260D"/>
    <w:rsid w:val="002A27F0"/>
    <w:rsid w:val="002A627B"/>
    <w:rsid w:val="002A7211"/>
    <w:rsid w:val="002B2465"/>
    <w:rsid w:val="002B5CDF"/>
    <w:rsid w:val="002C5CF8"/>
    <w:rsid w:val="002C737A"/>
    <w:rsid w:val="002C74CA"/>
    <w:rsid w:val="002D2699"/>
    <w:rsid w:val="002E0831"/>
    <w:rsid w:val="002E4F0F"/>
    <w:rsid w:val="002F04A2"/>
    <w:rsid w:val="002F3EC8"/>
    <w:rsid w:val="002F52BD"/>
    <w:rsid w:val="002F744D"/>
    <w:rsid w:val="00303DE6"/>
    <w:rsid w:val="00306EC7"/>
    <w:rsid w:val="00310124"/>
    <w:rsid w:val="00315C0A"/>
    <w:rsid w:val="00317599"/>
    <w:rsid w:val="00322306"/>
    <w:rsid w:val="003237D3"/>
    <w:rsid w:val="00331388"/>
    <w:rsid w:val="00333900"/>
    <w:rsid w:val="00334CB2"/>
    <w:rsid w:val="0033616A"/>
    <w:rsid w:val="00351CCB"/>
    <w:rsid w:val="003544FB"/>
    <w:rsid w:val="00355CBB"/>
    <w:rsid w:val="00362F5B"/>
    <w:rsid w:val="00363E97"/>
    <w:rsid w:val="00365A81"/>
    <w:rsid w:val="00365D63"/>
    <w:rsid w:val="0036793B"/>
    <w:rsid w:val="00372682"/>
    <w:rsid w:val="00376CC5"/>
    <w:rsid w:val="003870EC"/>
    <w:rsid w:val="00392D41"/>
    <w:rsid w:val="0039693B"/>
    <w:rsid w:val="003A2A1E"/>
    <w:rsid w:val="003A2F6D"/>
    <w:rsid w:val="003A48C5"/>
    <w:rsid w:val="003A68BA"/>
    <w:rsid w:val="003A79A8"/>
    <w:rsid w:val="003B1502"/>
    <w:rsid w:val="003B2209"/>
    <w:rsid w:val="003B3C40"/>
    <w:rsid w:val="003B5A8A"/>
    <w:rsid w:val="003B63A3"/>
    <w:rsid w:val="003B795E"/>
    <w:rsid w:val="003D1EB3"/>
    <w:rsid w:val="003D2F2D"/>
    <w:rsid w:val="003D5A85"/>
    <w:rsid w:val="003E76BF"/>
    <w:rsid w:val="003E7D60"/>
    <w:rsid w:val="003F508C"/>
    <w:rsid w:val="00401590"/>
    <w:rsid w:val="00401F4C"/>
    <w:rsid w:val="0040304E"/>
    <w:rsid w:val="00410669"/>
    <w:rsid w:val="00416305"/>
    <w:rsid w:val="00421A3F"/>
    <w:rsid w:val="00427F69"/>
    <w:rsid w:val="00431E0C"/>
    <w:rsid w:val="00435F31"/>
    <w:rsid w:val="004451C6"/>
    <w:rsid w:val="00445FA4"/>
    <w:rsid w:val="00446E4C"/>
    <w:rsid w:val="00452317"/>
    <w:rsid w:val="0045433D"/>
    <w:rsid w:val="00457876"/>
    <w:rsid w:val="004628FC"/>
    <w:rsid w:val="00463E3D"/>
    <w:rsid w:val="004645AE"/>
    <w:rsid w:val="00464923"/>
    <w:rsid w:val="00471496"/>
    <w:rsid w:val="004741FA"/>
    <w:rsid w:val="00475F56"/>
    <w:rsid w:val="004821EF"/>
    <w:rsid w:val="0048443D"/>
    <w:rsid w:val="00484F45"/>
    <w:rsid w:val="004A5EF8"/>
    <w:rsid w:val="004D1AA3"/>
    <w:rsid w:val="004D3E33"/>
    <w:rsid w:val="004D47F7"/>
    <w:rsid w:val="004F19AF"/>
    <w:rsid w:val="004F21A3"/>
    <w:rsid w:val="004F3C9C"/>
    <w:rsid w:val="00502856"/>
    <w:rsid w:val="00510770"/>
    <w:rsid w:val="005154E5"/>
    <w:rsid w:val="00517750"/>
    <w:rsid w:val="00520FE9"/>
    <w:rsid w:val="0052252B"/>
    <w:rsid w:val="00524352"/>
    <w:rsid w:val="005250F2"/>
    <w:rsid w:val="00527709"/>
    <w:rsid w:val="00531422"/>
    <w:rsid w:val="00533A11"/>
    <w:rsid w:val="0055531F"/>
    <w:rsid w:val="00555514"/>
    <w:rsid w:val="00557A3A"/>
    <w:rsid w:val="00560A2A"/>
    <w:rsid w:val="00565F34"/>
    <w:rsid w:val="005666CA"/>
    <w:rsid w:val="00573C54"/>
    <w:rsid w:val="00583E3C"/>
    <w:rsid w:val="00584727"/>
    <w:rsid w:val="0059291A"/>
    <w:rsid w:val="00595788"/>
    <w:rsid w:val="005A020D"/>
    <w:rsid w:val="005A0ED1"/>
    <w:rsid w:val="005A1D84"/>
    <w:rsid w:val="005A70EA"/>
    <w:rsid w:val="005B2C7F"/>
    <w:rsid w:val="005B602E"/>
    <w:rsid w:val="005C3963"/>
    <w:rsid w:val="005D1840"/>
    <w:rsid w:val="005D35E4"/>
    <w:rsid w:val="005D7910"/>
    <w:rsid w:val="005E1EE9"/>
    <w:rsid w:val="005E37B3"/>
    <w:rsid w:val="005F0259"/>
    <w:rsid w:val="005F0369"/>
    <w:rsid w:val="00602F47"/>
    <w:rsid w:val="00605069"/>
    <w:rsid w:val="00614C68"/>
    <w:rsid w:val="0062154F"/>
    <w:rsid w:val="00626026"/>
    <w:rsid w:val="00630170"/>
    <w:rsid w:val="00631A8C"/>
    <w:rsid w:val="00634BE2"/>
    <w:rsid w:val="00640B43"/>
    <w:rsid w:val="006415F9"/>
    <w:rsid w:val="00651CA2"/>
    <w:rsid w:val="006520B2"/>
    <w:rsid w:val="00653D60"/>
    <w:rsid w:val="00654921"/>
    <w:rsid w:val="0066054E"/>
    <w:rsid w:val="00660D05"/>
    <w:rsid w:val="00666DF1"/>
    <w:rsid w:val="00670D59"/>
    <w:rsid w:val="00671D9A"/>
    <w:rsid w:val="00671E32"/>
    <w:rsid w:val="00673952"/>
    <w:rsid w:val="006814EE"/>
    <w:rsid w:val="00686C9D"/>
    <w:rsid w:val="0069447F"/>
    <w:rsid w:val="00696350"/>
    <w:rsid w:val="006A14CD"/>
    <w:rsid w:val="006A26B7"/>
    <w:rsid w:val="006B0A87"/>
    <w:rsid w:val="006B2D5B"/>
    <w:rsid w:val="006B4E03"/>
    <w:rsid w:val="006B68DF"/>
    <w:rsid w:val="006B7861"/>
    <w:rsid w:val="006B7D14"/>
    <w:rsid w:val="006C186D"/>
    <w:rsid w:val="006C27B0"/>
    <w:rsid w:val="006C3ADA"/>
    <w:rsid w:val="006D17FF"/>
    <w:rsid w:val="006D1BEC"/>
    <w:rsid w:val="006D5459"/>
    <w:rsid w:val="006D5B93"/>
    <w:rsid w:val="006D74FE"/>
    <w:rsid w:val="006E18DE"/>
    <w:rsid w:val="006E54C5"/>
    <w:rsid w:val="006F0FBC"/>
    <w:rsid w:val="006F402A"/>
    <w:rsid w:val="007076AD"/>
    <w:rsid w:val="007117FB"/>
    <w:rsid w:val="007159D5"/>
    <w:rsid w:val="0072010D"/>
    <w:rsid w:val="00725A7D"/>
    <w:rsid w:val="00727093"/>
    <w:rsid w:val="0073085C"/>
    <w:rsid w:val="00740252"/>
    <w:rsid w:val="00740EF1"/>
    <w:rsid w:val="00746505"/>
    <w:rsid w:val="00751D15"/>
    <w:rsid w:val="00752AD5"/>
    <w:rsid w:val="00752DDB"/>
    <w:rsid w:val="00752FD1"/>
    <w:rsid w:val="0075407B"/>
    <w:rsid w:val="007555A2"/>
    <w:rsid w:val="007614D6"/>
    <w:rsid w:val="0076636E"/>
    <w:rsid w:val="00785ADE"/>
    <w:rsid w:val="00790BB3"/>
    <w:rsid w:val="00792043"/>
    <w:rsid w:val="00797EDD"/>
    <w:rsid w:val="007B0322"/>
    <w:rsid w:val="007C0E3F"/>
    <w:rsid w:val="007C19E4"/>
    <w:rsid w:val="007C206C"/>
    <w:rsid w:val="007C3CA5"/>
    <w:rsid w:val="007C5729"/>
    <w:rsid w:val="007D0C5F"/>
    <w:rsid w:val="007D10AF"/>
    <w:rsid w:val="007D61D3"/>
    <w:rsid w:val="007E48B9"/>
    <w:rsid w:val="00810DE0"/>
    <w:rsid w:val="008111E4"/>
    <w:rsid w:val="0081301C"/>
    <w:rsid w:val="00815D24"/>
    <w:rsid w:val="00817DD6"/>
    <w:rsid w:val="00825A82"/>
    <w:rsid w:val="008263D4"/>
    <w:rsid w:val="008339E5"/>
    <w:rsid w:val="00840F0E"/>
    <w:rsid w:val="00841DD0"/>
    <w:rsid w:val="00843818"/>
    <w:rsid w:val="00845A49"/>
    <w:rsid w:val="00850476"/>
    <w:rsid w:val="008512C2"/>
    <w:rsid w:val="00857F34"/>
    <w:rsid w:val="008629A9"/>
    <w:rsid w:val="00862BFA"/>
    <w:rsid w:val="00866252"/>
    <w:rsid w:val="008776D4"/>
    <w:rsid w:val="0088513A"/>
    <w:rsid w:val="0088563F"/>
    <w:rsid w:val="00885853"/>
    <w:rsid w:val="00893C19"/>
    <w:rsid w:val="00895308"/>
    <w:rsid w:val="008A0240"/>
    <w:rsid w:val="008A34C8"/>
    <w:rsid w:val="008B06FE"/>
    <w:rsid w:val="008C2CAF"/>
    <w:rsid w:val="008C446D"/>
    <w:rsid w:val="008C574D"/>
    <w:rsid w:val="008D4EE6"/>
    <w:rsid w:val="008D6AAF"/>
    <w:rsid w:val="008D6C8D"/>
    <w:rsid w:val="008D7E72"/>
    <w:rsid w:val="008E18E7"/>
    <w:rsid w:val="008E2B54"/>
    <w:rsid w:val="008E4404"/>
    <w:rsid w:val="008E58C7"/>
    <w:rsid w:val="008E71D9"/>
    <w:rsid w:val="008F0116"/>
    <w:rsid w:val="008F3100"/>
    <w:rsid w:val="008F33BC"/>
    <w:rsid w:val="008F5021"/>
    <w:rsid w:val="009050DD"/>
    <w:rsid w:val="009135C2"/>
    <w:rsid w:val="0091408A"/>
    <w:rsid w:val="00921C9F"/>
    <w:rsid w:val="009265EC"/>
    <w:rsid w:val="00933B03"/>
    <w:rsid w:val="00935A84"/>
    <w:rsid w:val="00943573"/>
    <w:rsid w:val="00945BA8"/>
    <w:rsid w:val="00960921"/>
    <w:rsid w:val="00964EBD"/>
    <w:rsid w:val="00965CBA"/>
    <w:rsid w:val="00967D53"/>
    <w:rsid w:val="00970004"/>
    <w:rsid w:val="00970257"/>
    <w:rsid w:val="00971B61"/>
    <w:rsid w:val="00972948"/>
    <w:rsid w:val="00976D07"/>
    <w:rsid w:val="00977A85"/>
    <w:rsid w:val="00980C31"/>
    <w:rsid w:val="00983CC6"/>
    <w:rsid w:val="00994DB8"/>
    <w:rsid w:val="009955FF"/>
    <w:rsid w:val="009A2F3A"/>
    <w:rsid w:val="009A4C87"/>
    <w:rsid w:val="009A5C37"/>
    <w:rsid w:val="009A6EE1"/>
    <w:rsid w:val="009C722D"/>
    <w:rsid w:val="009C7F61"/>
    <w:rsid w:val="009D259D"/>
    <w:rsid w:val="00A00487"/>
    <w:rsid w:val="00A0088C"/>
    <w:rsid w:val="00A129AE"/>
    <w:rsid w:val="00A12C58"/>
    <w:rsid w:val="00A20570"/>
    <w:rsid w:val="00A22340"/>
    <w:rsid w:val="00A353B4"/>
    <w:rsid w:val="00A41566"/>
    <w:rsid w:val="00A45E3C"/>
    <w:rsid w:val="00A50D9D"/>
    <w:rsid w:val="00A528ED"/>
    <w:rsid w:val="00A53000"/>
    <w:rsid w:val="00A545C6"/>
    <w:rsid w:val="00A5535C"/>
    <w:rsid w:val="00A621C4"/>
    <w:rsid w:val="00A67CDE"/>
    <w:rsid w:val="00A709AC"/>
    <w:rsid w:val="00A75F87"/>
    <w:rsid w:val="00A8660C"/>
    <w:rsid w:val="00A90229"/>
    <w:rsid w:val="00A951DD"/>
    <w:rsid w:val="00A95D8B"/>
    <w:rsid w:val="00A967DF"/>
    <w:rsid w:val="00AA67BD"/>
    <w:rsid w:val="00AA67F2"/>
    <w:rsid w:val="00AB1514"/>
    <w:rsid w:val="00AB304F"/>
    <w:rsid w:val="00AC024A"/>
    <w:rsid w:val="00AC0270"/>
    <w:rsid w:val="00AC3706"/>
    <w:rsid w:val="00AC3EA3"/>
    <w:rsid w:val="00AC792D"/>
    <w:rsid w:val="00AD15A0"/>
    <w:rsid w:val="00AD4287"/>
    <w:rsid w:val="00AD7B08"/>
    <w:rsid w:val="00AE02B0"/>
    <w:rsid w:val="00AE316B"/>
    <w:rsid w:val="00AE7380"/>
    <w:rsid w:val="00AF385F"/>
    <w:rsid w:val="00AF4E58"/>
    <w:rsid w:val="00B00438"/>
    <w:rsid w:val="00B05474"/>
    <w:rsid w:val="00B12DD4"/>
    <w:rsid w:val="00B141D7"/>
    <w:rsid w:val="00B14733"/>
    <w:rsid w:val="00B1572B"/>
    <w:rsid w:val="00B23D9F"/>
    <w:rsid w:val="00B23F5A"/>
    <w:rsid w:val="00B274CD"/>
    <w:rsid w:val="00B317C1"/>
    <w:rsid w:val="00B365D6"/>
    <w:rsid w:val="00B411CB"/>
    <w:rsid w:val="00B43053"/>
    <w:rsid w:val="00B4370F"/>
    <w:rsid w:val="00B44F82"/>
    <w:rsid w:val="00B477DD"/>
    <w:rsid w:val="00B506DB"/>
    <w:rsid w:val="00B53AE0"/>
    <w:rsid w:val="00B657B8"/>
    <w:rsid w:val="00B717E9"/>
    <w:rsid w:val="00B736C9"/>
    <w:rsid w:val="00B7548E"/>
    <w:rsid w:val="00B76154"/>
    <w:rsid w:val="00B84920"/>
    <w:rsid w:val="00B8556A"/>
    <w:rsid w:val="00B8598C"/>
    <w:rsid w:val="00B85A9F"/>
    <w:rsid w:val="00B87EA3"/>
    <w:rsid w:val="00B901C4"/>
    <w:rsid w:val="00BA09B1"/>
    <w:rsid w:val="00BA358B"/>
    <w:rsid w:val="00BB28E2"/>
    <w:rsid w:val="00BB41CE"/>
    <w:rsid w:val="00BB6949"/>
    <w:rsid w:val="00BB77A8"/>
    <w:rsid w:val="00BC0A79"/>
    <w:rsid w:val="00BC32C2"/>
    <w:rsid w:val="00BD1539"/>
    <w:rsid w:val="00BD2237"/>
    <w:rsid w:val="00BE482B"/>
    <w:rsid w:val="00C012A3"/>
    <w:rsid w:val="00C01625"/>
    <w:rsid w:val="00C131D1"/>
    <w:rsid w:val="00C133BF"/>
    <w:rsid w:val="00C16848"/>
    <w:rsid w:val="00C16F19"/>
    <w:rsid w:val="00C30EB1"/>
    <w:rsid w:val="00C40535"/>
    <w:rsid w:val="00C424A7"/>
    <w:rsid w:val="00C4345E"/>
    <w:rsid w:val="00C46731"/>
    <w:rsid w:val="00C52A7B"/>
    <w:rsid w:val="00C62CE1"/>
    <w:rsid w:val="00C62D70"/>
    <w:rsid w:val="00C6324C"/>
    <w:rsid w:val="00C634D1"/>
    <w:rsid w:val="00C65BED"/>
    <w:rsid w:val="00C679AA"/>
    <w:rsid w:val="00C724CF"/>
    <w:rsid w:val="00C7551D"/>
    <w:rsid w:val="00C75972"/>
    <w:rsid w:val="00C81CD0"/>
    <w:rsid w:val="00C82792"/>
    <w:rsid w:val="00C84909"/>
    <w:rsid w:val="00C948FD"/>
    <w:rsid w:val="00CA293C"/>
    <w:rsid w:val="00CB2220"/>
    <w:rsid w:val="00CB43D5"/>
    <w:rsid w:val="00CB7C4A"/>
    <w:rsid w:val="00CC5615"/>
    <w:rsid w:val="00CC76F9"/>
    <w:rsid w:val="00CD066B"/>
    <w:rsid w:val="00CD38AE"/>
    <w:rsid w:val="00CD3ECE"/>
    <w:rsid w:val="00CD46E2"/>
    <w:rsid w:val="00CE0BD0"/>
    <w:rsid w:val="00CF6554"/>
    <w:rsid w:val="00D00D0B"/>
    <w:rsid w:val="00D04B69"/>
    <w:rsid w:val="00D05DA8"/>
    <w:rsid w:val="00D10BFF"/>
    <w:rsid w:val="00D15CA4"/>
    <w:rsid w:val="00D17216"/>
    <w:rsid w:val="00D17FBC"/>
    <w:rsid w:val="00D253B2"/>
    <w:rsid w:val="00D3376D"/>
    <w:rsid w:val="00D36F7A"/>
    <w:rsid w:val="00D40420"/>
    <w:rsid w:val="00D4128F"/>
    <w:rsid w:val="00D4192B"/>
    <w:rsid w:val="00D42DAA"/>
    <w:rsid w:val="00D44266"/>
    <w:rsid w:val="00D4569A"/>
    <w:rsid w:val="00D537FA"/>
    <w:rsid w:val="00D7510E"/>
    <w:rsid w:val="00D768CC"/>
    <w:rsid w:val="00D77D60"/>
    <w:rsid w:val="00D80D99"/>
    <w:rsid w:val="00D824BA"/>
    <w:rsid w:val="00D873B6"/>
    <w:rsid w:val="00D90057"/>
    <w:rsid w:val="00D9503C"/>
    <w:rsid w:val="00D96167"/>
    <w:rsid w:val="00D9650F"/>
    <w:rsid w:val="00DA58AC"/>
    <w:rsid w:val="00DB0BFA"/>
    <w:rsid w:val="00DB123D"/>
    <w:rsid w:val="00DB18FB"/>
    <w:rsid w:val="00DC0538"/>
    <w:rsid w:val="00DD11EA"/>
    <w:rsid w:val="00DD4C87"/>
    <w:rsid w:val="00DD52EA"/>
    <w:rsid w:val="00DD73EF"/>
    <w:rsid w:val="00DE23E8"/>
    <w:rsid w:val="00DE672C"/>
    <w:rsid w:val="00DF187F"/>
    <w:rsid w:val="00E00048"/>
    <w:rsid w:val="00E0128B"/>
    <w:rsid w:val="00E11C78"/>
    <w:rsid w:val="00E14C18"/>
    <w:rsid w:val="00E167C3"/>
    <w:rsid w:val="00E20DFC"/>
    <w:rsid w:val="00E21323"/>
    <w:rsid w:val="00E37D4D"/>
    <w:rsid w:val="00E405B1"/>
    <w:rsid w:val="00E41035"/>
    <w:rsid w:val="00E4416C"/>
    <w:rsid w:val="00E46BB4"/>
    <w:rsid w:val="00E52DA6"/>
    <w:rsid w:val="00E6244D"/>
    <w:rsid w:val="00E64E17"/>
    <w:rsid w:val="00E73D35"/>
    <w:rsid w:val="00E852EA"/>
    <w:rsid w:val="00EA3D3C"/>
    <w:rsid w:val="00EA537A"/>
    <w:rsid w:val="00EA576A"/>
    <w:rsid w:val="00EB1A3A"/>
    <w:rsid w:val="00EB1BB8"/>
    <w:rsid w:val="00EB5C85"/>
    <w:rsid w:val="00EC04F4"/>
    <w:rsid w:val="00EC235D"/>
    <w:rsid w:val="00EC5647"/>
    <w:rsid w:val="00EC7BCB"/>
    <w:rsid w:val="00EC7CC3"/>
    <w:rsid w:val="00ED1B8F"/>
    <w:rsid w:val="00ED2A47"/>
    <w:rsid w:val="00ED5FD0"/>
    <w:rsid w:val="00ED74CB"/>
    <w:rsid w:val="00EE3FA8"/>
    <w:rsid w:val="00EE6942"/>
    <w:rsid w:val="00EF05A7"/>
    <w:rsid w:val="00EF123C"/>
    <w:rsid w:val="00EF3B0F"/>
    <w:rsid w:val="00EF3F99"/>
    <w:rsid w:val="00F21508"/>
    <w:rsid w:val="00F2286E"/>
    <w:rsid w:val="00F254A4"/>
    <w:rsid w:val="00F26228"/>
    <w:rsid w:val="00F4263A"/>
    <w:rsid w:val="00F46494"/>
    <w:rsid w:val="00F558AB"/>
    <w:rsid w:val="00F61D89"/>
    <w:rsid w:val="00F63CC1"/>
    <w:rsid w:val="00F64D5D"/>
    <w:rsid w:val="00F656D7"/>
    <w:rsid w:val="00F72FC8"/>
    <w:rsid w:val="00F86ABB"/>
    <w:rsid w:val="00F92CBA"/>
    <w:rsid w:val="00F95E21"/>
    <w:rsid w:val="00F97039"/>
    <w:rsid w:val="00FA2E7B"/>
    <w:rsid w:val="00FB7678"/>
    <w:rsid w:val="00FC33A5"/>
    <w:rsid w:val="00FD7648"/>
    <w:rsid w:val="00FE2770"/>
    <w:rsid w:val="0187369D"/>
    <w:rsid w:val="05BB403D"/>
    <w:rsid w:val="065A14AC"/>
    <w:rsid w:val="07D92466"/>
    <w:rsid w:val="084A58A5"/>
    <w:rsid w:val="09AC410F"/>
    <w:rsid w:val="09DC26B1"/>
    <w:rsid w:val="0BC47633"/>
    <w:rsid w:val="0DB55867"/>
    <w:rsid w:val="0E1D50F2"/>
    <w:rsid w:val="0EF0726B"/>
    <w:rsid w:val="0F4813D5"/>
    <w:rsid w:val="18964697"/>
    <w:rsid w:val="1A9B68FF"/>
    <w:rsid w:val="1AA82786"/>
    <w:rsid w:val="1CF51782"/>
    <w:rsid w:val="1D17774B"/>
    <w:rsid w:val="1D9F1F78"/>
    <w:rsid w:val="1E3E569C"/>
    <w:rsid w:val="1EBC35B1"/>
    <w:rsid w:val="21582CEE"/>
    <w:rsid w:val="21EE29FF"/>
    <w:rsid w:val="23A44B57"/>
    <w:rsid w:val="23B242C1"/>
    <w:rsid w:val="24692BC0"/>
    <w:rsid w:val="25A74877"/>
    <w:rsid w:val="27CB1810"/>
    <w:rsid w:val="293341E2"/>
    <w:rsid w:val="2A9F4836"/>
    <w:rsid w:val="2B5943F4"/>
    <w:rsid w:val="2F477AF6"/>
    <w:rsid w:val="2FA27E51"/>
    <w:rsid w:val="30562A6B"/>
    <w:rsid w:val="314A6E25"/>
    <w:rsid w:val="341A5E2E"/>
    <w:rsid w:val="36FC4BE9"/>
    <w:rsid w:val="37634863"/>
    <w:rsid w:val="3A4014AF"/>
    <w:rsid w:val="3A7C2EDE"/>
    <w:rsid w:val="3B062F82"/>
    <w:rsid w:val="3E023D2B"/>
    <w:rsid w:val="3E7C7F2B"/>
    <w:rsid w:val="3EBD7C3E"/>
    <w:rsid w:val="4064113C"/>
    <w:rsid w:val="442969D4"/>
    <w:rsid w:val="444532FB"/>
    <w:rsid w:val="44524EDA"/>
    <w:rsid w:val="48CF52F3"/>
    <w:rsid w:val="4AEC6CD8"/>
    <w:rsid w:val="4B4D5074"/>
    <w:rsid w:val="4C6110AD"/>
    <w:rsid w:val="4CC202F0"/>
    <w:rsid w:val="4D0E59C6"/>
    <w:rsid w:val="4D4E4981"/>
    <w:rsid w:val="4F941F6F"/>
    <w:rsid w:val="4FC5744E"/>
    <w:rsid w:val="50312A55"/>
    <w:rsid w:val="50CE6529"/>
    <w:rsid w:val="51D168D3"/>
    <w:rsid w:val="524D53DC"/>
    <w:rsid w:val="528D2F83"/>
    <w:rsid w:val="53B66555"/>
    <w:rsid w:val="551045ED"/>
    <w:rsid w:val="561B08AD"/>
    <w:rsid w:val="5874493D"/>
    <w:rsid w:val="597C5814"/>
    <w:rsid w:val="59966A7A"/>
    <w:rsid w:val="5B8A7C3E"/>
    <w:rsid w:val="5CB06304"/>
    <w:rsid w:val="5E875D20"/>
    <w:rsid w:val="5EF11DB1"/>
    <w:rsid w:val="5F5F71B6"/>
    <w:rsid w:val="5F7F0FDE"/>
    <w:rsid w:val="62140C79"/>
    <w:rsid w:val="62D84623"/>
    <w:rsid w:val="63AF6FE0"/>
    <w:rsid w:val="65BC4719"/>
    <w:rsid w:val="662A000B"/>
    <w:rsid w:val="669918C2"/>
    <w:rsid w:val="678A5A9B"/>
    <w:rsid w:val="67BD69EC"/>
    <w:rsid w:val="68A06B32"/>
    <w:rsid w:val="68D336D5"/>
    <w:rsid w:val="6E5C62A6"/>
    <w:rsid w:val="6F09501B"/>
    <w:rsid w:val="723008CE"/>
    <w:rsid w:val="762442A8"/>
    <w:rsid w:val="77295D36"/>
    <w:rsid w:val="77E4602C"/>
    <w:rsid w:val="78841D33"/>
    <w:rsid w:val="78AA6B26"/>
    <w:rsid w:val="79273269"/>
    <w:rsid w:val="7BD45948"/>
    <w:rsid w:val="7C4D65F4"/>
    <w:rsid w:val="7E46438F"/>
    <w:rsid w:val="7EBE3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AAEA82"/>
  <w15:docId w15:val="{D399BECB-ACBF-409D-B3BF-630F8A2A5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a4">
    <w:name w:val="annotation subject"/>
    <w:basedOn w:val="a5"/>
    <w:next w:val="a5"/>
    <w:link w:val="a6"/>
    <w:uiPriority w:val="99"/>
    <w:semiHidden/>
    <w:unhideWhenUsed/>
    <w:qFormat/>
    <w:rPr>
      <w:b/>
      <w:bCs/>
    </w:rPr>
  </w:style>
  <w:style w:type="paragraph" w:styleId="a5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caption"/>
    <w:basedOn w:val="a0"/>
    <w:next w:val="a9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9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a">
    <w:name w:val="endnote text"/>
    <w:basedOn w:val="a0"/>
    <w:link w:val="ab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c">
    <w:name w:val="Balloon Text"/>
    <w:basedOn w:val="a0"/>
    <w:link w:val="ad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e">
    <w:name w:val="footer"/>
    <w:basedOn w:val="a0"/>
    <w:link w:val="af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f0">
    <w:name w:val="header"/>
    <w:basedOn w:val="a0"/>
    <w:link w:val="af1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2">
    <w:name w:val="Subtitle"/>
    <w:basedOn w:val="a0"/>
    <w:next w:val="a0"/>
    <w:link w:val="af3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4">
    <w:name w:val="footnote text"/>
    <w:basedOn w:val="a0"/>
    <w:link w:val="af5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6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7">
    <w:name w:val="Title"/>
    <w:basedOn w:val="a0"/>
    <w:next w:val="a0"/>
    <w:link w:val="af8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af9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a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b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c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d">
    <w:name w:val="line number"/>
    <w:basedOn w:val="a1"/>
    <w:uiPriority w:val="99"/>
    <w:semiHidden/>
    <w:unhideWhenUsed/>
    <w:qFormat/>
  </w:style>
  <w:style w:type="character" w:styleId="afe">
    <w:name w:val="Hyperlink"/>
    <w:basedOn w:val="a1"/>
    <w:uiPriority w:val="99"/>
    <w:unhideWhenUsed/>
    <w:qFormat/>
    <w:rPr>
      <w:color w:val="0000FF"/>
      <w:u w:val="single"/>
    </w:rPr>
  </w:style>
  <w:style w:type="character" w:styleId="aff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0">
    <w:name w:val="footnote reference"/>
    <w:basedOn w:val="a1"/>
    <w:uiPriority w:val="99"/>
    <w:semiHidden/>
    <w:unhideWhenUsed/>
    <w:qFormat/>
    <w:rPr>
      <w:vertAlign w:val="superscript"/>
    </w:rPr>
  </w:style>
  <w:style w:type="table" w:styleId="aff1">
    <w:name w:val="Table Grid"/>
    <w:basedOn w:val="a2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页眉 字符"/>
    <w:basedOn w:val="a1"/>
    <w:link w:val="af0"/>
    <w:uiPriority w:val="99"/>
    <w:qFormat/>
    <w:rPr>
      <w:rFonts w:ascii="Times New Roman" w:hAnsi="Times New Roman"/>
      <w:b/>
      <w:sz w:val="24"/>
    </w:rPr>
  </w:style>
  <w:style w:type="character" w:customStyle="1" w:styleId="af">
    <w:name w:val="页脚 字符"/>
    <w:basedOn w:val="a1"/>
    <w:link w:val="ae"/>
    <w:uiPriority w:val="99"/>
    <w:qFormat/>
  </w:style>
  <w:style w:type="character" w:customStyle="1" w:styleId="af5">
    <w:name w:val="脚注文本 字符"/>
    <w:basedOn w:val="a1"/>
    <w:link w:val="af4"/>
    <w:uiPriority w:val="99"/>
    <w:semiHidden/>
    <w:qFormat/>
    <w:rPr>
      <w:sz w:val="20"/>
      <w:szCs w:val="20"/>
    </w:rPr>
  </w:style>
  <w:style w:type="character" w:customStyle="1" w:styleId="ad">
    <w:name w:val="批注框文本 字符"/>
    <w:basedOn w:val="a1"/>
    <w:link w:val="ac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ab">
    <w:name w:val="尾注文本 字符"/>
    <w:basedOn w:val="a1"/>
    <w:link w:val="aa"/>
    <w:uiPriority w:val="99"/>
    <w:semiHidden/>
    <w:qFormat/>
    <w:rPr>
      <w:sz w:val="20"/>
      <w:szCs w:val="20"/>
    </w:rPr>
  </w:style>
  <w:style w:type="character" w:customStyle="1" w:styleId="a7">
    <w:name w:val="批注文字 字符"/>
    <w:basedOn w:val="a1"/>
    <w:link w:val="a5"/>
    <w:uiPriority w:val="99"/>
    <w:semiHidden/>
    <w:qFormat/>
    <w:rPr>
      <w:sz w:val="20"/>
      <w:szCs w:val="20"/>
    </w:rPr>
  </w:style>
  <w:style w:type="character" w:customStyle="1" w:styleId="a6">
    <w:name w:val="批注主题 字符"/>
    <w:basedOn w:val="a7"/>
    <w:link w:val="a4"/>
    <w:uiPriority w:val="99"/>
    <w:semiHidden/>
    <w:qFormat/>
    <w:rPr>
      <w:b/>
      <w:bCs/>
      <w:sz w:val="20"/>
      <w:szCs w:val="20"/>
    </w:rPr>
  </w:style>
  <w:style w:type="character" w:customStyle="1" w:styleId="af8">
    <w:name w:val="标题 字符"/>
    <w:basedOn w:val="a1"/>
    <w:link w:val="af7"/>
    <w:qFormat/>
    <w:rPr>
      <w:rFonts w:ascii="Times New Roman" w:hAnsi="Times New Roman" w:cs="Times New Roman"/>
      <w:b/>
      <w:sz w:val="32"/>
      <w:szCs w:val="32"/>
    </w:rPr>
  </w:style>
  <w:style w:type="character" w:customStyle="1" w:styleId="af3">
    <w:name w:val="副标题 字符"/>
    <w:basedOn w:val="a1"/>
    <w:link w:val="af2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af2"/>
    <w:next w:val="a0"/>
    <w:uiPriority w:val="1"/>
    <w:qFormat/>
  </w:style>
  <w:style w:type="character" w:customStyle="1" w:styleId="11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14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5">
    <w:name w:val="修订1"/>
    <w:hidden/>
    <w:uiPriority w:val="99"/>
    <w:semiHidden/>
    <w:qFormat/>
    <w:rPr>
      <w:rFonts w:eastAsiaTheme="minorHAnsi" w:cstheme="minorBidi"/>
      <w:sz w:val="24"/>
      <w:szCs w:val="22"/>
      <w:lang w:eastAsia="en-US"/>
    </w:rPr>
  </w:style>
  <w:style w:type="character" w:customStyle="1" w:styleId="16">
    <w:name w:val="未处理的提及1"/>
    <w:basedOn w:val="a1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7">
    <w:name w:val="列表段落1"/>
    <w:basedOn w:val="a0"/>
    <w:uiPriority w:val="34"/>
    <w:qFormat/>
    <w:pPr>
      <w:ind w:firstLineChars="200" w:firstLine="420"/>
    </w:pPr>
  </w:style>
  <w:style w:type="character" w:styleId="aff4">
    <w:name w:val="Unresolved Mention"/>
    <w:basedOn w:val="a1"/>
    <w:uiPriority w:val="99"/>
    <w:semiHidden/>
    <w:unhideWhenUsed/>
    <w:rsid w:val="00D90057"/>
    <w:rPr>
      <w:color w:val="605E5C"/>
      <w:shd w:val="clear" w:color="auto" w:fill="E1DFDD"/>
    </w:rPr>
  </w:style>
  <w:style w:type="character" w:styleId="aff5">
    <w:name w:val="Placeholder Text"/>
    <w:basedOn w:val="a1"/>
    <w:uiPriority w:val="99"/>
    <w:unhideWhenUsed/>
    <w:rsid w:val="00AA67BD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85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73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762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716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739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0332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8905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217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78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30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232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043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573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06778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298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3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4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9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3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image" Target="media/image6.png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image" Target="media/image9.png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image" Target="media/image5.png"/><Relationship Id="rId25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24" Type="http://schemas.openxmlformats.org/officeDocument/2006/relationships/footer" Target="footer2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23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image" Target="media/image7.png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Relationship Id="rId22" Type="http://schemas.openxmlformats.org/officeDocument/2006/relationships/image" Target="media/image10.png"/><Relationship Id="rId27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6203</TotalTime>
  <Pages>11</Pages>
  <Words>567</Words>
  <Characters>2867</Characters>
  <Application>Microsoft Office Word</Application>
  <DocSecurity>0</DocSecurity>
  <Lines>150</Lines>
  <Paragraphs>110</Paragraphs>
  <ScaleCrop>false</ScaleCrop>
  <Company/>
  <LinksUpToDate>false</LinksUpToDate>
  <CharactersWithSpaces>3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大伟 姜</cp:lastModifiedBy>
  <cp:revision>10</cp:revision>
  <cp:lastPrinted>2013-10-03T12:51:00Z</cp:lastPrinted>
  <dcterms:created xsi:type="dcterms:W3CDTF">2022-11-17T16:52:00Z</dcterms:created>
  <dcterms:modified xsi:type="dcterms:W3CDTF">2025-02-15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0.8.2.7090</vt:lpwstr>
  </property>
</Properties>
</file>